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A7DEC" w14:textId="2684B2C6" w:rsidR="00E831E9" w:rsidRPr="00F66833" w:rsidRDefault="00E82198" w:rsidP="005C7095">
      <w:r w:rsidRPr="00891F31">
        <w:rPr>
          <w:bCs/>
          <w:iCs/>
          <w:noProof/>
        </w:rPr>
        <w:drawing>
          <wp:inline distT="0" distB="0" distL="0" distR="0" wp14:anchorId="0FA15059" wp14:editId="0DD729F1">
            <wp:extent cx="8248650" cy="4418320"/>
            <wp:effectExtent l="0" t="0" r="0" b="1905"/>
            <wp:docPr id="1609694451" name="Picture 5" descr="A close-up of several images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94451" name="Picture 5" descr="A close-up of several images of a cell&#10;&#10;AI-generated content may be incorrect."/>
                    <pic:cNvPicPr/>
                  </pic:nvPicPr>
                  <pic:blipFill rotWithShape="1">
                    <a:blip r:embed="rId11" cstate="print">
                      <a:extLst>
                        <a:ext uri="{28A0092B-C50C-407E-A947-70E740481C1C}">
                          <a14:useLocalDpi xmlns:a14="http://schemas.microsoft.com/office/drawing/2010/main" val="0"/>
                        </a:ext>
                      </a:extLst>
                    </a:blip>
                    <a:srcRect l="15509" t="14609" r="27662" b="31276"/>
                    <a:stretch>
                      <a:fillRect/>
                    </a:stretch>
                  </pic:blipFill>
                  <pic:spPr bwMode="auto">
                    <a:xfrm>
                      <a:off x="0" y="0"/>
                      <a:ext cx="8264459" cy="4426788"/>
                    </a:xfrm>
                    <a:prstGeom prst="rect">
                      <a:avLst/>
                    </a:prstGeom>
                    <a:ln>
                      <a:noFill/>
                    </a:ln>
                    <a:extLst>
                      <a:ext uri="{53640926-AAD7-44D8-BBD7-CCE9431645EC}">
                        <a14:shadowObscured xmlns:a14="http://schemas.microsoft.com/office/drawing/2010/main"/>
                      </a:ext>
                    </a:extLst>
                  </pic:spPr>
                </pic:pic>
              </a:graphicData>
            </a:graphic>
          </wp:inline>
        </w:drawing>
      </w:r>
    </w:p>
    <w:p w14:paraId="7F05BC75" w14:textId="031B8E1A" w:rsidR="00E82198" w:rsidRPr="00891F31" w:rsidRDefault="00E82198" w:rsidP="005C7095">
      <w:pPr>
        <w:rPr>
          <w:bCs/>
          <w:iCs/>
        </w:rPr>
      </w:pPr>
      <w:r w:rsidRPr="00891F31">
        <w:rPr>
          <w:bCs/>
          <w:iCs/>
        </w:rPr>
        <w:t xml:space="preserve">Supplemental Figure 1. Representative images for determination of intestinal morphology and proliferation of cells within the jejunal crypt. Images were taken from mounted slides after immunohistochemistry (Ki-67) staining. Ten images at </w:t>
      </w:r>
      <w:r w:rsidR="00CA0B78" w:rsidRPr="00891F31">
        <w:rPr>
          <w:bCs/>
          <w:iCs/>
        </w:rPr>
        <w:t xml:space="preserve">40× magnification with clearly visible and well-oriented villi and the associated crypts (A) were obtained to measure villus height (indicated with the double arrow blue line) and crypt depth (indicated with the double arrow red line). Ten images at 100× magnification of the crypts (B) were captured and cropped for manual counting and calculation of Ki-67 proliferation, as a percentage, using the software </w:t>
      </w:r>
      <w:proofErr w:type="spellStart"/>
      <w:r w:rsidR="00CA0B78" w:rsidRPr="00891F31">
        <w:rPr>
          <w:bCs/>
          <w:iCs/>
        </w:rPr>
        <w:t>ImageJS</w:t>
      </w:r>
      <w:proofErr w:type="spellEnd"/>
      <w:r w:rsidR="00CA0B78" w:rsidRPr="00891F31">
        <w:rPr>
          <w:bCs/>
          <w:iCs/>
        </w:rPr>
        <w:t>, as indicators of crypt cell proliferation.   </w:t>
      </w:r>
    </w:p>
    <w:sectPr w:rsidR="00E82198" w:rsidRPr="00891F31" w:rsidSect="00F668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08BA8" w14:textId="77777777" w:rsidR="00DE3E75" w:rsidRDefault="00DE3E75" w:rsidP="002A2B9D">
      <w:r>
        <w:separator/>
      </w:r>
    </w:p>
  </w:endnote>
  <w:endnote w:type="continuationSeparator" w:id="0">
    <w:p w14:paraId="01CC6483" w14:textId="77777777" w:rsidR="00DE3E75" w:rsidRDefault="00DE3E75" w:rsidP="002A2B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D0F24" w14:textId="77777777" w:rsidR="00DE3E75" w:rsidRDefault="00DE3E75" w:rsidP="002A2B9D">
      <w:r>
        <w:separator/>
      </w:r>
    </w:p>
  </w:footnote>
  <w:footnote w:type="continuationSeparator" w:id="0">
    <w:p w14:paraId="5940C3FE" w14:textId="77777777" w:rsidR="00DE3E75" w:rsidRDefault="00DE3E75" w:rsidP="002A2B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61D50"/>
    <w:multiLevelType w:val="hybridMultilevel"/>
    <w:tmpl w:val="72E66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1471E1"/>
    <w:multiLevelType w:val="hybridMultilevel"/>
    <w:tmpl w:val="244CC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F4B66"/>
    <w:multiLevelType w:val="hybridMultilevel"/>
    <w:tmpl w:val="955A2B44"/>
    <w:lvl w:ilvl="0" w:tplc="30F8E528">
      <w:start w:val="1"/>
      <w:numFmt w:val="bullet"/>
      <w:lvlText w:val="•"/>
      <w:lvlJc w:val="left"/>
      <w:pPr>
        <w:tabs>
          <w:tab w:val="num" w:pos="720"/>
        </w:tabs>
        <w:ind w:left="720" w:hanging="360"/>
      </w:pPr>
      <w:rPr>
        <w:rFonts w:ascii="Arial" w:hAnsi="Arial" w:hint="default"/>
      </w:rPr>
    </w:lvl>
    <w:lvl w:ilvl="1" w:tplc="B3A8E7BA" w:tentative="1">
      <w:start w:val="1"/>
      <w:numFmt w:val="bullet"/>
      <w:lvlText w:val="•"/>
      <w:lvlJc w:val="left"/>
      <w:pPr>
        <w:tabs>
          <w:tab w:val="num" w:pos="1440"/>
        </w:tabs>
        <w:ind w:left="1440" w:hanging="360"/>
      </w:pPr>
      <w:rPr>
        <w:rFonts w:ascii="Arial" w:hAnsi="Arial" w:hint="default"/>
      </w:rPr>
    </w:lvl>
    <w:lvl w:ilvl="2" w:tplc="4F1EB484" w:tentative="1">
      <w:start w:val="1"/>
      <w:numFmt w:val="bullet"/>
      <w:lvlText w:val="•"/>
      <w:lvlJc w:val="left"/>
      <w:pPr>
        <w:tabs>
          <w:tab w:val="num" w:pos="2160"/>
        </w:tabs>
        <w:ind w:left="2160" w:hanging="360"/>
      </w:pPr>
      <w:rPr>
        <w:rFonts w:ascii="Arial" w:hAnsi="Arial" w:hint="default"/>
      </w:rPr>
    </w:lvl>
    <w:lvl w:ilvl="3" w:tplc="B26A2E8C" w:tentative="1">
      <w:start w:val="1"/>
      <w:numFmt w:val="bullet"/>
      <w:lvlText w:val="•"/>
      <w:lvlJc w:val="left"/>
      <w:pPr>
        <w:tabs>
          <w:tab w:val="num" w:pos="2880"/>
        </w:tabs>
        <w:ind w:left="2880" w:hanging="360"/>
      </w:pPr>
      <w:rPr>
        <w:rFonts w:ascii="Arial" w:hAnsi="Arial" w:hint="default"/>
      </w:rPr>
    </w:lvl>
    <w:lvl w:ilvl="4" w:tplc="F7FAE4DE" w:tentative="1">
      <w:start w:val="1"/>
      <w:numFmt w:val="bullet"/>
      <w:lvlText w:val="•"/>
      <w:lvlJc w:val="left"/>
      <w:pPr>
        <w:tabs>
          <w:tab w:val="num" w:pos="3600"/>
        </w:tabs>
        <w:ind w:left="3600" w:hanging="360"/>
      </w:pPr>
      <w:rPr>
        <w:rFonts w:ascii="Arial" w:hAnsi="Arial" w:hint="default"/>
      </w:rPr>
    </w:lvl>
    <w:lvl w:ilvl="5" w:tplc="9858CD34" w:tentative="1">
      <w:start w:val="1"/>
      <w:numFmt w:val="bullet"/>
      <w:lvlText w:val="•"/>
      <w:lvlJc w:val="left"/>
      <w:pPr>
        <w:tabs>
          <w:tab w:val="num" w:pos="4320"/>
        </w:tabs>
        <w:ind w:left="4320" w:hanging="360"/>
      </w:pPr>
      <w:rPr>
        <w:rFonts w:ascii="Arial" w:hAnsi="Arial" w:hint="default"/>
      </w:rPr>
    </w:lvl>
    <w:lvl w:ilvl="6" w:tplc="FAA2B1DA" w:tentative="1">
      <w:start w:val="1"/>
      <w:numFmt w:val="bullet"/>
      <w:lvlText w:val="•"/>
      <w:lvlJc w:val="left"/>
      <w:pPr>
        <w:tabs>
          <w:tab w:val="num" w:pos="5040"/>
        </w:tabs>
        <w:ind w:left="5040" w:hanging="360"/>
      </w:pPr>
      <w:rPr>
        <w:rFonts w:ascii="Arial" w:hAnsi="Arial" w:hint="default"/>
      </w:rPr>
    </w:lvl>
    <w:lvl w:ilvl="7" w:tplc="900A68AA" w:tentative="1">
      <w:start w:val="1"/>
      <w:numFmt w:val="bullet"/>
      <w:lvlText w:val="•"/>
      <w:lvlJc w:val="left"/>
      <w:pPr>
        <w:tabs>
          <w:tab w:val="num" w:pos="5760"/>
        </w:tabs>
        <w:ind w:left="5760" w:hanging="360"/>
      </w:pPr>
      <w:rPr>
        <w:rFonts w:ascii="Arial" w:hAnsi="Arial" w:hint="default"/>
      </w:rPr>
    </w:lvl>
    <w:lvl w:ilvl="8" w:tplc="D4AC7CF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DB34612"/>
    <w:multiLevelType w:val="hybridMultilevel"/>
    <w:tmpl w:val="DE82B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7837BA"/>
    <w:multiLevelType w:val="hybridMultilevel"/>
    <w:tmpl w:val="38A8FD1E"/>
    <w:lvl w:ilvl="0" w:tplc="19F65408">
      <w:start w:val="1"/>
      <w:numFmt w:val="decimal"/>
      <w:lvlText w:val="%1."/>
      <w:lvlJc w:val="left"/>
      <w:pPr>
        <w:ind w:left="1020" w:hanging="360"/>
      </w:pPr>
    </w:lvl>
    <w:lvl w:ilvl="1" w:tplc="0AFCD824">
      <w:start w:val="1"/>
      <w:numFmt w:val="decimal"/>
      <w:lvlText w:val="%2."/>
      <w:lvlJc w:val="left"/>
      <w:pPr>
        <w:ind w:left="1020" w:hanging="360"/>
      </w:pPr>
    </w:lvl>
    <w:lvl w:ilvl="2" w:tplc="71C4E3C4">
      <w:start w:val="1"/>
      <w:numFmt w:val="decimal"/>
      <w:lvlText w:val="%3."/>
      <w:lvlJc w:val="left"/>
      <w:pPr>
        <w:ind w:left="1020" w:hanging="360"/>
      </w:pPr>
    </w:lvl>
    <w:lvl w:ilvl="3" w:tplc="50949752">
      <w:start w:val="1"/>
      <w:numFmt w:val="decimal"/>
      <w:lvlText w:val="%4."/>
      <w:lvlJc w:val="left"/>
      <w:pPr>
        <w:ind w:left="1020" w:hanging="360"/>
      </w:pPr>
    </w:lvl>
    <w:lvl w:ilvl="4" w:tplc="CB7CFE3A">
      <w:start w:val="1"/>
      <w:numFmt w:val="decimal"/>
      <w:lvlText w:val="%5."/>
      <w:lvlJc w:val="left"/>
      <w:pPr>
        <w:ind w:left="1020" w:hanging="360"/>
      </w:pPr>
    </w:lvl>
    <w:lvl w:ilvl="5" w:tplc="A68A6F28">
      <w:start w:val="1"/>
      <w:numFmt w:val="decimal"/>
      <w:lvlText w:val="%6."/>
      <w:lvlJc w:val="left"/>
      <w:pPr>
        <w:ind w:left="1020" w:hanging="360"/>
      </w:pPr>
    </w:lvl>
    <w:lvl w:ilvl="6" w:tplc="E9D41A46">
      <w:start w:val="1"/>
      <w:numFmt w:val="decimal"/>
      <w:lvlText w:val="%7."/>
      <w:lvlJc w:val="left"/>
      <w:pPr>
        <w:ind w:left="1020" w:hanging="360"/>
      </w:pPr>
    </w:lvl>
    <w:lvl w:ilvl="7" w:tplc="6EC60270">
      <w:start w:val="1"/>
      <w:numFmt w:val="decimal"/>
      <w:lvlText w:val="%8."/>
      <w:lvlJc w:val="left"/>
      <w:pPr>
        <w:ind w:left="1020" w:hanging="360"/>
      </w:pPr>
    </w:lvl>
    <w:lvl w:ilvl="8" w:tplc="C85855D2">
      <w:start w:val="1"/>
      <w:numFmt w:val="decimal"/>
      <w:lvlText w:val="%9."/>
      <w:lvlJc w:val="left"/>
      <w:pPr>
        <w:ind w:left="1020" w:hanging="360"/>
      </w:pPr>
    </w:lvl>
  </w:abstractNum>
  <w:abstractNum w:abstractNumId="5" w15:restartNumberingAfterBreak="0">
    <w:nsid w:val="25863DE1"/>
    <w:multiLevelType w:val="hybridMultilevel"/>
    <w:tmpl w:val="A4C81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C47F70"/>
    <w:multiLevelType w:val="hybridMultilevel"/>
    <w:tmpl w:val="C8F88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A61935"/>
    <w:multiLevelType w:val="multilevel"/>
    <w:tmpl w:val="5DA03F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561826"/>
    <w:multiLevelType w:val="hybridMultilevel"/>
    <w:tmpl w:val="9A789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450349"/>
    <w:multiLevelType w:val="hybridMultilevel"/>
    <w:tmpl w:val="FE8CD91E"/>
    <w:lvl w:ilvl="0" w:tplc="F036E9C8">
      <w:start w:val="1"/>
      <w:numFmt w:val="decimal"/>
      <w:lvlText w:val="%1."/>
      <w:lvlJc w:val="left"/>
      <w:pPr>
        <w:ind w:left="720" w:hanging="360"/>
      </w:pPr>
      <w:rPr>
        <w:rFonts w:ascii="Times New Roman" w:eastAsia="SimSu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1996EE2"/>
    <w:multiLevelType w:val="hybridMultilevel"/>
    <w:tmpl w:val="F500C958"/>
    <w:lvl w:ilvl="0" w:tplc="EA22B9F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400763"/>
    <w:multiLevelType w:val="hybridMultilevel"/>
    <w:tmpl w:val="482AE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F40A32"/>
    <w:multiLevelType w:val="hybridMultilevel"/>
    <w:tmpl w:val="DE82B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683DFF"/>
    <w:multiLevelType w:val="hybridMultilevel"/>
    <w:tmpl w:val="78C6BF0A"/>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1A684C"/>
    <w:multiLevelType w:val="hybridMultilevel"/>
    <w:tmpl w:val="17A09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292A41"/>
    <w:multiLevelType w:val="hybridMultilevel"/>
    <w:tmpl w:val="0A9C6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214A35"/>
    <w:multiLevelType w:val="hybridMultilevel"/>
    <w:tmpl w:val="473C1E96"/>
    <w:lvl w:ilvl="0" w:tplc="AAFE4CCC">
      <w:start w:val="1"/>
      <w:numFmt w:val="decimal"/>
      <w:lvlText w:val="%1."/>
      <w:lvlJc w:val="left"/>
      <w:pPr>
        <w:ind w:left="1440" w:hanging="360"/>
      </w:pPr>
    </w:lvl>
    <w:lvl w:ilvl="1" w:tplc="B0EA704A">
      <w:start w:val="1"/>
      <w:numFmt w:val="decimal"/>
      <w:lvlText w:val="%2."/>
      <w:lvlJc w:val="left"/>
      <w:pPr>
        <w:ind w:left="1440" w:hanging="360"/>
      </w:pPr>
    </w:lvl>
    <w:lvl w:ilvl="2" w:tplc="36DE48C6">
      <w:start w:val="1"/>
      <w:numFmt w:val="decimal"/>
      <w:lvlText w:val="%3."/>
      <w:lvlJc w:val="left"/>
      <w:pPr>
        <w:ind w:left="1440" w:hanging="360"/>
      </w:pPr>
    </w:lvl>
    <w:lvl w:ilvl="3" w:tplc="3A9CCB6E">
      <w:start w:val="1"/>
      <w:numFmt w:val="decimal"/>
      <w:lvlText w:val="%4."/>
      <w:lvlJc w:val="left"/>
      <w:pPr>
        <w:ind w:left="1440" w:hanging="360"/>
      </w:pPr>
    </w:lvl>
    <w:lvl w:ilvl="4" w:tplc="D83037F8">
      <w:start w:val="1"/>
      <w:numFmt w:val="decimal"/>
      <w:lvlText w:val="%5."/>
      <w:lvlJc w:val="left"/>
      <w:pPr>
        <w:ind w:left="1440" w:hanging="360"/>
      </w:pPr>
    </w:lvl>
    <w:lvl w:ilvl="5" w:tplc="A6C8EF9A">
      <w:start w:val="1"/>
      <w:numFmt w:val="decimal"/>
      <w:lvlText w:val="%6."/>
      <w:lvlJc w:val="left"/>
      <w:pPr>
        <w:ind w:left="1440" w:hanging="360"/>
      </w:pPr>
    </w:lvl>
    <w:lvl w:ilvl="6" w:tplc="6BA65C16">
      <w:start w:val="1"/>
      <w:numFmt w:val="decimal"/>
      <w:lvlText w:val="%7."/>
      <w:lvlJc w:val="left"/>
      <w:pPr>
        <w:ind w:left="1440" w:hanging="360"/>
      </w:pPr>
    </w:lvl>
    <w:lvl w:ilvl="7" w:tplc="2C9248EA">
      <w:start w:val="1"/>
      <w:numFmt w:val="decimal"/>
      <w:lvlText w:val="%8."/>
      <w:lvlJc w:val="left"/>
      <w:pPr>
        <w:ind w:left="1440" w:hanging="360"/>
      </w:pPr>
    </w:lvl>
    <w:lvl w:ilvl="8" w:tplc="94FAA952">
      <w:start w:val="1"/>
      <w:numFmt w:val="decimal"/>
      <w:lvlText w:val="%9."/>
      <w:lvlJc w:val="left"/>
      <w:pPr>
        <w:ind w:left="1440" w:hanging="360"/>
      </w:pPr>
    </w:lvl>
  </w:abstractNum>
  <w:abstractNum w:abstractNumId="17" w15:restartNumberingAfterBreak="0">
    <w:nsid w:val="4CE65A94"/>
    <w:multiLevelType w:val="hybridMultilevel"/>
    <w:tmpl w:val="DE82B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170042"/>
    <w:multiLevelType w:val="hybridMultilevel"/>
    <w:tmpl w:val="28C46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1E7476"/>
    <w:multiLevelType w:val="hybridMultilevel"/>
    <w:tmpl w:val="26421100"/>
    <w:lvl w:ilvl="0" w:tplc="86AAC188">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8825D5"/>
    <w:multiLevelType w:val="multilevel"/>
    <w:tmpl w:val="1700A52C"/>
    <w:lvl w:ilvl="0">
      <w:numFmt w:val="decimal"/>
      <w:lvlText w:val="%1"/>
      <w:lvlJc w:val="left"/>
      <w:pPr>
        <w:tabs>
          <w:tab w:val="num" w:pos="945"/>
        </w:tabs>
        <w:ind w:left="945" w:hanging="945"/>
      </w:pPr>
      <w:rPr>
        <w:rFonts w:hint="eastAsia"/>
      </w:rPr>
    </w:lvl>
    <w:lvl w:ilvl="1">
      <w:start w:val="86"/>
      <w:numFmt w:val="decimal"/>
      <w:lvlText w:val="%1.%2"/>
      <w:lvlJc w:val="left"/>
      <w:pPr>
        <w:tabs>
          <w:tab w:val="num" w:pos="1305"/>
        </w:tabs>
        <w:ind w:left="1305" w:hanging="945"/>
      </w:pPr>
      <w:rPr>
        <w:rFonts w:hint="eastAsia"/>
      </w:rPr>
    </w:lvl>
    <w:lvl w:ilvl="2">
      <w:start w:val="1"/>
      <w:numFmt w:val="decimal"/>
      <w:lvlText w:val="%1.%2.%3"/>
      <w:lvlJc w:val="left"/>
      <w:pPr>
        <w:tabs>
          <w:tab w:val="num" w:pos="1665"/>
        </w:tabs>
        <w:ind w:left="1665" w:hanging="945"/>
      </w:pPr>
      <w:rPr>
        <w:rFonts w:hint="eastAsia"/>
      </w:rPr>
    </w:lvl>
    <w:lvl w:ilvl="3">
      <w:start w:val="1"/>
      <w:numFmt w:val="decimal"/>
      <w:lvlText w:val="%1.%2.%3.%4"/>
      <w:lvlJc w:val="left"/>
      <w:pPr>
        <w:tabs>
          <w:tab w:val="num" w:pos="2025"/>
        </w:tabs>
        <w:ind w:left="2025" w:hanging="945"/>
      </w:pPr>
      <w:rPr>
        <w:rFonts w:hint="eastAsia"/>
      </w:rPr>
    </w:lvl>
    <w:lvl w:ilvl="4">
      <w:start w:val="1"/>
      <w:numFmt w:val="decimal"/>
      <w:lvlText w:val="%1.%2.%3.%4.%5"/>
      <w:lvlJc w:val="left"/>
      <w:pPr>
        <w:tabs>
          <w:tab w:val="num" w:pos="2385"/>
        </w:tabs>
        <w:ind w:left="2385" w:hanging="945"/>
      </w:pPr>
      <w:rPr>
        <w:rFonts w:hint="eastAsia"/>
      </w:rPr>
    </w:lvl>
    <w:lvl w:ilvl="5">
      <w:start w:val="1"/>
      <w:numFmt w:val="decimal"/>
      <w:lvlText w:val="%1.%2.%3.%4.%5.%6"/>
      <w:lvlJc w:val="left"/>
      <w:pPr>
        <w:tabs>
          <w:tab w:val="num" w:pos="2880"/>
        </w:tabs>
        <w:ind w:left="2880" w:hanging="1080"/>
      </w:pPr>
      <w:rPr>
        <w:rFonts w:hint="eastAsia"/>
      </w:rPr>
    </w:lvl>
    <w:lvl w:ilvl="6">
      <w:start w:val="1"/>
      <w:numFmt w:val="decimal"/>
      <w:lvlText w:val="%1.%2.%3.%4.%5.%6.%7"/>
      <w:lvlJc w:val="left"/>
      <w:pPr>
        <w:tabs>
          <w:tab w:val="num" w:pos="3240"/>
        </w:tabs>
        <w:ind w:left="3240" w:hanging="1080"/>
      </w:pPr>
      <w:rPr>
        <w:rFonts w:hint="eastAsia"/>
      </w:rPr>
    </w:lvl>
    <w:lvl w:ilvl="7">
      <w:start w:val="1"/>
      <w:numFmt w:val="decimal"/>
      <w:lvlText w:val="%1.%2.%3.%4.%5.%6.%7.%8"/>
      <w:lvlJc w:val="left"/>
      <w:pPr>
        <w:tabs>
          <w:tab w:val="num" w:pos="3600"/>
        </w:tabs>
        <w:ind w:left="3600" w:hanging="1080"/>
      </w:pPr>
      <w:rPr>
        <w:rFonts w:hint="eastAsia"/>
      </w:rPr>
    </w:lvl>
    <w:lvl w:ilvl="8">
      <w:start w:val="1"/>
      <w:numFmt w:val="decimal"/>
      <w:lvlText w:val="%1.%2.%3.%4.%5.%6.%7.%8.%9"/>
      <w:lvlJc w:val="left"/>
      <w:pPr>
        <w:tabs>
          <w:tab w:val="num" w:pos="4320"/>
        </w:tabs>
        <w:ind w:left="4320" w:hanging="1440"/>
      </w:pPr>
      <w:rPr>
        <w:rFonts w:hint="eastAsia"/>
      </w:rPr>
    </w:lvl>
  </w:abstractNum>
  <w:abstractNum w:abstractNumId="21" w15:restartNumberingAfterBreak="0">
    <w:nsid w:val="59CA68BD"/>
    <w:multiLevelType w:val="hybridMultilevel"/>
    <w:tmpl w:val="BCB89652"/>
    <w:lvl w:ilvl="0" w:tplc="5D6A2352">
      <w:start w:val="1"/>
      <w:numFmt w:val="decimal"/>
      <w:lvlText w:val="%1."/>
      <w:lvlJc w:val="left"/>
      <w:pPr>
        <w:ind w:left="1020" w:hanging="360"/>
      </w:pPr>
    </w:lvl>
    <w:lvl w:ilvl="1" w:tplc="54CCA9AE">
      <w:start w:val="1"/>
      <w:numFmt w:val="decimal"/>
      <w:lvlText w:val="%2."/>
      <w:lvlJc w:val="left"/>
      <w:pPr>
        <w:ind w:left="1020" w:hanging="360"/>
      </w:pPr>
    </w:lvl>
    <w:lvl w:ilvl="2" w:tplc="068C6DEA">
      <w:start w:val="1"/>
      <w:numFmt w:val="decimal"/>
      <w:lvlText w:val="%3."/>
      <w:lvlJc w:val="left"/>
      <w:pPr>
        <w:ind w:left="1020" w:hanging="360"/>
      </w:pPr>
    </w:lvl>
    <w:lvl w:ilvl="3" w:tplc="4A620478">
      <w:start w:val="1"/>
      <w:numFmt w:val="decimal"/>
      <w:lvlText w:val="%4."/>
      <w:lvlJc w:val="left"/>
      <w:pPr>
        <w:ind w:left="1020" w:hanging="360"/>
      </w:pPr>
    </w:lvl>
    <w:lvl w:ilvl="4" w:tplc="E88AB7AA">
      <w:start w:val="1"/>
      <w:numFmt w:val="decimal"/>
      <w:lvlText w:val="%5."/>
      <w:lvlJc w:val="left"/>
      <w:pPr>
        <w:ind w:left="1020" w:hanging="360"/>
      </w:pPr>
    </w:lvl>
    <w:lvl w:ilvl="5" w:tplc="767295FC">
      <w:start w:val="1"/>
      <w:numFmt w:val="decimal"/>
      <w:lvlText w:val="%6."/>
      <w:lvlJc w:val="left"/>
      <w:pPr>
        <w:ind w:left="1020" w:hanging="360"/>
      </w:pPr>
    </w:lvl>
    <w:lvl w:ilvl="6" w:tplc="4DE6E914">
      <w:start w:val="1"/>
      <w:numFmt w:val="decimal"/>
      <w:lvlText w:val="%7."/>
      <w:lvlJc w:val="left"/>
      <w:pPr>
        <w:ind w:left="1020" w:hanging="360"/>
      </w:pPr>
    </w:lvl>
    <w:lvl w:ilvl="7" w:tplc="6778E1D8">
      <w:start w:val="1"/>
      <w:numFmt w:val="decimal"/>
      <w:lvlText w:val="%8."/>
      <w:lvlJc w:val="left"/>
      <w:pPr>
        <w:ind w:left="1020" w:hanging="360"/>
      </w:pPr>
    </w:lvl>
    <w:lvl w:ilvl="8" w:tplc="DFF66CC8">
      <w:start w:val="1"/>
      <w:numFmt w:val="decimal"/>
      <w:lvlText w:val="%9."/>
      <w:lvlJc w:val="left"/>
      <w:pPr>
        <w:ind w:left="1020" w:hanging="360"/>
      </w:pPr>
    </w:lvl>
  </w:abstractNum>
  <w:abstractNum w:abstractNumId="22" w15:restartNumberingAfterBreak="0">
    <w:nsid w:val="5E7E47D5"/>
    <w:multiLevelType w:val="hybridMultilevel"/>
    <w:tmpl w:val="DE449890"/>
    <w:lvl w:ilvl="0" w:tplc="3BFED12C">
      <w:start w:val="1"/>
      <w:numFmt w:val="bullet"/>
      <w:lvlText w:val="•"/>
      <w:lvlJc w:val="left"/>
      <w:pPr>
        <w:tabs>
          <w:tab w:val="num" w:pos="720"/>
        </w:tabs>
        <w:ind w:left="720" w:hanging="360"/>
      </w:pPr>
      <w:rPr>
        <w:rFonts w:ascii="Arial" w:hAnsi="Arial" w:hint="default"/>
      </w:rPr>
    </w:lvl>
    <w:lvl w:ilvl="1" w:tplc="004A53DE" w:tentative="1">
      <w:start w:val="1"/>
      <w:numFmt w:val="bullet"/>
      <w:lvlText w:val="•"/>
      <w:lvlJc w:val="left"/>
      <w:pPr>
        <w:tabs>
          <w:tab w:val="num" w:pos="1440"/>
        </w:tabs>
        <w:ind w:left="1440" w:hanging="360"/>
      </w:pPr>
      <w:rPr>
        <w:rFonts w:ascii="Arial" w:hAnsi="Arial" w:hint="default"/>
      </w:rPr>
    </w:lvl>
    <w:lvl w:ilvl="2" w:tplc="E24C21B6" w:tentative="1">
      <w:start w:val="1"/>
      <w:numFmt w:val="bullet"/>
      <w:lvlText w:val="•"/>
      <w:lvlJc w:val="left"/>
      <w:pPr>
        <w:tabs>
          <w:tab w:val="num" w:pos="2160"/>
        </w:tabs>
        <w:ind w:left="2160" w:hanging="360"/>
      </w:pPr>
      <w:rPr>
        <w:rFonts w:ascii="Arial" w:hAnsi="Arial" w:hint="default"/>
      </w:rPr>
    </w:lvl>
    <w:lvl w:ilvl="3" w:tplc="C78E38DA" w:tentative="1">
      <w:start w:val="1"/>
      <w:numFmt w:val="bullet"/>
      <w:lvlText w:val="•"/>
      <w:lvlJc w:val="left"/>
      <w:pPr>
        <w:tabs>
          <w:tab w:val="num" w:pos="2880"/>
        </w:tabs>
        <w:ind w:left="2880" w:hanging="360"/>
      </w:pPr>
      <w:rPr>
        <w:rFonts w:ascii="Arial" w:hAnsi="Arial" w:hint="default"/>
      </w:rPr>
    </w:lvl>
    <w:lvl w:ilvl="4" w:tplc="88AA581E" w:tentative="1">
      <w:start w:val="1"/>
      <w:numFmt w:val="bullet"/>
      <w:lvlText w:val="•"/>
      <w:lvlJc w:val="left"/>
      <w:pPr>
        <w:tabs>
          <w:tab w:val="num" w:pos="3600"/>
        </w:tabs>
        <w:ind w:left="3600" w:hanging="360"/>
      </w:pPr>
      <w:rPr>
        <w:rFonts w:ascii="Arial" w:hAnsi="Arial" w:hint="default"/>
      </w:rPr>
    </w:lvl>
    <w:lvl w:ilvl="5" w:tplc="FC142C92" w:tentative="1">
      <w:start w:val="1"/>
      <w:numFmt w:val="bullet"/>
      <w:lvlText w:val="•"/>
      <w:lvlJc w:val="left"/>
      <w:pPr>
        <w:tabs>
          <w:tab w:val="num" w:pos="4320"/>
        </w:tabs>
        <w:ind w:left="4320" w:hanging="360"/>
      </w:pPr>
      <w:rPr>
        <w:rFonts w:ascii="Arial" w:hAnsi="Arial" w:hint="default"/>
      </w:rPr>
    </w:lvl>
    <w:lvl w:ilvl="6" w:tplc="470C1756" w:tentative="1">
      <w:start w:val="1"/>
      <w:numFmt w:val="bullet"/>
      <w:lvlText w:val="•"/>
      <w:lvlJc w:val="left"/>
      <w:pPr>
        <w:tabs>
          <w:tab w:val="num" w:pos="5040"/>
        </w:tabs>
        <w:ind w:left="5040" w:hanging="360"/>
      </w:pPr>
      <w:rPr>
        <w:rFonts w:ascii="Arial" w:hAnsi="Arial" w:hint="default"/>
      </w:rPr>
    </w:lvl>
    <w:lvl w:ilvl="7" w:tplc="BC4E8762" w:tentative="1">
      <w:start w:val="1"/>
      <w:numFmt w:val="bullet"/>
      <w:lvlText w:val="•"/>
      <w:lvlJc w:val="left"/>
      <w:pPr>
        <w:tabs>
          <w:tab w:val="num" w:pos="5760"/>
        </w:tabs>
        <w:ind w:left="5760" w:hanging="360"/>
      </w:pPr>
      <w:rPr>
        <w:rFonts w:ascii="Arial" w:hAnsi="Arial" w:hint="default"/>
      </w:rPr>
    </w:lvl>
    <w:lvl w:ilvl="8" w:tplc="2EC6B27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0B84E37"/>
    <w:multiLevelType w:val="hybridMultilevel"/>
    <w:tmpl w:val="DE82B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F831AE"/>
    <w:multiLevelType w:val="hybridMultilevel"/>
    <w:tmpl w:val="22709A66"/>
    <w:lvl w:ilvl="0" w:tplc="E960CDCA">
      <w:start w:val="1"/>
      <w:numFmt w:val="decimal"/>
      <w:lvlText w:val="%1."/>
      <w:lvlJc w:val="left"/>
      <w:pPr>
        <w:ind w:left="1440" w:hanging="360"/>
      </w:pPr>
    </w:lvl>
    <w:lvl w:ilvl="1" w:tplc="7BA27E86">
      <w:start w:val="1"/>
      <w:numFmt w:val="decimal"/>
      <w:lvlText w:val="%2."/>
      <w:lvlJc w:val="left"/>
      <w:pPr>
        <w:ind w:left="1440" w:hanging="360"/>
      </w:pPr>
    </w:lvl>
    <w:lvl w:ilvl="2" w:tplc="71A064B8">
      <w:start w:val="1"/>
      <w:numFmt w:val="decimal"/>
      <w:lvlText w:val="%3."/>
      <w:lvlJc w:val="left"/>
      <w:pPr>
        <w:ind w:left="1440" w:hanging="360"/>
      </w:pPr>
    </w:lvl>
    <w:lvl w:ilvl="3" w:tplc="461ABBD8">
      <w:start w:val="1"/>
      <w:numFmt w:val="decimal"/>
      <w:lvlText w:val="%4."/>
      <w:lvlJc w:val="left"/>
      <w:pPr>
        <w:ind w:left="1440" w:hanging="360"/>
      </w:pPr>
    </w:lvl>
    <w:lvl w:ilvl="4" w:tplc="CB86893A">
      <w:start w:val="1"/>
      <w:numFmt w:val="decimal"/>
      <w:lvlText w:val="%5."/>
      <w:lvlJc w:val="left"/>
      <w:pPr>
        <w:ind w:left="1440" w:hanging="360"/>
      </w:pPr>
    </w:lvl>
    <w:lvl w:ilvl="5" w:tplc="FEF009FC">
      <w:start w:val="1"/>
      <w:numFmt w:val="decimal"/>
      <w:lvlText w:val="%6."/>
      <w:lvlJc w:val="left"/>
      <w:pPr>
        <w:ind w:left="1440" w:hanging="360"/>
      </w:pPr>
    </w:lvl>
    <w:lvl w:ilvl="6" w:tplc="67302724">
      <w:start w:val="1"/>
      <w:numFmt w:val="decimal"/>
      <w:lvlText w:val="%7."/>
      <w:lvlJc w:val="left"/>
      <w:pPr>
        <w:ind w:left="1440" w:hanging="360"/>
      </w:pPr>
    </w:lvl>
    <w:lvl w:ilvl="7" w:tplc="EE1087D8">
      <w:start w:val="1"/>
      <w:numFmt w:val="decimal"/>
      <w:lvlText w:val="%8."/>
      <w:lvlJc w:val="left"/>
      <w:pPr>
        <w:ind w:left="1440" w:hanging="360"/>
      </w:pPr>
    </w:lvl>
    <w:lvl w:ilvl="8" w:tplc="12F0DD20">
      <w:start w:val="1"/>
      <w:numFmt w:val="decimal"/>
      <w:lvlText w:val="%9."/>
      <w:lvlJc w:val="left"/>
      <w:pPr>
        <w:ind w:left="1440" w:hanging="360"/>
      </w:pPr>
    </w:lvl>
  </w:abstractNum>
  <w:abstractNum w:abstractNumId="25" w15:restartNumberingAfterBreak="0">
    <w:nsid w:val="693A30DD"/>
    <w:multiLevelType w:val="hybridMultilevel"/>
    <w:tmpl w:val="757A24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3053F1"/>
    <w:multiLevelType w:val="hybridMultilevel"/>
    <w:tmpl w:val="A3743676"/>
    <w:lvl w:ilvl="0" w:tplc="F33856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7001A9"/>
    <w:multiLevelType w:val="hybridMultilevel"/>
    <w:tmpl w:val="742077C0"/>
    <w:lvl w:ilvl="0" w:tplc="E62EF7FE">
      <w:start w:val="2"/>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781850"/>
    <w:multiLevelType w:val="hybridMultilevel"/>
    <w:tmpl w:val="F4C6F9AA"/>
    <w:lvl w:ilvl="0" w:tplc="EA22B9F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5522415">
    <w:abstractNumId w:val="7"/>
  </w:num>
  <w:num w:numId="2" w16cid:durableId="1136340352">
    <w:abstractNumId w:val="22"/>
  </w:num>
  <w:num w:numId="3" w16cid:durableId="1732117453">
    <w:abstractNumId w:val="2"/>
  </w:num>
  <w:num w:numId="4" w16cid:durableId="1907258791">
    <w:abstractNumId w:val="8"/>
  </w:num>
  <w:num w:numId="5" w16cid:durableId="1872107100">
    <w:abstractNumId w:val="18"/>
  </w:num>
  <w:num w:numId="6" w16cid:durableId="789668996">
    <w:abstractNumId w:val="13"/>
  </w:num>
  <w:num w:numId="7" w16cid:durableId="485241515">
    <w:abstractNumId w:val="9"/>
  </w:num>
  <w:num w:numId="8" w16cid:durableId="955678288">
    <w:abstractNumId w:val="20"/>
  </w:num>
  <w:num w:numId="9" w16cid:durableId="33896789">
    <w:abstractNumId w:val="14"/>
  </w:num>
  <w:num w:numId="10" w16cid:durableId="1852837057">
    <w:abstractNumId w:val="25"/>
  </w:num>
  <w:num w:numId="11" w16cid:durableId="1740209828">
    <w:abstractNumId w:val="11"/>
  </w:num>
  <w:num w:numId="12" w16cid:durableId="566115066">
    <w:abstractNumId w:val="17"/>
  </w:num>
  <w:num w:numId="13" w16cid:durableId="1110124400">
    <w:abstractNumId w:val="23"/>
  </w:num>
  <w:num w:numId="14" w16cid:durableId="799030605">
    <w:abstractNumId w:val="12"/>
  </w:num>
  <w:num w:numId="15" w16cid:durableId="1251768065">
    <w:abstractNumId w:val="3"/>
  </w:num>
  <w:num w:numId="16" w16cid:durableId="409348224">
    <w:abstractNumId w:val="27"/>
  </w:num>
  <w:num w:numId="17" w16cid:durableId="1854878342">
    <w:abstractNumId w:val="5"/>
  </w:num>
  <w:num w:numId="18" w16cid:durableId="750078276">
    <w:abstractNumId w:val="0"/>
  </w:num>
  <w:num w:numId="19" w16cid:durableId="518468574">
    <w:abstractNumId w:val="10"/>
  </w:num>
  <w:num w:numId="20" w16cid:durableId="1790204935">
    <w:abstractNumId w:val="28"/>
  </w:num>
  <w:num w:numId="21" w16cid:durableId="2084643435">
    <w:abstractNumId w:val="16"/>
  </w:num>
  <w:num w:numId="22" w16cid:durableId="2108042449">
    <w:abstractNumId w:val="24"/>
  </w:num>
  <w:num w:numId="23" w16cid:durableId="1213810902">
    <w:abstractNumId w:val="6"/>
  </w:num>
  <w:num w:numId="24" w16cid:durableId="383139638">
    <w:abstractNumId w:val="26"/>
  </w:num>
  <w:num w:numId="25" w16cid:durableId="600263406">
    <w:abstractNumId w:val="19"/>
  </w:num>
  <w:num w:numId="26" w16cid:durableId="2067408308">
    <w:abstractNumId w:val="1"/>
  </w:num>
  <w:num w:numId="27" w16cid:durableId="1266041930">
    <w:abstractNumId w:val="15"/>
  </w:num>
  <w:num w:numId="28" w16cid:durableId="1761678899">
    <w:abstractNumId w:val="4"/>
  </w:num>
  <w:num w:numId="29" w16cid:durableId="18401933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wMrEwMzMwMDIwNDNX0lEKTi0uzszPAykwrwUAJmpBvCwAAAA="/>
  </w:docVars>
  <w:rsids>
    <w:rsidRoot w:val="002A2B9D"/>
    <w:rsid w:val="00000612"/>
    <w:rsid w:val="00001257"/>
    <w:rsid w:val="000012A0"/>
    <w:rsid w:val="00001360"/>
    <w:rsid w:val="000030A6"/>
    <w:rsid w:val="00004191"/>
    <w:rsid w:val="00004291"/>
    <w:rsid w:val="0000474B"/>
    <w:rsid w:val="00005A15"/>
    <w:rsid w:val="00006366"/>
    <w:rsid w:val="000070DA"/>
    <w:rsid w:val="00007A3C"/>
    <w:rsid w:val="00010F6F"/>
    <w:rsid w:val="000123F1"/>
    <w:rsid w:val="0001352F"/>
    <w:rsid w:val="0001451C"/>
    <w:rsid w:val="00015CA7"/>
    <w:rsid w:val="000166D0"/>
    <w:rsid w:val="00016CE1"/>
    <w:rsid w:val="00016D76"/>
    <w:rsid w:val="00016F98"/>
    <w:rsid w:val="000172F8"/>
    <w:rsid w:val="00017708"/>
    <w:rsid w:val="00017A14"/>
    <w:rsid w:val="00017BE6"/>
    <w:rsid w:val="00020179"/>
    <w:rsid w:val="00022173"/>
    <w:rsid w:val="0002499E"/>
    <w:rsid w:val="00024D7C"/>
    <w:rsid w:val="00024D81"/>
    <w:rsid w:val="00024DD6"/>
    <w:rsid w:val="00025308"/>
    <w:rsid w:val="0002552C"/>
    <w:rsid w:val="000258CC"/>
    <w:rsid w:val="0002692A"/>
    <w:rsid w:val="00030949"/>
    <w:rsid w:val="00030BBC"/>
    <w:rsid w:val="00031270"/>
    <w:rsid w:val="00031BAB"/>
    <w:rsid w:val="00032C7D"/>
    <w:rsid w:val="00032DF3"/>
    <w:rsid w:val="00036C59"/>
    <w:rsid w:val="00037575"/>
    <w:rsid w:val="000378CE"/>
    <w:rsid w:val="0004038F"/>
    <w:rsid w:val="00040559"/>
    <w:rsid w:val="00040F0F"/>
    <w:rsid w:val="0004283B"/>
    <w:rsid w:val="00044172"/>
    <w:rsid w:val="00044EA3"/>
    <w:rsid w:val="000450EF"/>
    <w:rsid w:val="0004521A"/>
    <w:rsid w:val="00045ABC"/>
    <w:rsid w:val="0004734D"/>
    <w:rsid w:val="00047490"/>
    <w:rsid w:val="000475D9"/>
    <w:rsid w:val="000526C5"/>
    <w:rsid w:val="0005305C"/>
    <w:rsid w:val="00054615"/>
    <w:rsid w:val="00055544"/>
    <w:rsid w:val="000556F4"/>
    <w:rsid w:val="00055A8D"/>
    <w:rsid w:val="00055E61"/>
    <w:rsid w:val="00056A89"/>
    <w:rsid w:val="0006000D"/>
    <w:rsid w:val="00061390"/>
    <w:rsid w:val="00061D5E"/>
    <w:rsid w:val="0006241D"/>
    <w:rsid w:val="0006338B"/>
    <w:rsid w:val="00063432"/>
    <w:rsid w:val="0006547F"/>
    <w:rsid w:val="00065C84"/>
    <w:rsid w:val="00066B02"/>
    <w:rsid w:val="000705ED"/>
    <w:rsid w:val="00071D45"/>
    <w:rsid w:val="00072A29"/>
    <w:rsid w:val="00073768"/>
    <w:rsid w:val="00073D1A"/>
    <w:rsid w:val="0007431F"/>
    <w:rsid w:val="000749EA"/>
    <w:rsid w:val="00074B5B"/>
    <w:rsid w:val="00075B71"/>
    <w:rsid w:val="00076D39"/>
    <w:rsid w:val="000771DC"/>
    <w:rsid w:val="0007756E"/>
    <w:rsid w:val="00077D32"/>
    <w:rsid w:val="00080325"/>
    <w:rsid w:val="00080B65"/>
    <w:rsid w:val="00081035"/>
    <w:rsid w:val="000810E9"/>
    <w:rsid w:val="00082588"/>
    <w:rsid w:val="0008372D"/>
    <w:rsid w:val="00083B74"/>
    <w:rsid w:val="00085189"/>
    <w:rsid w:val="00085874"/>
    <w:rsid w:val="00085B63"/>
    <w:rsid w:val="00086417"/>
    <w:rsid w:val="00086D7F"/>
    <w:rsid w:val="000877DF"/>
    <w:rsid w:val="00087919"/>
    <w:rsid w:val="00090199"/>
    <w:rsid w:val="00090597"/>
    <w:rsid w:val="0009155D"/>
    <w:rsid w:val="00091E59"/>
    <w:rsid w:val="00091E80"/>
    <w:rsid w:val="00091F50"/>
    <w:rsid w:val="0009276D"/>
    <w:rsid w:val="00092E31"/>
    <w:rsid w:val="00093FDC"/>
    <w:rsid w:val="000945E6"/>
    <w:rsid w:val="00094887"/>
    <w:rsid w:val="00094920"/>
    <w:rsid w:val="000949C8"/>
    <w:rsid w:val="00094DE4"/>
    <w:rsid w:val="00095CBF"/>
    <w:rsid w:val="00097D4C"/>
    <w:rsid w:val="000A04AC"/>
    <w:rsid w:val="000A0894"/>
    <w:rsid w:val="000A1AFB"/>
    <w:rsid w:val="000A22BC"/>
    <w:rsid w:val="000A37E9"/>
    <w:rsid w:val="000A3808"/>
    <w:rsid w:val="000A3B6D"/>
    <w:rsid w:val="000A48BD"/>
    <w:rsid w:val="000A5134"/>
    <w:rsid w:val="000A5221"/>
    <w:rsid w:val="000A68E8"/>
    <w:rsid w:val="000A7C4D"/>
    <w:rsid w:val="000B07DB"/>
    <w:rsid w:val="000B0B9F"/>
    <w:rsid w:val="000B24AA"/>
    <w:rsid w:val="000B304B"/>
    <w:rsid w:val="000B43A0"/>
    <w:rsid w:val="000B795C"/>
    <w:rsid w:val="000B7CC6"/>
    <w:rsid w:val="000C0514"/>
    <w:rsid w:val="000C086E"/>
    <w:rsid w:val="000C0C13"/>
    <w:rsid w:val="000C2185"/>
    <w:rsid w:val="000C306A"/>
    <w:rsid w:val="000C3076"/>
    <w:rsid w:val="000C52A8"/>
    <w:rsid w:val="000C68B3"/>
    <w:rsid w:val="000C7AD8"/>
    <w:rsid w:val="000D0D1D"/>
    <w:rsid w:val="000D0F40"/>
    <w:rsid w:val="000D1FF9"/>
    <w:rsid w:val="000D23E2"/>
    <w:rsid w:val="000D2E21"/>
    <w:rsid w:val="000D2E26"/>
    <w:rsid w:val="000D34CD"/>
    <w:rsid w:val="000D3572"/>
    <w:rsid w:val="000D4221"/>
    <w:rsid w:val="000D533D"/>
    <w:rsid w:val="000D56D4"/>
    <w:rsid w:val="000D5817"/>
    <w:rsid w:val="000D62F3"/>
    <w:rsid w:val="000D6CB1"/>
    <w:rsid w:val="000D6F9E"/>
    <w:rsid w:val="000D7497"/>
    <w:rsid w:val="000D762F"/>
    <w:rsid w:val="000E0A70"/>
    <w:rsid w:val="000E0E64"/>
    <w:rsid w:val="000E128D"/>
    <w:rsid w:val="000E164A"/>
    <w:rsid w:val="000E19CD"/>
    <w:rsid w:val="000E1EF0"/>
    <w:rsid w:val="000E2A31"/>
    <w:rsid w:val="000E4137"/>
    <w:rsid w:val="000E413B"/>
    <w:rsid w:val="000E42CA"/>
    <w:rsid w:val="000E4CDE"/>
    <w:rsid w:val="000E50A1"/>
    <w:rsid w:val="000E54ED"/>
    <w:rsid w:val="000E576C"/>
    <w:rsid w:val="000E66AC"/>
    <w:rsid w:val="000E6700"/>
    <w:rsid w:val="000E74B8"/>
    <w:rsid w:val="000E75A4"/>
    <w:rsid w:val="000E7FE4"/>
    <w:rsid w:val="000F1783"/>
    <w:rsid w:val="000F266D"/>
    <w:rsid w:val="000F2940"/>
    <w:rsid w:val="000F38BE"/>
    <w:rsid w:val="000F5AB1"/>
    <w:rsid w:val="000F5DF8"/>
    <w:rsid w:val="000F600C"/>
    <w:rsid w:val="000F7D61"/>
    <w:rsid w:val="00101BB7"/>
    <w:rsid w:val="00102007"/>
    <w:rsid w:val="0010255D"/>
    <w:rsid w:val="00102726"/>
    <w:rsid w:val="001032FF"/>
    <w:rsid w:val="00105739"/>
    <w:rsid w:val="001061D0"/>
    <w:rsid w:val="00106311"/>
    <w:rsid w:val="00106CF6"/>
    <w:rsid w:val="00106EC3"/>
    <w:rsid w:val="001103C5"/>
    <w:rsid w:val="0011190E"/>
    <w:rsid w:val="00112E37"/>
    <w:rsid w:val="00113793"/>
    <w:rsid w:val="00113A70"/>
    <w:rsid w:val="001147D7"/>
    <w:rsid w:val="00114C29"/>
    <w:rsid w:val="00117109"/>
    <w:rsid w:val="001173AE"/>
    <w:rsid w:val="001174B9"/>
    <w:rsid w:val="0012013F"/>
    <w:rsid w:val="001206EB"/>
    <w:rsid w:val="00120A57"/>
    <w:rsid w:val="00121967"/>
    <w:rsid w:val="00121EA6"/>
    <w:rsid w:val="0012201D"/>
    <w:rsid w:val="00122DCE"/>
    <w:rsid w:val="0012619A"/>
    <w:rsid w:val="00126394"/>
    <w:rsid w:val="001267FE"/>
    <w:rsid w:val="0013070F"/>
    <w:rsid w:val="001311B5"/>
    <w:rsid w:val="001312C1"/>
    <w:rsid w:val="00131BE8"/>
    <w:rsid w:val="00131D2C"/>
    <w:rsid w:val="00132E65"/>
    <w:rsid w:val="00133442"/>
    <w:rsid w:val="001337F5"/>
    <w:rsid w:val="00133AF0"/>
    <w:rsid w:val="0013415A"/>
    <w:rsid w:val="00134C6E"/>
    <w:rsid w:val="00135E34"/>
    <w:rsid w:val="00136004"/>
    <w:rsid w:val="00137411"/>
    <w:rsid w:val="00137B14"/>
    <w:rsid w:val="001402DF"/>
    <w:rsid w:val="00140FC5"/>
    <w:rsid w:val="0014110A"/>
    <w:rsid w:val="00141955"/>
    <w:rsid w:val="00141D05"/>
    <w:rsid w:val="0014345A"/>
    <w:rsid w:val="00143A52"/>
    <w:rsid w:val="00144F75"/>
    <w:rsid w:val="001460C3"/>
    <w:rsid w:val="001461C0"/>
    <w:rsid w:val="0014672A"/>
    <w:rsid w:val="00146B28"/>
    <w:rsid w:val="00146F42"/>
    <w:rsid w:val="00147046"/>
    <w:rsid w:val="00147512"/>
    <w:rsid w:val="00147C8D"/>
    <w:rsid w:val="001502C8"/>
    <w:rsid w:val="0015047E"/>
    <w:rsid w:val="001506DA"/>
    <w:rsid w:val="001508B9"/>
    <w:rsid w:val="00150A6C"/>
    <w:rsid w:val="00150F0C"/>
    <w:rsid w:val="001513E3"/>
    <w:rsid w:val="00151DA9"/>
    <w:rsid w:val="001526B1"/>
    <w:rsid w:val="001528CC"/>
    <w:rsid w:val="00153484"/>
    <w:rsid w:val="00154D23"/>
    <w:rsid w:val="001552C7"/>
    <w:rsid w:val="00155694"/>
    <w:rsid w:val="00155C88"/>
    <w:rsid w:val="00156385"/>
    <w:rsid w:val="00156B6E"/>
    <w:rsid w:val="00156F1E"/>
    <w:rsid w:val="001574F3"/>
    <w:rsid w:val="0015786C"/>
    <w:rsid w:val="001603A0"/>
    <w:rsid w:val="001608A1"/>
    <w:rsid w:val="00161F74"/>
    <w:rsid w:val="00162018"/>
    <w:rsid w:val="0016288E"/>
    <w:rsid w:val="0016360A"/>
    <w:rsid w:val="00164A23"/>
    <w:rsid w:val="00164CC2"/>
    <w:rsid w:val="00165049"/>
    <w:rsid w:val="00166603"/>
    <w:rsid w:val="00166D6A"/>
    <w:rsid w:val="00167E99"/>
    <w:rsid w:val="00170648"/>
    <w:rsid w:val="001711CA"/>
    <w:rsid w:val="001716D6"/>
    <w:rsid w:val="00172321"/>
    <w:rsid w:val="001736C0"/>
    <w:rsid w:val="001754A8"/>
    <w:rsid w:val="00175ADD"/>
    <w:rsid w:val="00175E80"/>
    <w:rsid w:val="001760FA"/>
    <w:rsid w:val="0017680B"/>
    <w:rsid w:val="001801EA"/>
    <w:rsid w:val="001802CF"/>
    <w:rsid w:val="00180BB3"/>
    <w:rsid w:val="00181EEC"/>
    <w:rsid w:val="00181EF4"/>
    <w:rsid w:val="001828FA"/>
    <w:rsid w:val="00182C53"/>
    <w:rsid w:val="00183579"/>
    <w:rsid w:val="00183C9C"/>
    <w:rsid w:val="001845EE"/>
    <w:rsid w:val="00184CDD"/>
    <w:rsid w:val="001852EB"/>
    <w:rsid w:val="00185538"/>
    <w:rsid w:val="00186476"/>
    <w:rsid w:val="0018689D"/>
    <w:rsid w:val="0018694A"/>
    <w:rsid w:val="00187458"/>
    <w:rsid w:val="001879D5"/>
    <w:rsid w:val="0019047B"/>
    <w:rsid w:val="00191EC3"/>
    <w:rsid w:val="00192109"/>
    <w:rsid w:val="00192185"/>
    <w:rsid w:val="00194F12"/>
    <w:rsid w:val="00194FB5"/>
    <w:rsid w:val="00194FE6"/>
    <w:rsid w:val="0019536C"/>
    <w:rsid w:val="00196763"/>
    <w:rsid w:val="00196CA8"/>
    <w:rsid w:val="0019773E"/>
    <w:rsid w:val="00197DDA"/>
    <w:rsid w:val="001A1439"/>
    <w:rsid w:val="001A1983"/>
    <w:rsid w:val="001A1C92"/>
    <w:rsid w:val="001A2B26"/>
    <w:rsid w:val="001A2D49"/>
    <w:rsid w:val="001A3A05"/>
    <w:rsid w:val="001A403D"/>
    <w:rsid w:val="001A4682"/>
    <w:rsid w:val="001A4E2D"/>
    <w:rsid w:val="001A5865"/>
    <w:rsid w:val="001A5E27"/>
    <w:rsid w:val="001A6A0D"/>
    <w:rsid w:val="001A6C34"/>
    <w:rsid w:val="001A7106"/>
    <w:rsid w:val="001A72B4"/>
    <w:rsid w:val="001A7341"/>
    <w:rsid w:val="001B1F0F"/>
    <w:rsid w:val="001B1F9C"/>
    <w:rsid w:val="001B2349"/>
    <w:rsid w:val="001B286D"/>
    <w:rsid w:val="001B297A"/>
    <w:rsid w:val="001B2CAF"/>
    <w:rsid w:val="001B3C19"/>
    <w:rsid w:val="001B6598"/>
    <w:rsid w:val="001B6C9E"/>
    <w:rsid w:val="001B75B3"/>
    <w:rsid w:val="001C0921"/>
    <w:rsid w:val="001C19C8"/>
    <w:rsid w:val="001C1BE1"/>
    <w:rsid w:val="001C2717"/>
    <w:rsid w:val="001C341A"/>
    <w:rsid w:val="001C38B3"/>
    <w:rsid w:val="001C40C0"/>
    <w:rsid w:val="001C41C4"/>
    <w:rsid w:val="001C43D3"/>
    <w:rsid w:val="001C4F3A"/>
    <w:rsid w:val="001C51D8"/>
    <w:rsid w:val="001C6CA1"/>
    <w:rsid w:val="001C6E6D"/>
    <w:rsid w:val="001D018E"/>
    <w:rsid w:val="001D03EB"/>
    <w:rsid w:val="001D06ED"/>
    <w:rsid w:val="001D0C41"/>
    <w:rsid w:val="001D0D8F"/>
    <w:rsid w:val="001D17AC"/>
    <w:rsid w:val="001D2AA3"/>
    <w:rsid w:val="001D30F4"/>
    <w:rsid w:val="001D3807"/>
    <w:rsid w:val="001D41C2"/>
    <w:rsid w:val="001D660F"/>
    <w:rsid w:val="001E01C7"/>
    <w:rsid w:val="001E09F0"/>
    <w:rsid w:val="001E202E"/>
    <w:rsid w:val="001E2299"/>
    <w:rsid w:val="001E3A97"/>
    <w:rsid w:val="001E4A13"/>
    <w:rsid w:val="001E4C1E"/>
    <w:rsid w:val="001E7318"/>
    <w:rsid w:val="001E739E"/>
    <w:rsid w:val="001E7B13"/>
    <w:rsid w:val="001E7B49"/>
    <w:rsid w:val="001F0117"/>
    <w:rsid w:val="001F0A85"/>
    <w:rsid w:val="001F1329"/>
    <w:rsid w:val="001F193C"/>
    <w:rsid w:val="001F1A1D"/>
    <w:rsid w:val="001F2836"/>
    <w:rsid w:val="001F4986"/>
    <w:rsid w:val="001F5A70"/>
    <w:rsid w:val="001F6256"/>
    <w:rsid w:val="001F67AA"/>
    <w:rsid w:val="001F6BD5"/>
    <w:rsid w:val="002007B8"/>
    <w:rsid w:val="0020084C"/>
    <w:rsid w:val="00201FD2"/>
    <w:rsid w:val="00202CB2"/>
    <w:rsid w:val="002038F4"/>
    <w:rsid w:val="00203C11"/>
    <w:rsid w:val="00203DC3"/>
    <w:rsid w:val="00204235"/>
    <w:rsid w:val="002046E2"/>
    <w:rsid w:val="002054BC"/>
    <w:rsid w:val="00205640"/>
    <w:rsid w:val="00205C5A"/>
    <w:rsid w:val="00206F25"/>
    <w:rsid w:val="00207545"/>
    <w:rsid w:val="00207F0A"/>
    <w:rsid w:val="00207FAE"/>
    <w:rsid w:val="0021004F"/>
    <w:rsid w:val="00210ABC"/>
    <w:rsid w:val="00211A32"/>
    <w:rsid w:val="00211A50"/>
    <w:rsid w:val="00211C93"/>
    <w:rsid w:val="00213259"/>
    <w:rsid w:val="002138F5"/>
    <w:rsid w:val="00213B5A"/>
    <w:rsid w:val="00213DE5"/>
    <w:rsid w:val="00215A5D"/>
    <w:rsid w:val="00216F6A"/>
    <w:rsid w:val="00217B7D"/>
    <w:rsid w:val="00217DF4"/>
    <w:rsid w:val="00217FB9"/>
    <w:rsid w:val="002206C8"/>
    <w:rsid w:val="00221852"/>
    <w:rsid w:val="00221B90"/>
    <w:rsid w:val="00223149"/>
    <w:rsid w:val="0022411A"/>
    <w:rsid w:val="00224690"/>
    <w:rsid w:val="002252F1"/>
    <w:rsid w:val="0022545F"/>
    <w:rsid w:val="0022583D"/>
    <w:rsid w:val="002260E9"/>
    <w:rsid w:val="0022620E"/>
    <w:rsid w:val="00226313"/>
    <w:rsid w:val="00226B90"/>
    <w:rsid w:val="00226BEF"/>
    <w:rsid w:val="002273B8"/>
    <w:rsid w:val="00230603"/>
    <w:rsid w:val="002309DF"/>
    <w:rsid w:val="002316BD"/>
    <w:rsid w:val="00231E8C"/>
    <w:rsid w:val="00233C21"/>
    <w:rsid w:val="0023462F"/>
    <w:rsid w:val="00235146"/>
    <w:rsid w:val="00235E20"/>
    <w:rsid w:val="002369E7"/>
    <w:rsid w:val="00236DC4"/>
    <w:rsid w:val="002376D0"/>
    <w:rsid w:val="00240598"/>
    <w:rsid w:val="00240BC1"/>
    <w:rsid w:val="0024155D"/>
    <w:rsid w:val="00241E60"/>
    <w:rsid w:val="002425DC"/>
    <w:rsid w:val="00243D39"/>
    <w:rsid w:val="002454F2"/>
    <w:rsid w:val="0024555A"/>
    <w:rsid w:val="002464A0"/>
    <w:rsid w:val="0024659C"/>
    <w:rsid w:val="002508EF"/>
    <w:rsid w:val="00251718"/>
    <w:rsid w:val="00251C09"/>
    <w:rsid w:val="00252DEA"/>
    <w:rsid w:val="0025343B"/>
    <w:rsid w:val="002536C8"/>
    <w:rsid w:val="00255061"/>
    <w:rsid w:val="00256592"/>
    <w:rsid w:val="0025662A"/>
    <w:rsid w:val="00256A37"/>
    <w:rsid w:val="0025741A"/>
    <w:rsid w:val="00257697"/>
    <w:rsid w:val="00257985"/>
    <w:rsid w:val="00257AF9"/>
    <w:rsid w:val="002623C1"/>
    <w:rsid w:val="00262486"/>
    <w:rsid w:val="00263951"/>
    <w:rsid w:val="00264372"/>
    <w:rsid w:val="0026461C"/>
    <w:rsid w:val="00264E27"/>
    <w:rsid w:val="00265D75"/>
    <w:rsid w:val="00266DF9"/>
    <w:rsid w:val="00270BAD"/>
    <w:rsid w:val="00271997"/>
    <w:rsid w:val="00272DBD"/>
    <w:rsid w:val="00273120"/>
    <w:rsid w:val="00273A96"/>
    <w:rsid w:val="00274C8A"/>
    <w:rsid w:val="00276716"/>
    <w:rsid w:val="00276BA5"/>
    <w:rsid w:val="00277C10"/>
    <w:rsid w:val="00280128"/>
    <w:rsid w:val="0028029F"/>
    <w:rsid w:val="00280414"/>
    <w:rsid w:val="00281044"/>
    <w:rsid w:val="0028133F"/>
    <w:rsid w:val="00281DA8"/>
    <w:rsid w:val="00283091"/>
    <w:rsid w:val="0028334B"/>
    <w:rsid w:val="00283F32"/>
    <w:rsid w:val="0028421C"/>
    <w:rsid w:val="002842A9"/>
    <w:rsid w:val="002859AA"/>
    <w:rsid w:val="00286B76"/>
    <w:rsid w:val="00286EA2"/>
    <w:rsid w:val="00287171"/>
    <w:rsid w:val="00287428"/>
    <w:rsid w:val="002906BE"/>
    <w:rsid w:val="00291958"/>
    <w:rsid w:val="002927E4"/>
    <w:rsid w:val="00292971"/>
    <w:rsid w:val="00293F41"/>
    <w:rsid w:val="00294B49"/>
    <w:rsid w:val="00294BED"/>
    <w:rsid w:val="0029612C"/>
    <w:rsid w:val="0029644F"/>
    <w:rsid w:val="00296FB5"/>
    <w:rsid w:val="002970A6"/>
    <w:rsid w:val="0029740C"/>
    <w:rsid w:val="0029779E"/>
    <w:rsid w:val="002A0214"/>
    <w:rsid w:val="002A06DF"/>
    <w:rsid w:val="002A0AF0"/>
    <w:rsid w:val="002A0BB7"/>
    <w:rsid w:val="002A0E8E"/>
    <w:rsid w:val="002A21A6"/>
    <w:rsid w:val="002A27E0"/>
    <w:rsid w:val="002A2A63"/>
    <w:rsid w:val="002A2B9D"/>
    <w:rsid w:val="002A2DF8"/>
    <w:rsid w:val="002A357C"/>
    <w:rsid w:val="002A414B"/>
    <w:rsid w:val="002A56C3"/>
    <w:rsid w:val="002A5E4E"/>
    <w:rsid w:val="002A623A"/>
    <w:rsid w:val="002B16BA"/>
    <w:rsid w:val="002B1727"/>
    <w:rsid w:val="002B1F83"/>
    <w:rsid w:val="002B207D"/>
    <w:rsid w:val="002B2A95"/>
    <w:rsid w:val="002B35FF"/>
    <w:rsid w:val="002B371D"/>
    <w:rsid w:val="002B3FBA"/>
    <w:rsid w:val="002B4BFA"/>
    <w:rsid w:val="002B57E0"/>
    <w:rsid w:val="002B5803"/>
    <w:rsid w:val="002B64D1"/>
    <w:rsid w:val="002B66FA"/>
    <w:rsid w:val="002B711A"/>
    <w:rsid w:val="002B735D"/>
    <w:rsid w:val="002C07B0"/>
    <w:rsid w:val="002C0E50"/>
    <w:rsid w:val="002C138C"/>
    <w:rsid w:val="002C1C16"/>
    <w:rsid w:val="002C30AA"/>
    <w:rsid w:val="002C3AAA"/>
    <w:rsid w:val="002C3B6B"/>
    <w:rsid w:val="002C445D"/>
    <w:rsid w:val="002C47F2"/>
    <w:rsid w:val="002C6350"/>
    <w:rsid w:val="002C6DFD"/>
    <w:rsid w:val="002C6EDC"/>
    <w:rsid w:val="002C7EE4"/>
    <w:rsid w:val="002D0576"/>
    <w:rsid w:val="002D0E12"/>
    <w:rsid w:val="002D2BF3"/>
    <w:rsid w:val="002D2C5E"/>
    <w:rsid w:val="002D3862"/>
    <w:rsid w:val="002D4032"/>
    <w:rsid w:val="002D47DF"/>
    <w:rsid w:val="002D4A4E"/>
    <w:rsid w:val="002D60BA"/>
    <w:rsid w:val="002D696B"/>
    <w:rsid w:val="002E0C1E"/>
    <w:rsid w:val="002E277D"/>
    <w:rsid w:val="002E291E"/>
    <w:rsid w:val="002E4A2B"/>
    <w:rsid w:val="002E4F4B"/>
    <w:rsid w:val="002E5327"/>
    <w:rsid w:val="002E575D"/>
    <w:rsid w:val="002E796D"/>
    <w:rsid w:val="002F04DE"/>
    <w:rsid w:val="002F0B3A"/>
    <w:rsid w:val="002F0C27"/>
    <w:rsid w:val="002F171D"/>
    <w:rsid w:val="002F1CDF"/>
    <w:rsid w:val="002F3257"/>
    <w:rsid w:val="002F35F6"/>
    <w:rsid w:val="002F361B"/>
    <w:rsid w:val="002F54F6"/>
    <w:rsid w:val="002F6C3A"/>
    <w:rsid w:val="002F6E6A"/>
    <w:rsid w:val="002F6F82"/>
    <w:rsid w:val="002F7135"/>
    <w:rsid w:val="002F752D"/>
    <w:rsid w:val="00300BD6"/>
    <w:rsid w:val="00300E10"/>
    <w:rsid w:val="0030259C"/>
    <w:rsid w:val="00303BC6"/>
    <w:rsid w:val="003044C1"/>
    <w:rsid w:val="00305B50"/>
    <w:rsid w:val="00306778"/>
    <w:rsid w:val="003071B3"/>
    <w:rsid w:val="003079BD"/>
    <w:rsid w:val="00307DC4"/>
    <w:rsid w:val="003110EF"/>
    <w:rsid w:val="00311632"/>
    <w:rsid w:val="00313A5C"/>
    <w:rsid w:val="00313A88"/>
    <w:rsid w:val="00313F57"/>
    <w:rsid w:val="00314F3C"/>
    <w:rsid w:val="00314FFD"/>
    <w:rsid w:val="00316636"/>
    <w:rsid w:val="00317C83"/>
    <w:rsid w:val="00322AF2"/>
    <w:rsid w:val="00322E93"/>
    <w:rsid w:val="00323E59"/>
    <w:rsid w:val="00324128"/>
    <w:rsid w:val="003243B1"/>
    <w:rsid w:val="003247FA"/>
    <w:rsid w:val="00324CA5"/>
    <w:rsid w:val="0032585B"/>
    <w:rsid w:val="003264C9"/>
    <w:rsid w:val="0032724C"/>
    <w:rsid w:val="00327476"/>
    <w:rsid w:val="00327911"/>
    <w:rsid w:val="00327962"/>
    <w:rsid w:val="00330319"/>
    <w:rsid w:val="00330602"/>
    <w:rsid w:val="003308B9"/>
    <w:rsid w:val="00330EDD"/>
    <w:rsid w:val="00333910"/>
    <w:rsid w:val="00334413"/>
    <w:rsid w:val="003349EC"/>
    <w:rsid w:val="00334A21"/>
    <w:rsid w:val="003356A3"/>
    <w:rsid w:val="00336196"/>
    <w:rsid w:val="00336D36"/>
    <w:rsid w:val="003403A1"/>
    <w:rsid w:val="003418D9"/>
    <w:rsid w:val="003420F3"/>
    <w:rsid w:val="00342606"/>
    <w:rsid w:val="003430D1"/>
    <w:rsid w:val="00347244"/>
    <w:rsid w:val="003473F2"/>
    <w:rsid w:val="00347579"/>
    <w:rsid w:val="00350576"/>
    <w:rsid w:val="00350795"/>
    <w:rsid w:val="00350A98"/>
    <w:rsid w:val="00350DDD"/>
    <w:rsid w:val="00350F6D"/>
    <w:rsid w:val="00350FE1"/>
    <w:rsid w:val="003511CA"/>
    <w:rsid w:val="003513F1"/>
    <w:rsid w:val="003519B2"/>
    <w:rsid w:val="00352404"/>
    <w:rsid w:val="00352AA5"/>
    <w:rsid w:val="00353466"/>
    <w:rsid w:val="0035372A"/>
    <w:rsid w:val="0035408D"/>
    <w:rsid w:val="00355262"/>
    <w:rsid w:val="00355A79"/>
    <w:rsid w:val="003572D9"/>
    <w:rsid w:val="00360419"/>
    <w:rsid w:val="00360637"/>
    <w:rsid w:val="00360ADF"/>
    <w:rsid w:val="00361CE7"/>
    <w:rsid w:val="00362373"/>
    <w:rsid w:val="00362EFC"/>
    <w:rsid w:val="00362F2E"/>
    <w:rsid w:val="00363174"/>
    <w:rsid w:val="0036423D"/>
    <w:rsid w:val="00364DE3"/>
    <w:rsid w:val="003657F8"/>
    <w:rsid w:val="00365C2A"/>
    <w:rsid w:val="00365CDC"/>
    <w:rsid w:val="00365F28"/>
    <w:rsid w:val="00366A24"/>
    <w:rsid w:val="00370577"/>
    <w:rsid w:val="00370AA6"/>
    <w:rsid w:val="003720B4"/>
    <w:rsid w:val="00372686"/>
    <w:rsid w:val="00373173"/>
    <w:rsid w:val="00373735"/>
    <w:rsid w:val="00373A94"/>
    <w:rsid w:val="00374001"/>
    <w:rsid w:val="003742A9"/>
    <w:rsid w:val="003746DE"/>
    <w:rsid w:val="00374A3B"/>
    <w:rsid w:val="00374B5F"/>
    <w:rsid w:val="00375115"/>
    <w:rsid w:val="00376338"/>
    <w:rsid w:val="003772A0"/>
    <w:rsid w:val="0038087D"/>
    <w:rsid w:val="003827AC"/>
    <w:rsid w:val="00383438"/>
    <w:rsid w:val="0038353E"/>
    <w:rsid w:val="00384A16"/>
    <w:rsid w:val="0038702A"/>
    <w:rsid w:val="0038737F"/>
    <w:rsid w:val="0038757B"/>
    <w:rsid w:val="00387740"/>
    <w:rsid w:val="00387BF4"/>
    <w:rsid w:val="00391645"/>
    <w:rsid w:val="003929D8"/>
    <w:rsid w:val="00393110"/>
    <w:rsid w:val="003937E1"/>
    <w:rsid w:val="003939DA"/>
    <w:rsid w:val="00393B94"/>
    <w:rsid w:val="00394CF7"/>
    <w:rsid w:val="00395F7A"/>
    <w:rsid w:val="003961C6"/>
    <w:rsid w:val="003A0B96"/>
    <w:rsid w:val="003A0D69"/>
    <w:rsid w:val="003A11B7"/>
    <w:rsid w:val="003A1B3E"/>
    <w:rsid w:val="003A1C5D"/>
    <w:rsid w:val="003A20B0"/>
    <w:rsid w:val="003A2318"/>
    <w:rsid w:val="003A25F1"/>
    <w:rsid w:val="003A2C86"/>
    <w:rsid w:val="003A2D6A"/>
    <w:rsid w:val="003A35F3"/>
    <w:rsid w:val="003A485C"/>
    <w:rsid w:val="003A5314"/>
    <w:rsid w:val="003A57E5"/>
    <w:rsid w:val="003A5998"/>
    <w:rsid w:val="003A6750"/>
    <w:rsid w:val="003A720A"/>
    <w:rsid w:val="003A738A"/>
    <w:rsid w:val="003B0522"/>
    <w:rsid w:val="003B0A17"/>
    <w:rsid w:val="003B0D3A"/>
    <w:rsid w:val="003B1198"/>
    <w:rsid w:val="003B2182"/>
    <w:rsid w:val="003B2E64"/>
    <w:rsid w:val="003B46B1"/>
    <w:rsid w:val="003B6BF9"/>
    <w:rsid w:val="003C0D13"/>
    <w:rsid w:val="003C169E"/>
    <w:rsid w:val="003C18EA"/>
    <w:rsid w:val="003C1FE1"/>
    <w:rsid w:val="003C2564"/>
    <w:rsid w:val="003C4447"/>
    <w:rsid w:val="003C48D7"/>
    <w:rsid w:val="003C4E74"/>
    <w:rsid w:val="003C62CC"/>
    <w:rsid w:val="003C7EE7"/>
    <w:rsid w:val="003D017F"/>
    <w:rsid w:val="003D21EB"/>
    <w:rsid w:val="003D2B28"/>
    <w:rsid w:val="003D2F43"/>
    <w:rsid w:val="003D40B9"/>
    <w:rsid w:val="003D43CD"/>
    <w:rsid w:val="003D4937"/>
    <w:rsid w:val="003D50A4"/>
    <w:rsid w:val="003D549A"/>
    <w:rsid w:val="003D63ED"/>
    <w:rsid w:val="003D65E0"/>
    <w:rsid w:val="003D6D1E"/>
    <w:rsid w:val="003D744D"/>
    <w:rsid w:val="003D7AF0"/>
    <w:rsid w:val="003E0586"/>
    <w:rsid w:val="003E1F3C"/>
    <w:rsid w:val="003E28D1"/>
    <w:rsid w:val="003E2AF5"/>
    <w:rsid w:val="003E2CFD"/>
    <w:rsid w:val="003E363D"/>
    <w:rsid w:val="003E3E2A"/>
    <w:rsid w:val="003E438F"/>
    <w:rsid w:val="003E467C"/>
    <w:rsid w:val="003E4EE8"/>
    <w:rsid w:val="003E6194"/>
    <w:rsid w:val="003E6CBB"/>
    <w:rsid w:val="003E6CF6"/>
    <w:rsid w:val="003E7056"/>
    <w:rsid w:val="003E763F"/>
    <w:rsid w:val="003E79A3"/>
    <w:rsid w:val="003E7AE2"/>
    <w:rsid w:val="003F0CD1"/>
    <w:rsid w:val="003F28C3"/>
    <w:rsid w:val="003F2CA4"/>
    <w:rsid w:val="003F2D01"/>
    <w:rsid w:val="003F3360"/>
    <w:rsid w:val="003F4658"/>
    <w:rsid w:val="003F697B"/>
    <w:rsid w:val="003F6C27"/>
    <w:rsid w:val="003F7A8D"/>
    <w:rsid w:val="0040097E"/>
    <w:rsid w:val="00400BD8"/>
    <w:rsid w:val="004016FF"/>
    <w:rsid w:val="0040358E"/>
    <w:rsid w:val="004035CD"/>
    <w:rsid w:val="00404B5A"/>
    <w:rsid w:val="0040535D"/>
    <w:rsid w:val="00405461"/>
    <w:rsid w:val="004054DD"/>
    <w:rsid w:val="0040664E"/>
    <w:rsid w:val="0040759D"/>
    <w:rsid w:val="00407D39"/>
    <w:rsid w:val="00410878"/>
    <w:rsid w:val="00410B3D"/>
    <w:rsid w:val="0041117E"/>
    <w:rsid w:val="00411F1A"/>
    <w:rsid w:val="0041395D"/>
    <w:rsid w:val="00413C41"/>
    <w:rsid w:val="00413E07"/>
    <w:rsid w:val="004142FC"/>
    <w:rsid w:val="00414DA1"/>
    <w:rsid w:val="00415FC2"/>
    <w:rsid w:val="00417191"/>
    <w:rsid w:val="0041752A"/>
    <w:rsid w:val="00417C2C"/>
    <w:rsid w:val="00417E76"/>
    <w:rsid w:val="00421F48"/>
    <w:rsid w:val="00422935"/>
    <w:rsid w:val="00422EA7"/>
    <w:rsid w:val="00422FEA"/>
    <w:rsid w:val="0042344A"/>
    <w:rsid w:val="00423A64"/>
    <w:rsid w:val="00423AB6"/>
    <w:rsid w:val="00423FF3"/>
    <w:rsid w:val="004243B5"/>
    <w:rsid w:val="004244B8"/>
    <w:rsid w:val="00424A82"/>
    <w:rsid w:val="00424E4C"/>
    <w:rsid w:val="00425D20"/>
    <w:rsid w:val="0042612E"/>
    <w:rsid w:val="0042771B"/>
    <w:rsid w:val="004302E9"/>
    <w:rsid w:val="00430823"/>
    <w:rsid w:val="004309A1"/>
    <w:rsid w:val="00430EE0"/>
    <w:rsid w:val="004318A6"/>
    <w:rsid w:val="00431E88"/>
    <w:rsid w:val="00431EA4"/>
    <w:rsid w:val="004325BD"/>
    <w:rsid w:val="00432CB1"/>
    <w:rsid w:val="00433991"/>
    <w:rsid w:val="004349DC"/>
    <w:rsid w:val="004353EC"/>
    <w:rsid w:val="00435776"/>
    <w:rsid w:val="00435BDC"/>
    <w:rsid w:val="00436D80"/>
    <w:rsid w:val="00437AF1"/>
    <w:rsid w:val="00437D36"/>
    <w:rsid w:val="0044114B"/>
    <w:rsid w:val="004416D8"/>
    <w:rsid w:val="00442E1E"/>
    <w:rsid w:val="00442EB2"/>
    <w:rsid w:val="00442F3B"/>
    <w:rsid w:val="00443273"/>
    <w:rsid w:val="0044336A"/>
    <w:rsid w:val="00445304"/>
    <w:rsid w:val="00445383"/>
    <w:rsid w:val="004468E1"/>
    <w:rsid w:val="00451A4B"/>
    <w:rsid w:val="00451AAB"/>
    <w:rsid w:val="00451AC9"/>
    <w:rsid w:val="00451BFE"/>
    <w:rsid w:val="0045216E"/>
    <w:rsid w:val="00453329"/>
    <w:rsid w:val="004540B4"/>
    <w:rsid w:val="00456080"/>
    <w:rsid w:val="00456BAF"/>
    <w:rsid w:val="00456F8B"/>
    <w:rsid w:val="004577AC"/>
    <w:rsid w:val="00457A33"/>
    <w:rsid w:val="00457B92"/>
    <w:rsid w:val="004612AA"/>
    <w:rsid w:val="00461E77"/>
    <w:rsid w:val="00461EC7"/>
    <w:rsid w:val="00461F08"/>
    <w:rsid w:val="004625E9"/>
    <w:rsid w:val="0046273B"/>
    <w:rsid w:val="00463076"/>
    <w:rsid w:val="004637D6"/>
    <w:rsid w:val="00463C96"/>
    <w:rsid w:val="00464363"/>
    <w:rsid w:val="004650ED"/>
    <w:rsid w:val="0046526B"/>
    <w:rsid w:val="0046529C"/>
    <w:rsid w:val="00465445"/>
    <w:rsid w:val="0046549B"/>
    <w:rsid w:val="0046586B"/>
    <w:rsid w:val="00466C92"/>
    <w:rsid w:val="00467574"/>
    <w:rsid w:val="00467939"/>
    <w:rsid w:val="00470990"/>
    <w:rsid w:val="00471487"/>
    <w:rsid w:val="00471C94"/>
    <w:rsid w:val="004733C8"/>
    <w:rsid w:val="004735E6"/>
    <w:rsid w:val="00474635"/>
    <w:rsid w:val="00475430"/>
    <w:rsid w:val="0047570C"/>
    <w:rsid w:val="004773BF"/>
    <w:rsid w:val="00477F41"/>
    <w:rsid w:val="004806D5"/>
    <w:rsid w:val="00481439"/>
    <w:rsid w:val="004817C1"/>
    <w:rsid w:val="00481C18"/>
    <w:rsid w:val="004820EB"/>
    <w:rsid w:val="00482EAC"/>
    <w:rsid w:val="00483857"/>
    <w:rsid w:val="00483F00"/>
    <w:rsid w:val="00484777"/>
    <w:rsid w:val="004859B8"/>
    <w:rsid w:val="00487C67"/>
    <w:rsid w:val="00487CE8"/>
    <w:rsid w:val="0049047A"/>
    <w:rsid w:val="00492E22"/>
    <w:rsid w:val="004939A7"/>
    <w:rsid w:val="00493D31"/>
    <w:rsid w:val="00494337"/>
    <w:rsid w:val="004947EA"/>
    <w:rsid w:val="004957C8"/>
    <w:rsid w:val="00495B93"/>
    <w:rsid w:val="00495B96"/>
    <w:rsid w:val="00496349"/>
    <w:rsid w:val="004965E5"/>
    <w:rsid w:val="00496FDD"/>
    <w:rsid w:val="004979B7"/>
    <w:rsid w:val="004A04A7"/>
    <w:rsid w:val="004A1355"/>
    <w:rsid w:val="004A287A"/>
    <w:rsid w:val="004A2B15"/>
    <w:rsid w:val="004A397F"/>
    <w:rsid w:val="004A482A"/>
    <w:rsid w:val="004A513D"/>
    <w:rsid w:val="004A5DE7"/>
    <w:rsid w:val="004A6EC9"/>
    <w:rsid w:val="004A7611"/>
    <w:rsid w:val="004A7876"/>
    <w:rsid w:val="004B15E0"/>
    <w:rsid w:val="004B1EB4"/>
    <w:rsid w:val="004B2A12"/>
    <w:rsid w:val="004B2E5C"/>
    <w:rsid w:val="004B46D7"/>
    <w:rsid w:val="004B564A"/>
    <w:rsid w:val="004B666C"/>
    <w:rsid w:val="004B6E0B"/>
    <w:rsid w:val="004B701D"/>
    <w:rsid w:val="004B71BC"/>
    <w:rsid w:val="004B74A9"/>
    <w:rsid w:val="004B7506"/>
    <w:rsid w:val="004B769B"/>
    <w:rsid w:val="004B769C"/>
    <w:rsid w:val="004B7A38"/>
    <w:rsid w:val="004C0456"/>
    <w:rsid w:val="004C061B"/>
    <w:rsid w:val="004C42E9"/>
    <w:rsid w:val="004C4F60"/>
    <w:rsid w:val="004D245B"/>
    <w:rsid w:val="004D2B21"/>
    <w:rsid w:val="004D3755"/>
    <w:rsid w:val="004D39B6"/>
    <w:rsid w:val="004D4EDA"/>
    <w:rsid w:val="004D572C"/>
    <w:rsid w:val="004D5C1B"/>
    <w:rsid w:val="004D693F"/>
    <w:rsid w:val="004D6A0E"/>
    <w:rsid w:val="004E0A2D"/>
    <w:rsid w:val="004E2F46"/>
    <w:rsid w:val="004E3156"/>
    <w:rsid w:val="004E4120"/>
    <w:rsid w:val="004E42CF"/>
    <w:rsid w:val="004E4C78"/>
    <w:rsid w:val="004E5ED5"/>
    <w:rsid w:val="004E6B21"/>
    <w:rsid w:val="004E704F"/>
    <w:rsid w:val="004E7823"/>
    <w:rsid w:val="004F0F55"/>
    <w:rsid w:val="004F1AC1"/>
    <w:rsid w:val="004F24ED"/>
    <w:rsid w:val="004F2947"/>
    <w:rsid w:val="004F2E18"/>
    <w:rsid w:val="004F5306"/>
    <w:rsid w:val="004F533F"/>
    <w:rsid w:val="004F5841"/>
    <w:rsid w:val="004F6832"/>
    <w:rsid w:val="004F6949"/>
    <w:rsid w:val="004F74A3"/>
    <w:rsid w:val="004F7ED5"/>
    <w:rsid w:val="005006C0"/>
    <w:rsid w:val="00500B8E"/>
    <w:rsid w:val="00500E1C"/>
    <w:rsid w:val="00501C26"/>
    <w:rsid w:val="005023C8"/>
    <w:rsid w:val="00502FCF"/>
    <w:rsid w:val="00504301"/>
    <w:rsid w:val="00506801"/>
    <w:rsid w:val="00506885"/>
    <w:rsid w:val="00506F4C"/>
    <w:rsid w:val="0050717D"/>
    <w:rsid w:val="005079D7"/>
    <w:rsid w:val="0051084B"/>
    <w:rsid w:val="00510C7E"/>
    <w:rsid w:val="00510CC6"/>
    <w:rsid w:val="00511520"/>
    <w:rsid w:val="005120B0"/>
    <w:rsid w:val="005123C6"/>
    <w:rsid w:val="005124D9"/>
    <w:rsid w:val="0051266D"/>
    <w:rsid w:val="00513E4A"/>
    <w:rsid w:val="005145EC"/>
    <w:rsid w:val="00515162"/>
    <w:rsid w:val="005167CB"/>
    <w:rsid w:val="00516A78"/>
    <w:rsid w:val="0051741E"/>
    <w:rsid w:val="00517572"/>
    <w:rsid w:val="005175D8"/>
    <w:rsid w:val="00520292"/>
    <w:rsid w:val="00520756"/>
    <w:rsid w:val="0052127E"/>
    <w:rsid w:val="005212DA"/>
    <w:rsid w:val="00521368"/>
    <w:rsid w:val="00522C42"/>
    <w:rsid w:val="00523E8F"/>
    <w:rsid w:val="00524074"/>
    <w:rsid w:val="005241BC"/>
    <w:rsid w:val="00524846"/>
    <w:rsid w:val="00525EBC"/>
    <w:rsid w:val="00525FF6"/>
    <w:rsid w:val="00526B7A"/>
    <w:rsid w:val="00526F20"/>
    <w:rsid w:val="0053047B"/>
    <w:rsid w:val="005306E3"/>
    <w:rsid w:val="00530CBF"/>
    <w:rsid w:val="0053178C"/>
    <w:rsid w:val="00531B92"/>
    <w:rsid w:val="00531C45"/>
    <w:rsid w:val="00531E3C"/>
    <w:rsid w:val="0053241D"/>
    <w:rsid w:val="00533BEE"/>
    <w:rsid w:val="00533DA9"/>
    <w:rsid w:val="00534109"/>
    <w:rsid w:val="00534353"/>
    <w:rsid w:val="005352D6"/>
    <w:rsid w:val="005358E1"/>
    <w:rsid w:val="00535A57"/>
    <w:rsid w:val="00535C39"/>
    <w:rsid w:val="00535CEE"/>
    <w:rsid w:val="00537240"/>
    <w:rsid w:val="00537902"/>
    <w:rsid w:val="00537A14"/>
    <w:rsid w:val="005407CC"/>
    <w:rsid w:val="00542139"/>
    <w:rsid w:val="00543010"/>
    <w:rsid w:val="005441A5"/>
    <w:rsid w:val="00544284"/>
    <w:rsid w:val="005447C7"/>
    <w:rsid w:val="00544B5A"/>
    <w:rsid w:val="00546460"/>
    <w:rsid w:val="005467A4"/>
    <w:rsid w:val="00546916"/>
    <w:rsid w:val="00547154"/>
    <w:rsid w:val="0054753D"/>
    <w:rsid w:val="005478F5"/>
    <w:rsid w:val="00552BFB"/>
    <w:rsid w:val="00552F92"/>
    <w:rsid w:val="00554405"/>
    <w:rsid w:val="005547C9"/>
    <w:rsid w:val="00554B01"/>
    <w:rsid w:val="00554C33"/>
    <w:rsid w:val="005550CE"/>
    <w:rsid w:val="00555B84"/>
    <w:rsid w:val="00555DA9"/>
    <w:rsid w:val="00555E51"/>
    <w:rsid w:val="00556735"/>
    <w:rsid w:val="005574B2"/>
    <w:rsid w:val="00557AAA"/>
    <w:rsid w:val="005608E1"/>
    <w:rsid w:val="00560DF9"/>
    <w:rsid w:val="00560FC3"/>
    <w:rsid w:val="00561A99"/>
    <w:rsid w:val="005623D0"/>
    <w:rsid w:val="00563021"/>
    <w:rsid w:val="00563263"/>
    <w:rsid w:val="0056383E"/>
    <w:rsid w:val="00563922"/>
    <w:rsid w:val="005656C6"/>
    <w:rsid w:val="005656F7"/>
    <w:rsid w:val="00565B32"/>
    <w:rsid w:val="005666F0"/>
    <w:rsid w:val="0056773B"/>
    <w:rsid w:val="00567A9E"/>
    <w:rsid w:val="00570D0F"/>
    <w:rsid w:val="00571A76"/>
    <w:rsid w:val="00572948"/>
    <w:rsid w:val="005732BE"/>
    <w:rsid w:val="005738EE"/>
    <w:rsid w:val="00573FDA"/>
    <w:rsid w:val="005751E9"/>
    <w:rsid w:val="00576203"/>
    <w:rsid w:val="0057638F"/>
    <w:rsid w:val="0057746F"/>
    <w:rsid w:val="00577AF0"/>
    <w:rsid w:val="00577BC7"/>
    <w:rsid w:val="00577BE8"/>
    <w:rsid w:val="00577E3D"/>
    <w:rsid w:val="00580119"/>
    <w:rsid w:val="00580208"/>
    <w:rsid w:val="00580BC6"/>
    <w:rsid w:val="00581051"/>
    <w:rsid w:val="00581D87"/>
    <w:rsid w:val="00583285"/>
    <w:rsid w:val="0058385E"/>
    <w:rsid w:val="0058395B"/>
    <w:rsid w:val="00585123"/>
    <w:rsid w:val="005854A5"/>
    <w:rsid w:val="00585713"/>
    <w:rsid w:val="005860A8"/>
    <w:rsid w:val="005863FF"/>
    <w:rsid w:val="005865A9"/>
    <w:rsid w:val="005868BE"/>
    <w:rsid w:val="005872B3"/>
    <w:rsid w:val="00587D64"/>
    <w:rsid w:val="005901D9"/>
    <w:rsid w:val="00590767"/>
    <w:rsid w:val="0059143D"/>
    <w:rsid w:val="005916FB"/>
    <w:rsid w:val="00591D47"/>
    <w:rsid w:val="00592153"/>
    <w:rsid w:val="00592268"/>
    <w:rsid w:val="0059285D"/>
    <w:rsid w:val="00593585"/>
    <w:rsid w:val="00593F1A"/>
    <w:rsid w:val="00593F99"/>
    <w:rsid w:val="00594169"/>
    <w:rsid w:val="00595CA5"/>
    <w:rsid w:val="00595E84"/>
    <w:rsid w:val="005965F5"/>
    <w:rsid w:val="00597374"/>
    <w:rsid w:val="00597C61"/>
    <w:rsid w:val="00597D00"/>
    <w:rsid w:val="005A02CD"/>
    <w:rsid w:val="005A106E"/>
    <w:rsid w:val="005A16E0"/>
    <w:rsid w:val="005A2186"/>
    <w:rsid w:val="005A23A6"/>
    <w:rsid w:val="005A2CB0"/>
    <w:rsid w:val="005A3AFB"/>
    <w:rsid w:val="005A3ED5"/>
    <w:rsid w:val="005A4650"/>
    <w:rsid w:val="005A5517"/>
    <w:rsid w:val="005A6782"/>
    <w:rsid w:val="005A78B0"/>
    <w:rsid w:val="005B0C19"/>
    <w:rsid w:val="005B1154"/>
    <w:rsid w:val="005B162F"/>
    <w:rsid w:val="005B17F4"/>
    <w:rsid w:val="005B2D67"/>
    <w:rsid w:val="005B38EA"/>
    <w:rsid w:val="005B4942"/>
    <w:rsid w:val="005B5D99"/>
    <w:rsid w:val="005B5EC8"/>
    <w:rsid w:val="005C1B1F"/>
    <w:rsid w:val="005C1C80"/>
    <w:rsid w:val="005C2537"/>
    <w:rsid w:val="005C40AD"/>
    <w:rsid w:val="005C55B0"/>
    <w:rsid w:val="005C5F3D"/>
    <w:rsid w:val="005C61C4"/>
    <w:rsid w:val="005C7095"/>
    <w:rsid w:val="005C74A4"/>
    <w:rsid w:val="005D01BC"/>
    <w:rsid w:val="005D0E92"/>
    <w:rsid w:val="005D1327"/>
    <w:rsid w:val="005D14C2"/>
    <w:rsid w:val="005D313C"/>
    <w:rsid w:val="005D3432"/>
    <w:rsid w:val="005D34E7"/>
    <w:rsid w:val="005D3C30"/>
    <w:rsid w:val="005D441C"/>
    <w:rsid w:val="005D4770"/>
    <w:rsid w:val="005D4D4B"/>
    <w:rsid w:val="005D550D"/>
    <w:rsid w:val="005D55A7"/>
    <w:rsid w:val="005D61D5"/>
    <w:rsid w:val="005D66DD"/>
    <w:rsid w:val="005D6E32"/>
    <w:rsid w:val="005E04AD"/>
    <w:rsid w:val="005E0939"/>
    <w:rsid w:val="005E228F"/>
    <w:rsid w:val="005E2FA0"/>
    <w:rsid w:val="005E33A9"/>
    <w:rsid w:val="005E3F16"/>
    <w:rsid w:val="005E625C"/>
    <w:rsid w:val="005F05E4"/>
    <w:rsid w:val="005F1AA0"/>
    <w:rsid w:val="005F26D9"/>
    <w:rsid w:val="005F2BA7"/>
    <w:rsid w:val="005F54D3"/>
    <w:rsid w:val="005F6048"/>
    <w:rsid w:val="005F67F4"/>
    <w:rsid w:val="00600BE2"/>
    <w:rsid w:val="00601811"/>
    <w:rsid w:val="0060222B"/>
    <w:rsid w:val="0060308E"/>
    <w:rsid w:val="00603B03"/>
    <w:rsid w:val="00603F84"/>
    <w:rsid w:val="00604702"/>
    <w:rsid w:val="00604E7E"/>
    <w:rsid w:val="006051E7"/>
    <w:rsid w:val="00605E96"/>
    <w:rsid w:val="00610048"/>
    <w:rsid w:val="00610D17"/>
    <w:rsid w:val="00611917"/>
    <w:rsid w:val="00612D60"/>
    <w:rsid w:val="00612FAC"/>
    <w:rsid w:val="006148BF"/>
    <w:rsid w:val="00614B58"/>
    <w:rsid w:val="006152BB"/>
    <w:rsid w:val="00615447"/>
    <w:rsid w:val="00615659"/>
    <w:rsid w:val="00615A90"/>
    <w:rsid w:val="006161E6"/>
    <w:rsid w:val="006162BD"/>
    <w:rsid w:val="006163C5"/>
    <w:rsid w:val="0062093C"/>
    <w:rsid w:val="00620E7A"/>
    <w:rsid w:val="00620F2A"/>
    <w:rsid w:val="00624AFD"/>
    <w:rsid w:val="00625384"/>
    <w:rsid w:val="006256B9"/>
    <w:rsid w:val="00625A60"/>
    <w:rsid w:val="00626977"/>
    <w:rsid w:val="0063048D"/>
    <w:rsid w:val="00630F2E"/>
    <w:rsid w:val="006317A6"/>
    <w:rsid w:val="0063215E"/>
    <w:rsid w:val="00632B59"/>
    <w:rsid w:val="00632EF7"/>
    <w:rsid w:val="00632FEC"/>
    <w:rsid w:val="006337D1"/>
    <w:rsid w:val="0063488E"/>
    <w:rsid w:val="006356F1"/>
    <w:rsid w:val="006368A6"/>
    <w:rsid w:val="0063791C"/>
    <w:rsid w:val="00640253"/>
    <w:rsid w:val="006407DA"/>
    <w:rsid w:val="00641B51"/>
    <w:rsid w:val="00642E43"/>
    <w:rsid w:val="0064367A"/>
    <w:rsid w:val="00643792"/>
    <w:rsid w:val="00643D1C"/>
    <w:rsid w:val="00643D76"/>
    <w:rsid w:val="006448F4"/>
    <w:rsid w:val="00644F9D"/>
    <w:rsid w:val="00645321"/>
    <w:rsid w:val="00645605"/>
    <w:rsid w:val="00646E1A"/>
    <w:rsid w:val="00646F0E"/>
    <w:rsid w:val="006472BA"/>
    <w:rsid w:val="00647999"/>
    <w:rsid w:val="00647C68"/>
    <w:rsid w:val="00650623"/>
    <w:rsid w:val="00651291"/>
    <w:rsid w:val="0065147E"/>
    <w:rsid w:val="00651EA8"/>
    <w:rsid w:val="00651F87"/>
    <w:rsid w:val="00652135"/>
    <w:rsid w:val="006528AD"/>
    <w:rsid w:val="00652D44"/>
    <w:rsid w:val="00653505"/>
    <w:rsid w:val="00653D7A"/>
    <w:rsid w:val="00653FAC"/>
    <w:rsid w:val="00655785"/>
    <w:rsid w:val="00655D7C"/>
    <w:rsid w:val="00655EA0"/>
    <w:rsid w:val="0065670C"/>
    <w:rsid w:val="00660691"/>
    <w:rsid w:val="00661159"/>
    <w:rsid w:val="00662800"/>
    <w:rsid w:val="0066467E"/>
    <w:rsid w:val="006647C4"/>
    <w:rsid w:val="006649F9"/>
    <w:rsid w:val="0066551C"/>
    <w:rsid w:val="006658D5"/>
    <w:rsid w:val="00665903"/>
    <w:rsid w:val="00666381"/>
    <w:rsid w:val="00666CCF"/>
    <w:rsid w:val="006677D7"/>
    <w:rsid w:val="00670A8F"/>
    <w:rsid w:val="0067127F"/>
    <w:rsid w:val="006721D3"/>
    <w:rsid w:val="00672F5D"/>
    <w:rsid w:val="006732B1"/>
    <w:rsid w:val="00674241"/>
    <w:rsid w:val="0067478C"/>
    <w:rsid w:val="0067531D"/>
    <w:rsid w:val="00676CEE"/>
    <w:rsid w:val="00676E15"/>
    <w:rsid w:val="00676E2D"/>
    <w:rsid w:val="00681177"/>
    <w:rsid w:val="0068117D"/>
    <w:rsid w:val="0068207F"/>
    <w:rsid w:val="006826EA"/>
    <w:rsid w:val="006828F6"/>
    <w:rsid w:val="006838CF"/>
    <w:rsid w:val="00683AC4"/>
    <w:rsid w:val="00684B61"/>
    <w:rsid w:val="00684D0E"/>
    <w:rsid w:val="0068530F"/>
    <w:rsid w:val="00686522"/>
    <w:rsid w:val="006869A1"/>
    <w:rsid w:val="00687C19"/>
    <w:rsid w:val="00687E0D"/>
    <w:rsid w:val="006900CB"/>
    <w:rsid w:val="0069058B"/>
    <w:rsid w:val="00690D31"/>
    <w:rsid w:val="00693AD0"/>
    <w:rsid w:val="006946BC"/>
    <w:rsid w:val="006955F7"/>
    <w:rsid w:val="006967BF"/>
    <w:rsid w:val="0069765D"/>
    <w:rsid w:val="006A0A2B"/>
    <w:rsid w:val="006A12CD"/>
    <w:rsid w:val="006A1E44"/>
    <w:rsid w:val="006A2132"/>
    <w:rsid w:val="006A278E"/>
    <w:rsid w:val="006A499E"/>
    <w:rsid w:val="006A4B5C"/>
    <w:rsid w:val="006A4D4A"/>
    <w:rsid w:val="006A5447"/>
    <w:rsid w:val="006A5A15"/>
    <w:rsid w:val="006A637E"/>
    <w:rsid w:val="006A6AA3"/>
    <w:rsid w:val="006B2638"/>
    <w:rsid w:val="006B3353"/>
    <w:rsid w:val="006B3770"/>
    <w:rsid w:val="006B3B5F"/>
    <w:rsid w:val="006B7196"/>
    <w:rsid w:val="006B76C1"/>
    <w:rsid w:val="006C08F1"/>
    <w:rsid w:val="006C0AE4"/>
    <w:rsid w:val="006C117C"/>
    <w:rsid w:val="006C1671"/>
    <w:rsid w:val="006C1F04"/>
    <w:rsid w:val="006C2850"/>
    <w:rsid w:val="006C2D58"/>
    <w:rsid w:val="006C37CC"/>
    <w:rsid w:val="006C40EF"/>
    <w:rsid w:val="006C4780"/>
    <w:rsid w:val="006C5131"/>
    <w:rsid w:val="006C60A7"/>
    <w:rsid w:val="006C6229"/>
    <w:rsid w:val="006C6BA6"/>
    <w:rsid w:val="006C700E"/>
    <w:rsid w:val="006D0689"/>
    <w:rsid w:val="006D07EC"/>
    <w:rsid w:val="006D1499"/>
    <w:rsid w:val="006D1A64"/>
    <w:rsid w:val="006D415A"/>
    <w:rsid w:val="006D4189"/>
    <w:rsid w:val="006D5556"/>
    <w:rsid w:val="006D7573"/>
    <w:rsid w:val="006E0873"/>
    <w:rsid w:val="006E0998"/>
    <w:rsid w:val="006E2594"/>
    <w:rsid w:val="006E2CA4"/>
    <w:rsid w:val="006E4B50"/>
    <w:rsid w:val="006E4F5E"/>
    <w:rsid w:val="006E5B6F"/>
    <w:rsid w:val="006E721F"/>
    <w:rsid w:val="006E78E7"/>
    <w:rsid w:val="006E7B1D"/>
    <w:rsid w:val="006E7F20"/>
    <w:rsid w:val="006F0339"/>
    <w:rsid w:val="006F157F"/>
    <w:rsid w:val="006F1795"/>
    <w:rsid w:val="006F2937"/>
    <w:rsid w:val="006F356F"/>
    <w:rsid w:val="006F3B2A"/>
    <w:rsid w:val="006F3B65"/>
    <w:rsid w:val="006F47B5"/>
    <w:rsid w:val="006F549D"/>
    <w:rsid w:val="006F5724"/>
    <w:rsid w:val="006F579F"/>
    <w:rsid w:val="006F5980"/>
    <w:rsid w:val="006F5ACE"/>
    <w:rsid w:val="006F5E78"/>
    <w:rsid w:val="006F67DD"/>
    <w:rsid w:val="006F6B99"/>
    <w:rsid w:val="006F6C83"/>
    <w:rsid w:val="006F6E55"/>
    <w:rsid w:val="007001AA"/>
    <w:rsid w:val="007002EF"/>
    <w:rsid w:val="00700A62"/>
    <w:rsid w:val="0070238F"/>
    <w:rsid w:val="0070239A"/>
    <w:rsid w:val="0070248B"/>
    <w:rsid w:val="00703027"/>
    <w:rsid w:val="00703ED4"/>
    <w:rsid w:val="0070418C"/>
    <w:rsid w:val="00704C1F"/>
    <w:rsid w:val="00704FDE"/>
    <w:rsid w:val="0070558C"/>
    <w:rsid w:val="0070627C"/>
    <w:rsid w:val="00707BA1"/>
    <w:rsid w:val="00707D0C"/>
    <w:rsid w:val="00711415"/>
    <w:rsid w:val="0071235A"/>
    <w:rsid w:val="007124EA"/>
    <w:rsid w:val="00712905"/>
    <w:rsid w:val="007134C9"/>
    <w:rsid w:val="00714A55"/>
    <w:rsid w:val="00714E5B"/>
    <w:rsid w:val="007157D2"/>
    <w:rsid w:val="00715CA2"/>
    <w:rsid w:val="00720DB2"/>
    <w:rsid w:val="007211B6"/>
    <w:rsid w:val="007215A7"/>
    <w:rsid w:val="00721682"/>
    <w:rsid w:val="007222FA"/>
    <w:rsid w:val="00722CBD"/>
    <w:rsid w:val="00723131"/>
    <w:rsid w:val="0072341E"/>
    <w:rsid w:val="00723F9A"/>
    <w:rsid w:val="00725831"/>
    <w:rsid w:val="0072796E"/>
    <w:rsid w:val="00730336"/>
    <w:rsid w:val="00730376"/>
    <w:rsid w:val="00731250"/>
    <w:rsid w:val="007316F6"/>
    <w:rsid w:val="00733AC4"/>
    <w:rsid w:val="00734353"/>
    <w:rsid w:val="00734B7F"/>
    <w:rsid w:val="00734F2E"/>
    <w:rsid w:val="007353ED"/>
    <w:rsid w:val="00735A20"/>
    <w:rsid w:val="00736295"/>
    <w:rsid w:val="00736452"/>
    <w:rsid w:val="00736614"/>
    <w:rsid w:val="0073768D"/>
    <w:rsid w:val="00737DB9"/>
    <w:rsid w:val="00737DE2"/>
    <w:rsid w:val="007406B1"/>
    <w:rsid w:val="00740912"/>
    <w:rsid w:val="00740D22"/>
    <w:rsid w:val="007418C2"/>
    <w:rsid w:val="00741C82"/>
    <w:rsid w:val="00742419"/>
    <w:rsid w:val="00742D61"/>
    <w:rsid w:val="00742E70"/>
    <w:rsid w:val="0074320E"/>
    <w:rsid w:val="00743500"/>
    <w:rsid w:val="0074361C"/>
    <w:rsid w:val="00744154"/>
    <w:rsid w:val="00750097"/>
    <w:rsid w:val="00751EDD"/>
    <w:rsid w:val="00751F58"/>
    <w:rsid w:val="00752D52"/>
    <w:rsid w:val="0075417F"/>
    <w:rsid w:val="0075441C"/>
    <w:rsid w:val="00754472"/>
    <w:rsid w:val="00754A5C"/>
    <w:rsid w:val="00755007"/>
    <w:rsid w:val="00756374"/>
    <w:rsid w:val="007563B2"/>
    <w:rsid w:val="007563E1"/>
    <w:rsid w:val="00756512"/>
    <w:rsid w:val="007568C2"/>
    <w:rsid w:val="00756D5A"/>
    <w:rsid w:val="00756F23"/>
    <w:rsid w:val="00756FC8"/>
    <w:rsid w:val="007571B4"/>
    <w:rsid w:val="00757206"/>
    <w:rsid w:val="00760B8B"/>
    <w:rsid w:val="0076124D"/>
    <w:rsid w:val="0076184D"/>
    <w:rsid w:val="00763432"/>
    <w:rsid w:val="0076456A"/>
    <w:rsid w:val="00766257"/>
    <w:rsid w:val="0076674D"/>
    <w:rsid w:val="00767736"/>
    <w:rsid w:val="0077034E"/>
    <w:rsid w:val="00770455"/>
    <w:rsid w:val="00770C97"/>
    <w:rsid w:val="00770FFA"/>
    <w:rsid w:val="0077299C"/>
    <w:rsid w:val="00773DCE"/>
    <w:rsid w:val="00773F67"/>
    <w:rsid w:val="00774807"/>
    <w:rsid w:val="007759B8"/>
    <w:rsid w:val="0077680D"/>
    <w:rsid w:val="00776BC8"/>
    <w:rsid w:val="0077714A"/>
    <w:rsid w:val="007774C8"/>
    <w:rsid w:val="007813B0"/>
    <w:rsid w:val="00782A84"/>
    <w:rsid w:val="00782C08"/>
    <w:rsid w:val="00782FF3"/>
    <w:rsid w:val="007832F9"/>
    <w:rsid w:val="0078332C"/>
    <w:rsid w:val="00783A79"/>
    <w:rsid w:val="0078403A"/>
    <w:rsid w:val="007854AA"/>
    <w:rsid w:val="00786291"/>
    <w:rsid w:val="00786A24"/>
    <w:rsid w:val="0078756B"/>
    <w:rsid w:val="007903F3"/>
    <w:rsid w:val="007914AF"/>
    <w:rsid w:val="0079219D"/>
    <w:rsid w:val="0079292D"/>
    <w:rsid w:val="00792E2F"/>
    <w:rsid w:val="00794B36"/>
    <w:rsid w:val="00795FD3"/>
    <w:rsid w:val="00797686"/>
    <w:rsid w:val="007A00D3"/>
    <w:rsid w:val="007A18E0"/>
    <w:rsid w:val="007A3D6C"/>
    <w:rsid w:val="007A43C4"/>
    <w:rsid w:val="007A4B04"/>
    <w:rsid w:val="007A54F1"/>
    <w:rsid w:val="007A5EC9"/>
    <w:rsid w:val="007A6AC6"/>
    <w:rsid w:val="007A6F9A"/>
    <w:rsid w:val="007A7F5B"/>
    <w:rsid w:val="007A7FEE"/>
    <w:rsid w:val="007B0270"/>
    <w:rsid w:val="007B035E"/>
    <w:rsid w:val="007B0F2A"/>
    <w:rsid w:val="007B1899"/>
    <w:rsid w:val="007B24DF"/>
    <w:rsid w:val="007B257A"/>
    <w:rsid w:val="007B4B5D"/>
    <w:rsid w:val="007B5378"/>
    <w:rsid w:val="007B587E"/>
    <w:rsid w:val="007B75A7"/>
    <w:rsid w:val="007C04F6"/>
    <w:rsid w:val="007C0C2F"/>
    <w:rsid w:val="007C144F"/>
    <w:rsid w:val="007C1A9D"/>
    <w:rsid w:val="007C1C82"/>
    <w:rsid w:val="007C243F"/>
    <w:rsid w:val="007C34FF"/>
    <w:rsid w:val="007C455F"/>
    <w:rsid w:val="007C4B0D"/>
    <w:rsid w:val="007C4B68"/>
    <w:rsid w:val="007C4CEA"/>
    <w:rsid w:val="007C4E8B"/>
    <w:rsid w:val="007C5CC7"/>
    <w:rsid w:val="007C612D"/>
    <w:rsid w:val="007C7DB5"/>
    <w:rsid w:val="007D095C"/>
    <w:rsid w:val="007D1CBC"/>
    <w:rsid w:val="007D20F5"/>
    <w:rsid w:val="007D2D1C"/>
    <w:rsid w:val="007D31E6"/>
    <w:rsid w:val="007D3283"/>
    <w:rsid w:val="007D3CD2"/>
    <w:rsid w:val="007D4406"/>
    <w:rsid w:val="007D5900"/>
    <w:rsid w:val="007D5997"/>
    <w:rsid w:val="007D6463"/>
    <w:rsid w:val="007D71C9"/>
    <w:rsid w:val="007D75DE"/>
    <w:rsid w:val="007E0004"/>
    <w:rsid w:val="007E04F8"/>
    <w:rsid w:val="007E0FF9"/>
    <w:rsid w:val="007E313F"/>
    <w:rsid w:val="007E3F3B"/>
    <w:rsid w:val="007E45B5"/>
    <w:rsid w:val="007E530A"/>
    <w:rsid w:val="007E6B9F"/>
    <w:rsid w:val="007E7AF0"/>
    <w:rsid w:val="007F0DE9"/>
    <w:rsid w:val="007F131C"/>
    <w:rsid w:val="007F1999"/>
    <w:rsid w:val="007F2207"/>
    <w:rsid w:val="007F280A"/>
    <w:rsid w:val="007F2ED8"/>
    <w:rsid w:val="007F31E3"/>
    <w:rsid w:val="007F37CD"/>
    <w:rsid w:val="007F3D53"/>
    <w:rsid w:val="007F42CB"/>
    <w:rsid w:val="007F5089"/>
    <w:rsid w:val="007F5299"/>
    <w:rsid w:val="007F63A7"/>
    <w:rsid w:val="007F730C"/>
    <w:rsid w:val="00800694"/>
    <w:rsid w:val="008014EE"/>
    <w:rsid w:val="00802D2C"/>
    <w:rsid w:val="008032BE"/>
    <w:rsid w:val="0080364E"/>
    <w:rsid w:val="008046CA"/>
    <w:rsid w:val="00804716"/>
    <w:rsid w:val="00805A7A"/>
    <w:rsid w:val="0080639F"/>
    <w:rsid w:val="00811432"/>
    <w:rsid w:val="00811CB6"/>
    <w:rsid w:val="00812082"/>
    <w:rsid w:val="008126C0"/>
    <w:rsid w:val="00814358"/>
    <w:rsid w:val="00816044"/>
    <w:rsid w:val="00816885"/>
    <w:rsid w:val="00816B96"/>
    <w:rsid w:val="008176B8"/>
    <w:rsid w:val="008177F8"/>
    <w:rsid w:val="00817AEF"/>
    <w:rsid w:val="00817E11"/>
    <w:rsid w:val="00821238"/>
    <w:rsid w:val="00821699"/>
    <w:rsid w:val="008233C5"/>
    <w:rsid w:val="00824990"/>
    <w:rsid w:val="0082506F"/>
    <w:rsid w:val="00825D6F"/>
    <w:rsid w:val="00825FA3"/>
    <w:rsid w:val="008265D4"/>
    <w:rsid w:val="00826863"/>
    <w:rsid w:val="00826E3B"/>
    <w:rsid w:val="00826FE0"/>
    <w:rsid w:val="0082728C"/>
    <w:rsid w:val="008274D7"/>
    <w:rsid w:val="00830E0D"/>
    <w:rsid w:val="00830E2E"/>
    <w:rsid w:val="00831B81"/>
    <w:rsid w:val="00831D42"/>
    <w:rsid w:val="00831D61"/>
    <w:rsid w:val="00832177"/>
    <w:rsid w:val="008322D8"/>
    <w:rsid w:val="00832908"/>
    <w:rsid w:val="00832A4C"/>
    <w:rsid w:val="008339E0"/>
    <w:rsid w:val="00834B53"/>
    <w:rsid w:val="00834B81"/>
    <w:rsid w:val="00834EF6"/>
    <w:rsid w:val="00835396"/>
    <w:rsid w:val="008357AF"/>
    <w:rsid w:val="00835985"/>
    <w:rsid w:val="00835FC7"/>
    <w:rsid w:val="0083632B"/>
    <w:rsid w:val="00836DCB"/>
    <w:rsid w:val="0083744C"/>
    <w:rsid w:val="00840246"/>
    <w:rsid w:val="0084035D"/>
    <w:rsid w:val="00840FE6"/>
    <w:rsid w:val="0084172E"/>
    <w:rsid w:val="0084188D"/>
    <w:rsid w:val="008449C9"/>
    <w:rsid w:val="008458AC"/>
    <w:rsid w:val="00845E4F"/>
    <w:rsid w:val="00845FE3"/>
    <w:rsid w:val="008472BF"/>
    <w:rsid w:val="00847592"/>
    <w:rsid w:val="0084766E"/>
    <w:rsid w:val="008478CF"/>
    <w:rsid w:val="008504A5"/>
    <w:rsid w:val="008506D3"/>
    <w:rsid w:val="008506ED"/>
    <w:rsid w:val="0085158C"/>
    <w:rsid w:val="00851FD1"/>
    <w:rsid w:val="008526AF"/>
    <w:rsid w:val="00852C4E"/>
    <w:rsid w:val="00854135"/>
    <w:rsid w:val="0085733A"/>
    <w:rsid w:val="0085753D"/>
    <w:rsid w:val="0086014F"/>
    <w:rsid w:val="00861B4C"/>
    <w:rsid w:val="00861E86"/>
    <w:rsid w:val="00861FA1"/>
    <w:rsid w:val="008622DA"/>
    <w:rsid w:val="008632C1"/>
    <w:rsid w:val="008648E8"/>
    <w:rsid w:val="00866DDD"/>
    <w:rsid w:val="00867052"/>
    <w:rsid w:val="008702DF"/>
    <w:rsid w:val="0087315E"/>
    <w:rsid w:val="00874427"/>
    <w:rsid w:val="008750B8"/>
    <w:rsid w:val="008759FC"/>
    <w:rsid w:val="00875B9C"/>
    <w:rsid w:val="0087670C"/>
    <w:rsid w:val="0087679D"/>
    <w:rsid w:val="00876A65"/>
    <w:rsid w:val="0087744C"/>
    <w:rsid w:val="00880DB3"/>
    <w:rsid w:val="00881623"/>
    <w:rsid w:val="00882407"/>
    <w:rsid w:val="00882A09"/>
    <w:rsid w:val="00882AC9"/>
    <w:rsid w:val="00883440"/>
    <w:rsid w:val="008836B4"/>
    <w:rsid w:val="008845DC"/>
    <w:rsid w:val="00886025"/>
    <w:rsid w:val="00886035"/>
    <w:rsid w:val="008862DB"/>
    <w:rsid w:val="00886895"/>
    <w:rsid w:val="00886BE2"/>
    <w:rsid w:val="0088772F"/>
    <w:rsid w:val="00887907"/>
    <w:rsid w:val="00890142"/>
    <w:rsid w:val="0089042E"/>
    <w:rsid w:val="00890510"/>
    <w:rsid w:val="0089156E"/>
    <w:rsid w:val="008915CF"/>
    <w:rsid w:val="00891801"/>
    <w:rsid w:val="00891F31"/>
    <w:rsid w:val="00893FF4"/>
    <w:rsid w:val="00894853"/>
    <w:rsid w:val="00894D76"/>
    <w:rsid w:val="0089515D"/>
    <w:rsid w:val="00895B23"/>
    <w:rsid w:val="00896661"/>
    <w:rsid w:val="00896858"/>
    <w:rsid w:val="00897254"/>
    <w:rsid w:val="00897FD6"/>
    <w:rsid w:val="008A0BC3"/>
    <w:rsid w:val="008A1359"/>
    <w:rsid w:val="008A2BED"/>
    <w:rsid w:val="008A390E"/>
    <w:rsid w:val="008A42AA"/>
    <w:rsid w:val="008A483F"/>
    <w:rsid w:val="008A50CC"/>
    <w:rsid w:val="008A570F"/>
    <w:rsid w:val="008A637A"/>
    <w:rsid w:val="008A7A13"/>
    <w:rsid w:val="008B1159"/>
    <w:rsid w:val="008B2316"/>
    <w:rsid w:val="008B3BF2"/>
    <w:rsid w:val="008C0A48"/>
    <w:rsid w:val="008C129E"/>
    <w:rsid w:val="008C1565"/>
    <w:rsid w:val="008C18F5"/>
    <w:rsid w:val="008C1A05"/>
    <w:rsid w:val="008C2028"/>
    <w:rsid w:val="008C2810"/>
    <w:rsid w:val="008C2FC2"/>
    <w:rsid w:val="008C41F2"/>
    <w:rsid w:val="008C45BE"/>
    <w:rsid w:val="008C6B1D"/>
    <w:rsid w:val="008C6BF1"/>
    <w:rsid w:val="008C6DA1"/>
    <w:rsid w:val="008D0B74"/>
    <w:rsid w:val="008D11EC"/>
    <w:rsid w:val="008D1C2D"/>
    <w:rsid w:val="008D202F"/>
    <w:rsid w:val="008D5368"/>
    <w:rsid w:val="008D559F"/>
    <w:rsid w:val="008D61F9"/>
    <w:rsid w:val="008D7AAF"/>
    <w:rsid w:val="008E0EF3"/>
    <w:rsid w:val="008E1641"/>
    <w:rsid w:val="008E1BD0"/>
    <w:rsid w:val="008E21F2"/>
    <w:rsid w:val="008E2DE5"/>
    <w:rsid w:val="008E2FE2"/>
    <w:rsid w:val="008E3758"/>
    <w:rsid w:val="008E3FCF"/>
    <w:rsid w:val="008E42E9"/>
    <w:rsid w:val="008E4836"/>
    <w:rsid w:val="008E4859"/>
    <w:rsid w:val="008E4B3A"/>
    <w:rsid w:val="008E4FB9"/>
    <w:rsid w:val="008E5183"/>
    <w:rsid w:val="008E6EE4"/>
    <w:rsid w:val="008E7BCE"/>
    <w:rsid w:val="008F0C50"/>
    <w:rsid w:val="008F1759"/>
    <w:rsid w:val="008F1EC4"/>
    <w:rsid w:val="008F2BDF"/>
    <w:rsid w:val="008F2BEB"/>
    <w:rsid w:val="008F2CC3"/>
    <w:rsid w:val="008F30EB"/>
    <w:rsid w:val="008F3785"/>
    <w:rsid w:val="008F3A45"/>
    <w:rsid w:val="008F3A6C"/>
    <w:rsid w:val="008F4ADF"/>
    <w:rsid w:val="008F53EC"/>
    <w:rsid w:val="008F590F"/>
    <w:rsid w:val="008F60FE"/>
    <w:rsid w:val="008F7EDA"/>
    <w:rsid w:val="0090025F"/>
    <w:rsid w:val="0090050C"/>
    <w:rsid w:val="009008EA"/>
    <w:rsid w:val="0090200C"/>
    <w:rsid w:val="00902A1F"/>
    <w:rsid w:val="0090329A"/>
    <w:rsid w:val="00904E25"/>
    <w:rsid w:val="00905BC2"/>
    <w:rsid w:val="00906DFB"/>
    <w:rsid w:val="00906E78"/>
    <w:rsid w:val="0090700E"/>
    <w:rsid w:val="00907167"/>
    <w:rsid w:val="00907C1C"/>
    <w:rsid w:val="0091030F"/>
    <w:rsid w:val="00911322"/>
    <w:rsid w:val="00912310"/>
    <w:rsid w:val="009140C2"/>
    <w:rsid w:val="00914D34"/>
    <w:rsid w:val="00916599"/>
    <w:rsid w:val="0091724A"/>
    <w:rsid w:val="00920E27"/>
    <w:rsid w:val="00922FD5"/>
    <w:rsid w:val="009231C1"/>
    <w:rsid w:val="00923A2D"/>
    <w:rsid w:val="00923F5C"/>
    <w:rsid w:val="0092567D"/>
    <w:rsid w:val="00925B46"/>
    <w:rsid w:val="00927A91"/>
    <w:rsid w:val="00931634"/>
    <w:rsid w:val="00931837"/>
    <w:rsid w:val="0093193F"/>
    <w:rsid w:val="0093389E"/>
    <w:rsid w:val="00933A85"/>
    <w:rsid w:val="00936544"/>
    <w:rsid w:val="00936D73"/>
    <w:rsid w:val="0093702F"/>
    <w:rsid w:val="00937965"/>
    <w:rsid w:val="009409E2"/>
    <w:rsid w:val="00941416"/>
    <w:rsid w:val="00941CF0"/>
    <w:rsid w:val="00942281"/>
    <w:rsid w:val="00944B0E"/>
    <w:rsid w:val="00944B5E"/>
    <w:rsid w:val="00945BE8"/>
    <w:rsid w:val="00945D0C"/>
    <w:rsid w:val="00946EF0"/>
    <w:rsid w:val="00947F6B"/>
    <w:rsid w:val="00950714"/>
    <w:rsid w:val="00950939"/>
    <w:rsid w:val="00951087"/>
    <w:rsid w:val="009512FB"/>
    <w:rsid w:val="009513DB"/>
    <w:rsid w:val="00952352"/>
    <w:rsid w:val="009526C2"/>
    <w:rsid w:val="00953148"/>
    <w:rsid w:val="009535AE"/>
    <w:rsid w:val="00954365"/>
    <w:rsid w:val="0095483D"/>
    <w:rsid w:val="0095640E"/>
    <w:rsid w:val="00956640"/>
    <w:rsid w:val="00956A6A"/>
    <w:rsid w:val="00956AC4"/>
    <w:rsid w:val="00956CB9"/>
    <w:rsid w:val="00957933"/>
    <w:rsid w:val="009601AA"/>
    <w:rsid w:val="00961651"/>
    <w:rsid w:val="009618F8"/>
    <w:rsid w:val="009619F1"/>
    <w:rsid w:val="009623C7"/>
    <w:rsid w:val="00962BB4"/>
    <w:rsid w:val="00964E27"/>
    <w:rsid w:val="00964E71"/>
    <w:rsid w:val="00964F8D"/>
    <w:rsid w:val="009650C6"/>
    <w:rsid w:val="009654A6"/>
    <w:rsid w:val="00965612"/>
    <w:rsid w:val="0096677E"/>
    <w:rsid w:val="009667BE"/>
    <w:rsid w:val="009669E1"/>
    <w:rsid w:val="00967496"/>
    <w:rsid w:val="00967540"/>
    <w:rsid w:val="009704E7"/>
    <w:rsid w:val="009726F4"/>
    <w:rsid w:val="00973A14"/>
    <w:rsid w:val="0097474D"/>
    <w:rsid w:val="00974863"/>
    <w:rsid w:val="009754BE"/>
    <w:rsid w:val="00975E41"/>
    <w:rsid w:val="009766B7"/>
    <w:rsid w:val="00976942"/>
    <w:rsid w:val="00976E65"/>
    <w:rsid w:val="00977083"/>
    <w:rsid w:val="009778E9"/>
    <w:rsid w:val="00977A14"/>
    <w:rsid w:val="0098056D"/>
    <w:rsid w:val="00980ACA"/>
    <w:rsid w:val="00981654"/>
    <w:rsid w:val="00981749"/>
    <w:rsid w:val="0098206A"/>
    <w:rsid w:val="009828F2"/>
    <w:rsid w:val="009839F7"/>
    <w:rsid w:val="00983AC4"/>
    <w:rsid w:val="00984704"/>
    <w:rsid w:val="00984DBD"/>
    <w:rsid w:val="0098552E"/>
    <w:rsid w:val="009901F8"/>
    <w:rsid w:val="00990E2F"/>
    <w:rsid w:val="009915F4"/>
    <w:rsid w:val="009917E5"/>
    <w:rsid w:val="00991F09"/>
    <w:rsid w:val="0099219D"/>
    <w:rsid w:val="00992891"/>
    <w:rsid w:val="00994301"/>
    <w:rsid w:val="0099536C"/>
    <w:rsid w:val="009953F1"/>
    <w:rsid w:val="009960EA"/>
    <w:rsid w:val="00996911"/>
    <w:rsid w:val="009A2534"/>
    <w:rsid w:val="009A26B5"/>
    <w:rsid w:val="009A274B"/>
    <w:rsid w:val="009A2B63"/>
    <w:rsid w:val="009A2D8B"/>
    <w:rsid w:val="009A3940"/>
    <w:rsid w:val="009A4682"/>
    <w:rsid w:val="009A49EA"/>
    <w:rsid w:val="009A7504"/>
    <w:rsid w:val="009A7779"/>
    <w:rsid w:val="009B0066"/>
    <w:rsid w:val="009B0986"/>
    <w:rsid w:val="009B10D5"/>
    <w:rsid w:val="009B19DE"/>
    <w:rsid w:val="009B206B"/>
    <w:rsid w:val="009B2374"/>
    <w:rsid w:val="009B2882"/>
    <w:rsid w:val="009B2B38"/>
    <w:rsid w:val="009B2DFF"/>
    <w:rsid w:val="009B3BCC"/>
    <w:rsid w:val="009B3E92"/>
    <w:rsid w:val="009B3FCE"/>
    <w:rsid w:val="009B5115"/>
    <w:rsid w:val="009B5BF1"/>
    <w:rsid w:val="009B6B37"/>
    <w:rsid w:val="009B7CEE"/>
    <w:rsid w:val="009C0067"/>
    <w:rsid w:val="009C00D3"/>
    <w:rsid w:val="009C0FD8"/>
    <w:rsid w:val="009C2019"/>
    <w:rsid w:val="009C2C2E"/>
    <w:rsid w:val="009C2F81"/>
    <w:rsid w:val="009C3312"/>
    <w:rsid w:val="009C356D"/>
    <w:rsid w:val="009C4036"/>
    <w:rsid w:val="009C4A2B"/>
    <w:rsid w:val="009C4E69"/>
    <w:rsid w:val="009C53E7"/>
    <w:rsid w:val="009C5F69"/>
    <w:rsid w:val="009C611B"/>
    <w:rsid w:val="009C67A9"/>
    <w:rsid w:val="009C6DFC"/>
    <w:rsid w:val="009C7162"/>
    <w:rsid w:val="009C79B1"/>
    <w:rsid w:val="009C7C06"/>
    <w:rsid w:val="009D0A6E"/>
    <w:rsid w:val="009D22BF"/>
    <w:rsid w:val="009D3321"/>
    <w:rsid w:val="009D5367"/>
    <w:rsid w:val="009D56BA"/>
    <w:rsid w:val="009D5AEC"/>
    <w:rsid w:val="009D62F0"/>
    <w:rsid w:val="009D763D"/>
    <w:rsid w:val="009D7F35"/>
    <w:rsid w:val="009E1290"/>
    <w:rsid w:val="009E169A"/>
    <w:rsid w:val="009E1F70"/>
    <w:rsid w:val="009E2F47"/>
    <w:rsid w:val="009E2FFB"/>
    <w:rsid w:val="009E382D"/>
    <w:rsid w:val="009E3C0F"/>
    <w:rsid w:val="009E3F26"/>
    <w:rsid w:val="009E4000"/>
    <w:rsid w:val="009E4CBB"/>
    <w:rsid w:val="009E4D56"/>
    <w:rsid w:val="009E716B"/>
    <w:rsid w:val="009F016D"/>
    <w:rsid w:val="009F0924"/>
    <w:rsid w:val="009F238D"/>
    <w:rsid w:val="009F2B0F"/>
    <w:rsid w:val="009F2D21"/>
    <w:rsid w:val="009F3182"/>
    <w:rsid w:val="009F41FB"/>
    <w:rsid w:val="009F5068"/>
    <w:rsid w:val="009F60E6"/>
    <w:rsid w:val="00A0046A"/>
    <w:rsid w:val="00A00CC8"/>
    <w:rsid w:val="00A01316"/>
    <w:rsid w:val="00A01486"/>
    <w:rsid w:val="00A025AB"/>
    <w:rsid w:val="00A027CC"/>
    <w:rsid w:val="00A02D75"/>
    <w:rsid w:val="00A06F76"/>
    <w:rsid w:val="00A07488"/>
    <w:rsid w:val="00A107A0"/>
    <w:rsid w:val="00A109EF"/>
    <w:rsid w:val="00A10B59"/>
    <w:rsid w:val="00A11539"/>
    <w:rsid w:val="00A11A52"/>
    <w:rsid w:val="00A11CBC"/>
    <w:rsid w:val="00A12487"/>
    <w:rsid w:val="00A1348D"/>
    <w:rsid w:val="00A139A1"/>
    <w:rsid w:val="00A14079"/>
    <w:rsid w:val="00A140D4"/>
    <w:rsid w:val="00A14153"/>
    <w:rsid w:val="00A14182"/>
    <w:rsid w:val="00A14383"/>
    <w:rsid w:val="00A14712"/>
    <w:rsid w:val="00A148F6"/>
    <w:rsid w:val="00A157E5"/>
    <w:rsid w:val="00A15BD2"/>
    <w:rsid w:val="00A15F67"/>
    <w:rsid w:val="00A16B6F"/>
    <w:rsid w:val="00A17A21"/>
    <w:rsid w:val="00A17BFD"/>
    <w:rsid w:val="00A209B7"/>
    <w:rsid w:val="00A216CD"/>
    <w:rsid w:val="00A227F3"/>
    <w:rsid w:val="00A227FC"/>
    <w:rsid w:val="00A23293"/>
    <w:rsid w:val="00A24300"/>
    <w:rsid w:val="00A24967"/>
    <w:rsid w:val="00A24F06"/>
    <w:rsid w:val="00A2566A"/>
    <w:rsid w:val="00A278BE"/>
    <w:rsid w:val="00A27A3E"/>
    <w:rsid w:val="00A27D70"/>
    <w:rsid w:val="00A27FB0"/>
    <w:rsid w:val="00A30B95"/>
    <w:rsid w:val="00A30BE8"/>
    <w:rsid w:val="00A316BD"/>
    <w:rsid w:val="00A31D99"/>
    <w:rsid w:val="00A32082"/>
    <w:rsid w:val="00A329F5"/>
    <w:rsid w:val="00A33951"/>
    <w:rsid w:val="00A33F9F"/>
    <w:rsid w:val="00A34F55"/>
    <w:rsid w:val="00A35B27"/>
    <w:rsid w:val="00A35FA2"/>
    <w:rsid w:val="00A371FD"/>
    <w:rsid w:val="00A4072A"/>
    <w:rsid w:val="00A41F6E"/>
    <w:rsid w:val="00A4267C"/>
    <w:rsid w:val="00A4290F"/>
    <w:rsid w:val="00A44D70"/>
    <w:rsid w:val="00A45AEA"/>
    <w:rsid w:val="00A469AD"/>
    <w:rsid w:val="00A46AD3"/>
    <w:rsid w:val="00A51442"/>
    <w:rsid w:val="00A51EBF"/>
    <w:rsid w:val="00A534A3"/>
    <w:rsid w:val="00A54521"/>
    <w:rsid w:val="00A547AE"/>
    <w:rsid w:val="00A54AD8"/>
    <w:rsid w:val="00A568DA"/>
    <w:rsid w:val="00A56C71"/>
    <w:rsid w:val="00A578D1"/>
    <w:rsid w:val="00A60220"/>
    <w:rsid w:val="00A603AC"/>
    <w:rsid w:val="00A60448"/>
    <w:rsid w:val="00A604E2"/>
    <w:rsid w:val="00A60FC7"/>
    <w:rsid w:val="00A613CC"/>
    <w:rsid w:val="00A6170C"/>
    <w:rsid w:val="00A61AFD"/>
    <w:rsid w:val="00A61EAF"/>
    <w:rsid w:val="00A62098"/>
    <w:rsid w:val="00A63413"/>
    <w:rsid w:val="00A637A4"/>
    <w:rsid w:val="00A6433A"/>
    <w:rsid w:val="00A643D3"/>
    <w:rsid w:val="00A64629"/>
    <w:rsid w:val="00A65A93"/>
    <w:rsid w:val="00A65E69"/>
    <w:rsid w:val="00A66689"/>
    <w:rsid w:val="00A66DDB"/>
    <w:rsid w:val="00A674F2"/>
    <w:rsid w:val="00A67E78"/>
    <w:rsid w:val="00A67EFE"/>
    <w:rsid w:val="00A70101"/>
    <w:rsid w:val="00A70618"/>
    <w:rsid w:val="00A709C9"/>
    <w:rsid w:val="00A71A1D"/>
    <w:rsid w:val="00A71D10"/>
    <w:rsid w:val="00A72570"/>
    <w:rsid w:val="00A72AE2"/>
    <w:rsid w:val="00A72BBE"/>
    <w:rsid w:val="00A74264"/>
    <w:rsid w:val="00A74354"/>
    <w:rsid w:val="00A74E98"/>
    <w:rsid w:val="00A751B0"/>
    <w:rsid w:val="00A75A84"/>
    <w:rsid w:val="00A75EEA"/>
    <w:rsid w:val="00A7771A"/>
    <w:rsid w:val="00A7775E"/>
    <w:rsid w:val="00A77930"/>
    <w:rsid w:val="00A77E1C"/>
    <w:rsid w:val="00A80980"/>
    <w:rsid w:val="00A80C33"/>
    <w:rsid w:val="00A8116E"/>
    <w:rsid w:val="00A815E9"/>
    <w:rsid w:val="00A853D3"/>
    <w:rsid w:val="00A8685C"/>
    <w:rsid w:val="00A92865"/>
    <w:rsid w:val="00A93A7D"/>
    <w:rsid w:val="00A93B0F"/>
    <w:rsid w:val="00A94128"/>
    <w:rsid w:val="00A94311"/>
    <w:rsid w:val="00A94363"/>
    <w:rsid w:val="00A94B26"/>
    <w:rsid w:val="00A953C5"/>
    <w:rsid w:val="00A97316"/>
    <w:rsid w:val="00AA0ACB"/>
    <w:rsid w:val="00AA0D2B"/>
    <w:rsid w:val="00AA0E90"/>
    <w:rsid w:val="00AA16FE"/>
    <w:rsid w:val="00AA1715"/>
    <w:rsid w:val="00AA344B"/>
    <w:rsid w:val="00AA3D4E"/>
    <w:rsid w:val="00AA3EF5"/>
    <w:rsid w:val="00AA410C"/>
    <w:rsid w:val="00AA42AE"/>
    <w:rsid w:val="00AA479B"/>
    <w:rsid w:val="00AA59AE"/>
    <w:rsid w:val="00AA66FB"/>
    <w:rsid w:val="00AA7082"/>
    <w:rsid w:val="00AA7BB9"/>
    <w:rsid w:val="00AB22C9"/>
    <w:rsid w:val="00AB23FF"/>
    <w:rsid w:val="00AB3337"/>
    <w:rsid w:val="00AB36B5"/>
    <w:rsid w:val="00AB3A59"/>
    <w:rsid w:val="00AB426E"/>
    <w:rsid w:val="00AB4C30"/>
    <w:rsid w:val="00AB66FE"/>
    <w:rsid w:val="00AB70BF"/>
    <w:rsid w:val="00AB73A4"/>
    <w:rsid w:val="00AC08DA"/>
    <w:rsid w:val="00AC0902"/>
    <w:rsid w:val="00AC0C68"/>
    <w:rsid w:val="00AC106E"/>
    <w:rsid w:val="00AC2BD9"/>
    <w:rsid w:val="00AC35FB"/>
    <w:rsid w:val="00AC4117"/>
    <w:rsid w:val="00AC43D5"/>
    <w:rsid w:val="00AC4E69"/>
    <w:rsid w:val="00AC54D7"/>
    <w:rsid w:val="00AC5835"/>
    <w:rsid w:val="00AC6246"/>
    <w:rsid w:val="00AC63B1"/>
    <w:rsid w:val="00AC7093"/>
    <w:rsid w:val="00AC7962"/>
    <w:rsid w:val="00AC7A43"/>
    <w:rsid w:val="00AD0917"/>
    <w:rsid w:val="00AD1049"/>
    <w:rsid w:val="00AD1205"/>
    <w:rsid w:val="00AD123D"/>
    <w:rsid w:val="00AD280E"/>
    <w:rsid w:val="00AD2940"/>
    <w:rsid w:val="00AD3864"/>
    <w:rsid w:val="00AD3CB3"/>
    <w:rsid w:val="00AD3CD3"/>
    <w:rsid w:val="00AD441F"/>
    <w:rsid w:val="00AD496D"/>
    <w:rsid w:val="00AD50E0"/>
    <w:rsid w:val="00AD5199"/>
    <w:rsid w:val="00AD5A6C"/>
    <w:rsid w:val="00AD5BEF"/>
    <w:rsid w:val="00AD6D71"/>
    <w:rsid w:val="00AD785B"/>
    <w:rsid w:val="00AD7DBE"/>
    <w:rsid w:val="00AE03CA"/>
    <w:rsid w:val="00AE05D7"/>
    <w:rsid w:val="00AE2058"/>
    <w:rsid w:val="00AE2D31"/>
    <w:rsid w:val="00AE2E2E"/>
    <w:rsid w:val="00AE34FE"/>
    <w:rsid w:val="00AE353D"/>
    <w:rsid w:val="00AE3CE4"/>
    <w:rsid w:val="00AE4779"/>
    <w:rsid w:val="00AE4AE4"/>
    <w:rsid w:val="00AE65CA"/>
    <w:rsid w:val="00AE6748"/>
    <w:rsid w:val="00AE6A87"/>
    <w:rsid w:val="00AE6C45"/>
    <w:rsid w:val="00AE6E5D"/>
    <w:rsid w:val="00AE72EE"/>
    <w:rsid w:val="00AE7395"/>
    <w:rsid w:val="00AE75ED"/>
    <w:rsid w:val="00AF0DC0"/>
    <w:rsid w:val="00AF12B1"/>
    <w:rsid w:val="00AF16A6"/>
    <w:rsid w:val="00AF2033"/>
    <w:rsid w:val="00AF205C"/>
    <w:rsid w:val="00AF2A82"/>
    <w:rsid w:val="00AF31DE"/>
    <w:rsid w:val="00AF4062"/>
    <w:rsid w:val="00AF49A5"/>
    <w:rsid w:val="00AF51C7"/>
    <w:rsid w:val="00AF53CD"/>
    <w:rsid w:val="00AF6A46"/>
    <w:rsid w:val="00AF6E9C"/>
    <w:rsid w:val="00AF7262"/>
    <w:rsid w:val="00AF7532"/>
    <w:rsid w:val="00AF756A"/>
    <w:rsid w:val="00B0098C"/>
    <w:rsid w:val="00B00B93"/>
    <w:rsid w:val="00B011A4"/>
    <w:rsid w:val="00B01AE8"/>
    <w:rsid w:val="00B03539"/>
    <w:rsid w:val="00B04A5C"/>
    <w:rsid w:val="00B05877"/>
    <w:rsid w:val="00B0591B"/>
    <w:rsid w:val="00B061F3"/>
    <w:rsid w:val="00B07C45"/>
    <w:rsid w:val="00B07F10"/>
    <w:rsid w:val="00B102BB"/>
    <w:rsid w:val="00B109FC"/>
    <w:rsid w:val="00B1165A"/>
    <w:rsid w:val="00B12070"/>
    <w:rsid w:val="00B12204"/>
    <w:rsid w:val="00B12687"/>
    <w:rsid w:val="00B13594"/>
    <w:rsid w:val="00B13903"/>
    <w:rsid w:val="00B13A38"/>
    <w:rsid w:val="00B16207"/>
    <w:rsid w:val="00B16871"/>
    <w:rsid w:val="00B20B15"/>
    <w:rsid w:val="00B20BBC"/>
    <w:rsid w:val="00B22569"/>
    <w:rsid w:val="00B22D0B"/>
    <w:rsid w:val="00B23339"/>
    <w:rsid w:val="00B25E97"/>
    <w:rsid w:val="00B26B6A"/>
    <w:rsid w:val="00B2740F"/>
    <w:rsid w:val="00B275DA"/>
    <w:rsid w:val="00B27650"/>
    <w:rsid w:val="00B31370"/>
    <w:rsid w:val="00B31A0B"/>
    <w:rsid w:val="00B320DE"/>
    <w:rsid w:val="00B32ABB"/>
    <w:rsid w:val="00B32EAA"/>
    <w:rsid w:val="00B3312F"/>
    <w:rsid w:val="00B34C5E"/>
    <w:rsid w:val="00B36254"/>
    <w:rsid w:val="00B3664B"/>
    <w:rsid w:val="00B36686"/>
    <w:rsid w:val="00B406C2"/>
    <w:rsid w:val="00B4075C"/>
    <w:rsid w:val="00B4101F"/>
    <w:rsid w:val="00B412DD"/>
    <w:rsid w:val="00B41742"/>
    <w:rsid w:val="00B418F3"/>
    <w:rsid w:val="00B41AF8"/>
    <w:rsid w:val="00B42D8B"/>
    <w:rsid w:val="00B434DF"/>
    <w:rsid w:val="00B43F93"/>
    <w:rsid w:val="00B4681F"/>
    <w:rsid w:val="00B50708"/>
    <w:rsid w:val="00B51E5A"/>
    <w:rsid w:val="00B526E3"/>
    <w:rsid w:val="00B526FC"/>
    <w:rsid w:val="00B53CA1"/>
    <w:rsid w:val="00B54796"/>
    <w:rsid w:val="00B54D60"/>
    <w:rsid w:val="00B55DC3"/>
    <w:rsid w:val="00B55E53"/>
    <w:rsid w:val="00B577A3"/>
    <w:rsid w:val="00B578E1"/>
    <w:rsid w:val="00B57DDC"/>
    <w:rsid w:val="00B57FC5"/>
    <w:rsid w:val="00B60BD7"/>
    <w:rsid w:val="00B6103D"/>
    <w:rsid w:val="00B6215F"/>
    <w:rsid w:val="00B628BE"/>
    <w:rsid w:val="00B62B33"/>
    <w:rsid w:val="00B62DC0"/>
    <w:rsid w:val="00B63195"/>
    <w:rsid w:val="00B6366E"/>
    <w:rsid w:val="00B636AB"/>
    <w:rsid w:val="00B63D4D"/>
    <w:rsid w:val="00B64283"/>
    <w:rsid w:val="00B6447F"/>
    <w:rsid w:val="00B6485A"/>
    <w:rsid w:val="00B65164"/>
    <w:rsid w:val="00B65D4F"/>
    <w:rsid w:val="00B66920"/>
    <w:rsid w:val="00B70938"/>
    <w:rsid w:val="00B71617"/>
    <w:rsid w:val="00B7333F"/>
    <w:rsid w:val="00B7440D"/>
    <w:rsid w:val="00B74916"/>
    <w:rsid w:val="00B74E41"/>
    <w:rsid w:val="00B751C0"/>
    <w:rsid w:val="00B75EAA"/>
    <w:rsid w:val="00B76DBA"/>
    <w:rsid w:val="00B803EE"/>
    <w:rsid w:val="00B80A6C"/>
    <w:rsid w:val="00B810BF"/>
    <w:rsid w:val="00B8166F"/>
    <w:rsid w:val="00B82B50"/>
    <w:rsid w:val="00B83D79"/>
    <w:rsid w:val="00B8411F"/>
    <w:rsid w:val="00B85543"/>
    <w:rsid w:val="00B868C4"/>
    <w:rsid w:val="00B87CD8"/>
    <w:rsid w:val="00B87DB6"/>
    <w:rsid w:val="00B91992"/>
    <w:rsid w:val="00B91E04"/>
    <w:rsid w:val="00B92BE5"/>
    <w:rsid w:val="00B93A93"/>
    <w:rsid w:val="00B93D3D"/>
    <w:rsid w:val="00B9462A"/>
    <w:rsid w:val="00B94B97"/>
    <w:rsid w:val="00B94D40"/>
    <w:rsid w:val="00B957C0"/>
    <w:rsid w:val="00B96B2C"/>
    <w:rsid w:val="00B97349"/>
    <w:rsid w:val="00B97E8F"/>
    <w:rsid w:val="00BA06FB"/>
    <w:rsid w:val="00BA1025"/>
    <w:rsid w:val="00BA1C3D"/>
    <w:rsid w:val="00BA33E9"/>
    <w:rsid w:val="00BA4217"/>
    <w:rsid w:val="00BA4243"/>
    <w:rsid w:val="00BA4E80"/>
    <w:rsid w:val="00BA717B"/>
    <w:rsid w:val="00BA73E8"/>
    <w:rsid w:val="00BA78CC"/>
    <w:rsid w:val="00BB01A3"/>
    <w:rsid w:val="00BB2531"/>
    <w:rsid w:val="00BB40F6"/>
    <w:rsid w:val="00BB435C"/>
    <w:rsid w:val="00BB589F"/>
    <w:rsid w:val="00BB5C37"/>
    <w:rsid w:val="00BB6333"/>
    <w:rsid w:val="00BB78CB"/>
    <w:rsid w:val="00BC0BD0"/>
    <w:rsid w:val="00BC0E2D"/>
    <w:rsid w:val="00BC0FC9"/>
    <w:rsid w:val="00BC18DE"/>
    <w:rsid w:val="00BC1999"/>
    <w:rsid w:val="00BC2AEF"/>
    <w:rsid w:val="00BC3916"/>
    <w:rsid w:val="00BC4BC0"/>
    <w:rsid w:val="00BC4DEA"/>
    <w:rsid w:val="00BC55C3"/>
    <w:rsid w:val="00BC56C7"/>
    <w:rsid w:val="00BC70B3"/>
    <w:rsid w:val="00BC74F7"/>
    <w:rsid w:val="00BC7E9B"/>
    <w:rsid w:val="00BD115F"/>
    <w:rsid w:val="00BD163B"/>
    <w:rsid w:val="00BD1A87"/>
    <w:rsid w:val="00BD1BD7"/>
    <w:rsid w:val="00BD3194"/>
    <w:rsid w:val="00BD3401"/>
    <w:rsid w:val="00BD3CC7"/>
    <w:rsid w:val="00BD4B05"/>
    <w:rsid w:val="00BD4BF3"/>
    <w:rsid w:val="00BD665A"/>
    <w:rsid w:val="00BD6F8F"/>
    <w:rsid w:val="00BD7251"/>
    <w:rsid w:val="00BD784E"/>
    <w:rsid w:val="00BD7FF0"/>
    <w:rsid w:val="00BE0968"/>
    <w:rsid w:val="00BE2E33"/>
    <w:rsid w:val="00BE3959"/>
    <w:rsid w:val="00BE3F8B"/>
    <w:rsid w:val="00BE4248"/>
    <w:rsid w:val="00BE6D33"/>
    <w:rsid w:val="00BE7683"/>
    <w:rsid w:val="00BE7BC1"/>
    <w:rsid w:val="00BF047F"/>
    <w:rsid w:val="00BF061D"/>
    <w:rsid w:val="00BF0F51"/>
    <w:rsid w:val="00BF1416"/>
    <w:rsid w:val="00BF1906"/>
    <w:rsid w:val="00BF30E9"/>
    <w:rsid w:val="00BF4197"/>
    <w:rsid w:val="00BF468B"/>
    <w:rsid w:val="00BF4BC7"/>
    <w:rsid w:val="00BF571B"/>
    <w:rsid w:val="00BF706B"/>
    <w:rsid w:val="00BF74D0"/>
    <w:rsid w:val="00BF7C60"/>
    <w:rsid w:val="00BF7E50"/>
    <w:rsid w:val="00C01471"/>
    <w:rsid w:val="00C01F3B"/>
    <w:rsid w:val="00C032CB"/>
    <w:rsid w:val="00C04167"/>
    <w:rsid w:val="00C044F9"/>
    <w:rsid w:val="00C057DF"/>
    <w:rsid w:val="00C05F9F"/>
    <w:rsid w:val="00C060C4"/>
    <w:rsid w:val="00C11D09"/>
    <w:rsid w:val="00C121B4"/>
    <w:rsid w:val="00C138B3"/>
    <w:rsid w:val="00C147EE"/>
    <w:rsid w:val="00C148CF"/>
    <w:rsid w:val="00C14CBB"/>
    <w:rsid w:val="00C15ABA"/>
    <w:rsid w:val="00C16232"/>
    <w:rsid w:val="00C1682D"/>
    <w:rsid w:val="00C17051"/>
    <w:rsid w:val="00C17EE2"/>
    <w:rsid w:val="00C20244"/>
    <w:rsid w:val="00C23D13"/>
    <w:rsid w:val="00C24762"/>
    <w:rsid w:val="00C2493A"/>
    <w:rsid w:val="00C24F91"/>
    <w:rsid w:val="00C263BE"/>
    <w:rsid w:val="00C26932"/>
    <w:rsid w:val="00C26A96"/>
    <w:rsid w:val="00C27A64"/>
    <w:rsid w:val="00C27D26"/>
    <w:rsid w:val="00C3011A"/>
    <w:rsid w:val="00C30490"/>
    <w:rsid w:val="00C30F7A"/>
    <w:rsid w:val="00C310BF"/>
    <w:rsid w:val="00C314FF"/>
    <w:rsid w:val="00C31E15"/>
    <w:rsid w:val="00C334C7"/>
    <w:rsid w:val="00C3448C"/>
    <w:rsid w:val="00C35547"/>
    <w:rsid w:val="00C3666F"/>
    <w:rsid w:val="00C368D0"/>
    <w:rsid w:val="00C3753D"/>
    <w:rsid w:val="00C40B5A"/>
    <w:rsid w:val="00C4133A"/>
    <w:rsid w:val="00C41B71"/>
    <w:rsid w:val="00C41F3C"/>
    <w:rsid w:val="00C4241F"/>
    <w:rsid w:val="00C43279"/>
    <w:rsid w:val="00C43420"/>
    <w:rsid w:val="00C43583"/>
    <w:rsid w:val="00C44711"/>
    <w:rsid w:val="00C44BB1"/>
    <w:rsid w:val="00C45438"/>
    <w:rsid w:val="00C455F0"/>
    <w:rsid w:val="00C45814"/>
    <w:rsid w:val="00C46858"/>
    <w:rsid w:val="00C47591"/>
    <w:rsid w:val="00C47F51"/>
    <w:rsid w:val="00C504A6"/>
    <w:rsid w:val="00C5055C"/>
    <w:rsid w:val="00C509BB"/>
    <w:rsid w:val="00C52CBD"/>
    <w:rsid w:val="00C52E29"/>
    <w:rsid w:val="00C5340E"/>
    <w:rsid w:val="00C535FA"/>
    <w:rsid w:val="00C538AA"/>
    <w:rsid w:val="00C53BA6"/>
    <w:rsid w:val="00C53EDA"/>
    <w:rsid w:val="00C53FC7"/>
    <w:rsid w:val="00C54674"/>
    <w:rsid w:val="00C556F6"/>
    <w:rsid w:val="00C55EFB"/>
    <w:rsid w:val="00C55F0F"/>
    <w:rsid w:val="00C567ED"/>
    <w:rsid w:val="00C568EB"/>
    <w:rsid w:val="00C57C06"/>
    <w:rsid w:val="00C60BC6"/>
    <w:rsid w:val="00C61DA9"/>
    <w:rsid w:val="00C61EFE"/>
    <w:rsid w:val="00C6316A"/>
    <w:rsid w:val="00C63B07"/>
    <w:rsid w:val="00C641BC"/>
    <w:rsid w:val="00C64BDF"/>
    <w:rsid w:val="00C64EC8"/>
    <w:rsid w:val="00C65189"/>
    <w:rsid w:val="00C65491"/>
    <w:rsid w:val="00C6584A"/>
    <w:rsid w:val="00C66C5D"/>
    <w:rsid w:val="00C66ECE"/>
    <w:rsid w:val="00C670DC"/>
    <w:rsid w:val="00C675AE"/>
    <w:rsid w:val="00C71052"/>
    <w:rsid w:val="00C71A13"/>
    <w:rsid w:val="00C730E6"/>
    <w:rsid w:val="00C750F6"/>
    <w:rsid w:val="00C75DC9"/>
    <w:rsid w:val="00C76D43"/>
    <w:rsid w:val="00C777DE"/>
    <w:rsid w:val="00C8082A"/>
    <w:rsid w:val="00C80877"/>
    <w:rsid w:val="00C81720"/>
    <w:rsid w:val="00C817BE"/>
    <w:rsid w:val="00C8246A"/>
    <w:rsid w:val="00C82DA7"/>
    <w:rsid w:val="00C832DE"/>
    <w:rsid w:val="00C85141"/>
    <w:rsid w:val="00C86CFB"/>
    <w:rsid w:val="00C878F8"/>
    <w:rsid w:val="00C87F77"/>
    <w:rsid w:val="00C9092B"/>
    <w:rsid w:val="00C9124C"/>
    <w:rsid w:val="00C91702"/>
    <w:rsid w:val="00C92AD4"/>
    <w:rsid w:val="00C942DD"/>
    <w:rsid w:val="00C9572B"/>
    <w:rsid w:val="00C962AF"/>
    <w:rsid w:val="00C96523"/>
    <w:rsid w:val="00C96CC4"/>
    <w:rsid w:val="00C96CC8"/>
    <w:rsid w:val="00C97565"/>
    <w:rsid w:val="00C9765E"/>
    <w:rsid w:val="00C97893"/>
    <w:rsid w:val="00CA01CE"/>
    <w:rsid w:val="00CA0A1F"/>
    <w:rsid w:val="00CA0B78"/>
    <w:rsid w:val="00CA2A98"/>
    <w:rsid w:val="00CA2B23"/>
    <w:rsid w:val="00CA4023"/>
    <w:rsid w:val="00CA4309"/>
    <w:rsid w:val="00CA514C"/>
    <w:rsid w:val="00CA5F20"/>
    <w:rsid w:val="00CA6C0B"/>
    <w:rsid w:val="00CA70E1"/>
    <w:rsid w:val="00CA7112"/>
    <w:rsid w:val="00CA741F"/>
    <w:rsid w:val="00CA7EE4"/>
    <w:rsid w:val="00CB071E"/>
    <w:rsid w:val="00CB0BA9"/>
    <w:rsid w:val="00CB1966"/>
    <w:rsid w:val="00CB1CCB"/>
    <w:rsid w:val="00CB2E62"/>
    <w:rsid w:val="00CB557D"/>
    <w:rsid w:val="00CB5AE9"/>
    <w:rsid w:val="00CB5E72"/>
    <w:rsid w:val="00CB6D53"/>
    <w:rsid w:val="00CB7BA4"/>
    <w:rsid w:val="00CC0D93"/>
    <w:rsid w:val="00CC32F6"/>
    <w:rsid w:val="00CC3FDC"/>
    <w:rsid w:val="00CC6A83"/>
    <w:rsid w:val="00CC6B95"/>
    <w:rsid w:val="00CC7439"/>
    <w:rsid w:val="00CC770A"/>
    <w:rsid w:val="00CC77D8"/>
    <w:rsid w:val="00CD00B2"/>
    <w:rsid w:val="00CD0AA9"/>
    <w:rsid w:val="00CD1A3A"/>
    <w:rsid w:val="00CD250A"/>
    <w:rsid w:val="00CD2F24"/>
    <w:rsid w:val="00CD36D4"/>
    <w:rsid w:val="00CD3856"/>
    <w:rsid w:val="00CD3ECC"/>
    <w:rsid w:val="00CD4BF7"/>
    <w:rsid w:val="00CD5BFE"/>
    <w:rsid w:val="00CD64B3"/>
    <w:rsid w:val="00CD7E1C"/>
    <w:rsid w:val="00CE0085"/>
    <w:rsid w:val="00CE0690"/>
    <w:rsid w:val="00CE1304"/>
    <w:rsid w:val="00CE1EA3"/>
    <w:rsid w:val="00CE2185"/>
    <w:rsid w:val="00CE2BB2"/>
    <w:rsid w:val="00CE319F"/>
    <w:rsid w:val="00CE362E"/>
    <w:rsid w:val="00CE3FF7"/>
    <w:rsid w:val="00CE4306"/>
    <w:rsid w:val="00CE4CBA"/>
    <w:rsid w:val="00CE5188"/>
    <w:rsid w:val="00CE5846"/>
    <w:rsid w:val="00CE5DCE"/>
    <w:rsid w:val="00CE73BB"/>
    <w:rsid w:val="00CE7FF8"/>
    <w:rsid w:val="00CF1119"/>
    <w:rsid w:val="00CF35FB"/>
    <w:rsid w:val="00CF4602"/>
    <w:rsid w:val="00CF4769"/>
    <w:rsid w:val="00CF54D4"/>
    <w:rsid w:val="00CF5AE3"/>
    <w:rsid w:val="00CF75BA"/>
    <w:rsid w:val="00CF7EC1"/>
    <w:rsid w:val="00D017D0"/>
    <w:rsid w:val="00D023C3"/>
    <w:rsid w:val="00D0275F"/>
    <w:rsid w:val="00D03734"/>
    <w:rsid w:val="00D03869"/>
    <w:rsid w:val="00D03B5F"/>
    <w:rsid w:val="00D03CBD"/>
    <w:rsid w:val="00D041A2"/>
    <w:rsid w:val="00D055AC"/>
    <w:rsid w:val="00D05A4D"/>
    <w:rsid w:val="00D065C2"/>
    <w:rsid w:val="00D06B32"/>
    <w:rsid w:val="00D06D02"/>
    <w:rsid w:val="00D1095A"/>
    <w:rsid w:val="00D11401"/>
    <w:rsid w:val="00D1178D"/>
    <w:rsid w:val="00D11840"/>
    <w:rsid w:val="00D1270F"/>
    <w:rsid w:val="00D14951"/>
    <w:rsid w:val="00D15138"/>
    <w:rsid w:val="00D156FE"/>
    <w:rsid w:val="00D16E5D"/>
    <w:rsid w:val="00D2173B"/>
    <w:rsid w:val="00D219E5"/>
    <w:rsid w:val="00D24309"/>
    <w:rsid w:val="00D24B6E"/>
    <w:rsid w:val="00D24C38"/>
    <w:rsid w:val="00D254A2"/>
    <w:rsid w:val="00D25E43"/>
    <w:rsid w:val="00D263A3"/>
    <w:rsid w:val="00D268C0"/>
    <w:rsid w:val="00D30E98"/>
    <w:rsid w:val="00D31DA9"/>
    <w:rsid w:val="00D32441"/>
    <w:rsid w:val="00D32B0B"/>
    <w:rsid w:val="00D32CD4"/>
    <w:rsid w:val="00D33053"/>
    <w:rsid w:val="00D33417"/>
    <w:rsid w:val="00D33A10"/>
    <w:rsid w:val="00D3515B"/>
    <w:rsid w:val="00D35909"/>
    <w:rsid w:val="00D368C5"/>
    <w:rsid w:val="00D36C04"/>
    <w:rsid w:val="00D37081"/>
    <w:rsid w:val="00D406C9"/>
    <w:rsid w:val="00D42AB2"/>
    <w:rsid w:val="00D4346A"/>
    <w:rsid w:val="00D4362B"/>
    <w:rsid w:val="00D44302"/>
    <w:rsid w:val="00D44912"/>
    <w:rsid w:val="00D44D1C"/>
    <w:rsid w:val="00D45A8A"/>
    <w:rsid w:val="00D460C8"/>
    <w:rsid w:val="00D46C6F"/>
    <w:rsid w:val="00D5012A"/>
    <w:rsid w:val="00D50452"/>
    <w:rsid w:val="00D52422"/>
    <w:rsid w:val="00D52E94"/>
    <w:rsid w:val="00D53032"/>
    <w:rsid w:val="00D53245"/>
    <w:rsid w:val="00D54955"/>
    <w:rsid w:val="00D55087"/>
    <w:rsid w:val="00D557DC"/>
    <w:rsid w:val="00D558A0"/>
    <w:rsid w:val="00D575A7"/>
    <w:rsid w:val="00D577B2"/>
    <w:rsid w:val="00D577E0"/>
    <w:rsid w:val="00D60DA8"/>
    <w:rsid w:val="00D61012"/>
    <w:rsid w:val="00D61DC0"/>
    <w:rsid w:val="00D61EB2"/>
    <w:rsid w:val="00D6201A"/>
    <w:rsid w:val="00D63088"/>
    <w:rsid w:val="00D638ED"/>
    <w:rsid w:val="00D63989"/>
    <w:rsid w:val="00D64524"/>
    <w:rsid w:val="00D64593"/>
    <w:rsid w:val="00D647A2"/>
    <w:rsid w:val="00D64C77"/>
    <w:rsid w:val="00D65715"/>
    <w:rsid w:val="00D65A20"/>
    <w:rsid w:val="00D706D6"/>
    <w:rsid w:val="00D70B98"/>
    <w:rsid w:val="00D71337"/>
    <w:rsid w:val="00D71A7D"/>
    <w:rsid w:val="00D72A57"/>
    <w:rsid w:val="00D731B8"/>
    <w:rsid w:val="00D73716"/>
    <w:rsid w:val="00D73E5E"/>
    <w:rsid w:val="00D746C3"/>
    <w:rsid w:val="00D74ED6"/>
    <w:rsid w:val="00D760C2"/>
    <w:rsid w:val="00D76B40"/>
    <w:rsid w:val="00D775AC"/>
    <w:rsid w:val="00D8028D"/>
    <w:rsid w:val="00D806C1"/>
    <w:rsid w:val="00D82006"/>
    <w:rsid w:val="00D8343D"/>
    <w:rsid w:val="00D837A6"/>
    <w:rsid w:val="00D84153"/>
    <w:rsid w:val="00D851AD"/>
    <w:rsid w:val="00D85919"/>
    <w:rsid w:val="00D85FB8"/>
    <w:rsid w:val="00D868F5"/>
    <w:rsid w:val="00D8735E"/>
    <w:rsid w:val="00D877B3"/>
    <w:rsid w:val="00D909A7"/>
    <w:rsid w:val="00D91409"/>
    <w:rsid w:val="00D91A8E"/>
    <w:rsid w:val="00D91F97"/>
    <w:rsid w:val="00D9279C"/>
    <w:rsid w:val="00D92AE4"/>
    <w:rsid w:val="00D934A9"/>
    <w:rsid w:val="00D942A0"/>
    <w:rsid w:val="00D9461A"/>
    <w:rsid w:val="00D94F4A"/>
    <w:rsid w:val="00D950CE"/>
    <w:rsid w:val="00D96C6C"/>
    <w:rsid w:val="00D978B4"/>
    <w:rsid w:val="00DA0278"/>
    <w:rsid w:val="00DA0C8E"/>
    <w:rsid w:val="00DA0D74"/>
    <w:rsid w:val="00DA24C4"/>
    <w:rsid w:val="00DA253C"/>
    <w:rsid w:val="00DA308C"/>
    <w:rsid w:val="00DA40C4"/>
    <w:rsid w:val="00DA4F9C"/>
    <w:rsid w:val="00DA57EB"/>
    <w:rsid w:val="00DA5D7D"/>
    <w:rsid w:val="00DA6332"/>
    <w:rsid w:val="00DA6E8A"/>
    <w:rsid w:val="00DA7790"/>
    <w:rsid w:val="00DA7E7B"/>
    <w:rsid w:val="00DB43ED"/>
    <w:rsid w:val="00DB4B5D"/>
    <w:rsid w:val="00DB4CE0"/>
    <w:rsid w:val="00DB5016"/>
    <w:rsid w:val="00DB6090"/>
    <w:rsid w:val="00DB6109"/>
    <w:rsid w:val="00DB729A"/>
    <w:rsid w:val="00DB7A54"/>
    <w:rsid w:val="00DC0096"/>
    <w:rsid w:val="00DC07B0"/>
    <w:rsid w:val="00DC0FEB"/>
    <w:rsid w:val="00DC1608"/>
    <w:rsid w:val="00DC1C19"/>
    <w:rsid w:val="00DC28DB"/>
    <w:rsid w:val="00DC2AA6"/>
    <w:rsid w:val="00DC3ABD"/>
    <w:rsid w:val="00DC4B5F"/>
    <w:rsid w:val="00DC4D99"/>
    <w:rsid w:val="00DC527C"/>
    <w:rsid w:val="00DC6535"/>
    <w:rsid w:val="00DC744A"/>
    <w:rsid w:val="00DC7F0A"/>
    <w:rsid w:val="00DD00EA"/>
    <w:rsid w:val="00DD0945"/>
    <w:rsid w:val="00DD1011"/>
    <w:rsid w:val="00DD1DF3"/>
    <w:rsid w:val="00DD20A3"/>
    <w:rsid w:val="00DD3236"/>
    <w:rsid w:val="00DD32E7"/>
    <w:rsid w:val="00DD3C50"/>
    <w:rsid w:val="00DD53A8"/>
    <w:rsid w:val="00DD572E"/>
    <w:rsid w:val="00DD5955"/>
    <w:rsid w:val="00DD5ADE"/>
    <w:rsid w:val="00DD6814"/>
    <w:rsid w:val="00DD73D6"/>
    <w:rsid w:val="00DD73E0"/>
    <w:rsid w:val="00DD7CC4"/>
    <w:rsid w:val="00DE006A"/>
    <w:rsid w:val="00DE1537"/>
    <w:rsid w:val="00DE3D4A"/>
    <w:rsid w:val="00DE3E75"/>
    <w:rsid w:val="00DE4035"/>
    <w:rsid w:val="00DE56EC"/>
    <w:rsid w:val="00DE6C7C"/>
    <w:rsid w:val="00DE7D61"/>
    <w:rsid w:val="00DF1816"/>
    <w:rsid w:val="00DF1892"/>
    <w:rsid w:val="00DF1A65"/>
    <w:rsid w:val="00DF25A5"/>
    <w:rsid w:val="00DF290D"/>
    <w:rsid w:val="00DF3454"/>
    <w:rsid w:val="00DF6A93"/>
    <w:rsid w:val="00DF6E35"/>
    <w:rsid w:val="00DF7F0C"/>
    <w:rsid w:val="00E00465"/>
    <w:rsid w:val="00E0048C"/>
    <w:rsid w:val="00E008B7"/>
    <w:rsid w:val="00E00A01"/>
    <w:rsid w:val="00E00D55"/>
    <w:rsid w:val="00E00F51"/>
    <w:rsid w:val="00E026C5"/>
    <w:rsid w:val="00E02B18"/>
    <w:rsid w:val="00E02D1B"/>
    <w:rsid w:val="00E03255"/>
    <w:rsid w:val="00E03911"/>
    <w:rsid w:val="00E05147"/>
    <w:rsid w:val="00E0610A"/>
    <w:rsid w:val="00E06C7D"/>
    <w:rsid w:val="00E103CF"/>
    <w:rsid w:val="00E10C7C"/>
    <w:rsid w:val="00E118C8"/>
    <w:rsid w:val="00E12058"/>
    <w:rsid w:val="00E12F40"/>
    <w:rsid w:val="00E13309"/>
    <w:rsid w:val="00E13389"/>
    <w:rsid w:val="00E13493"/>
    <w:rsid w:val="00E1353E"/>
    <w:rsid w:val="00E14537"/>
    <w:rsid w:val="00E1465B"/>
    <w:rsid w:val="00E14E76"/>
    <w:rsid w:val="00E16497"/>
    <w:rsid w:val="00E1691A"/>
    <w:rsid w:val="00E16CE3"/>
    <w:rsid w:val="00E17686"/>
    <w:rsid w:val="00E17753"/>
    <w:rsid w:val="00E17FDC"/>
    <w:rsid w:val="00E20C60"/>
    <w:rsid w:val="00E217EF"/>
    <w:rsid w:val="00E2226D"/>
    <w:rsid w:val="00E2230E"/>
    <w:rsid w:val="00E22737"/>
    <w:rsid w:val="00E23D21"/>
    <w:rsid w:val="00E27155"/>
    <w:rsid w:val="00E2733E"/>
    <w:rsid w:val="00E30028"/>
    <w:rsid w:val="00E30ACD"/>
    <w:rsid w:val="00E30BCA"/>
    <w:rsid w:val="00E30F3F"/>
    <w:rsid w:val="00E3181C"/>
    <w:rsid w:val="00E33606"/>
    <w:rsid w:val="00E33787"/>
    <w:rsid w:val="00E337E1"/>
    <w:rsid w:val="00E33FD8"/>
    <w:rsid w:val="00E340AF"/>
    <w:rsid w:val="00E34AA5"/>
    <w:rsid w:val="00E404D9"/>
    <w:rsid w:val="00E40606"/>
    <w:rsid w:val="00E40BDC"/>
    <w:rsid w:val="00E4125D"/>
    <w:rsid w:val="00E425DB"/>
    <w:rsid w:val="00E428C2"/>
    <w:rsid w:val="00E42E35"/>
    <w:rsid w:val="00E42FA0"/>
    <w:rsid w:val="00E43F4D"/>
    <w:rsid w:val="00E44A37"/>
    <w:rsid w:val="00E4519F"/>
    <w:rsid w:val="00E458F0"/>
    <w:rsid w:val="00E45A88"/>
    <w:rsid w:val="00E50457"/>
    <w:rsid w:val="00E508CC"/>
    <w:rsid w:val="00E50AFA"/>
    <w:rsid w:val="00E529AD"/>
    <w:rsid w:val="00E54268"/>
    <w:rsid w:val="00E54924"/>
    <w:rsid w:val="00E55DA2"/>
    <w:rsid w:val="00E60115"/>
    <w:rsid w:val="00E604D2"/>
    <w:rsid w:val="00E61560"/>
    <w:rsid w:val="00E61C11"/>
    <w:rsid w:val="00E6389B"/>
    <w:rsid w:val="00E64ABB"/>
    <w:rsid w:val="00E64DE7"/>
    <w:rsid w:val="00E65197"/>
    <w:rsid w:val="00E662D2"/>
    <w:rsid w:val="00E675D6"/>
    <w:rsid w:val="00E70158"/>
    <w:rsid w:val="00E703A1"/>
    <w:rsid w:val="00E70AFE"/>
    <w:rsid w:val="00E72430"/>
    <w:rsid w:val="00E734CA"/>
    <w:rsid w:val="00E74033"/>
    <w:rsid w:val="00E74424"/>
    <w:rsid w:val="00E74432"/>
    <w:rsid w:val="00E74A04"/>
    <w:rsid w:val="00E74C51"/>
    <w:rsid w:val="00E763DE"/>
    <w:rsid w:val="00E76BDD"/>
    <w:rsid w:val="00E7786F"/>
    <w:rsid w:val="00E806CA"/>
    <w:rsid w:val="00E808CD"/>
    <w:rsid w:val="00E80FB3"/>
    <w:rsid w:val="00E81DE9"/>
    <w:rsid w:val="00E82198"/>
    <w:rsid w:val="00E82445"/>
    <w:rsid w:val="00E82FD1"/>
    <w:rsid w:val="00E831E9"/>
    <w:rsid w:val="00E83785"/>
    <w:rsid w:val="00E84F4D"/>
    <w:rsid w:val="00E850FD"/>
    <w:rsid w:val="00E852CC"/>
    <w:rsid w:val="00E85871"/>
    <w:rsid w:val="00E85E45"/>
    <w:rsid w:val="00E86038"/>
    <w:rsid w:val="00E876FA"/>
    <w:rsid w:val="00E87DDA"/>
    <w:rsid w:val="00E904B6"/>
    <w:rsid w:val="00E9091F"/>
    <w:rsid w:val="00E9155E"/>
    <w:rsid w:val="00E927F1"/>
    <w:rsid w:val="00E92EAC"/>
    <w:rsid w:val="00E93D32"/>
    <w:rsid w:val="00E93D96"/>
    <w:rsid w:val="00E944BD"/>
    <w:rsid w:val="00E946FF"/>
    <w:rsid w:val="00E94BB3"/>
    <w:rsid w:val="00E961EB"/>
    <w:rsid w:val="00EA06D0"/>
    <w:rsid w:val="00EA15D9"/>
    <w:rsid w:val="00EA1A1E"/>
    <w:rsid w:val="00EA2728"/>
    <w:rsid w:val="00EA2EC4"/>
    <w:rsid w:val="00EA2F4A"/>
    <w:rsid w:val="00EA3A05"/>
    <w:rsid w:val="00EA524E"/>
    <w:rsid w:val="00EA5975"/>
    <w:rsid w:val="00EA6DBD"/>
    <w:rsid w:val="00EA6FCE"/>
    <w:rsid w:val="00EA7DF5"/>
    <w:rsid w:val="00EB04F1"/>
    <w:rsid w:val="00EB189F"/>
    <w:rsid w:val="00EB2607"/>
    <w:rsid w:val="00EB291B"/>
    <w:rsid w:val="00EB5450"/>
    <w:rsid w:val="00EB5EAC"/>
    <w:rsid w:val="00EB6DB9"/>
    <w:rsid w:val="00EB73A8"/>
    <w:rsid w:val="00EC09C8"/>
    <w:rsid w:val="00EC10AC"/>
    <w:rsid w:val="00EC132D"/>
    <w:rsid w:val="00EC1788"/>
    <w:rsid w:val="00EC1BDF"/>
    <w:rsid w:val="00EC1E86"/>
    <w:rsid w:val="00EC28C0"/>
    <w:rsid w:val="00EC46A2"/>
    <w:rsid w:val="00EC4CC4"/>
    <w:rsid w:val="00EC5304"/>
    <w:rsid w:val="00EC58DE"/>
    <w:rsid w:val="00EC6BC7"/>
    <w:rsid w:val="00EC7FC0"/>
    <w:rsid w:val="00ED236B"/>
    <w:rsid w:val="00ED2618"/>
    <w:rsid w:val="00ED28FD"/>
    <w:rsid w:val="00ED3CD2"/>
    <w:rsid w:val="00ED5DA3"/>
    <w:rsid w:val="00ED623B"/>
    <w:rsid w:val="00ED6F14"/>
    <w:rsid w:val="00ED79F2"/>
    <w:rsid w:val="00EE00C4"/>
    <w:rsid w:val="00EE05CC"/>
    <w:rsid w:val="00EE0CB7"/>
    <w:rsid w:val="00EE15DB"/>
    <w:rsid w:val="00EE1917"/>
    <w:rsid w:val="00EE1D16"/>
    <w:rsid w:val="00EE2218"/>
    <w:rsid w:val="00EE2C33"/>
    <w:rsid w:val="00EE3660"/>
    <w:rsid w:val="00EE444C"/>
    <w:rsid w:val="00EE4716"/>
    <w:rsid w:val="00EE6464"/>
    <w:rsid w:val="00EE668A"/>
    <w:rsid w:val="00EE7F9D"/>
    <w:rsid w:val="00EF0300"/>
    <w:rsid w:val="00EF0F4D"/>
    <w:rsid w:val="00EF1014"/>
    <w:rsid w:val="00EF1036"/>
    <w:rsid w:val="00EF165E"/>
    <w:rsid w:val="00EF1D5E"/>
    <w:rsid w:val="00EF2986"/>
    <w:rsid w:val="00EF32B3"/>
    <w:rsid w:val="00EF3B0D"/>
    <w:rsid w:val="00EF3D75"/>
    <w:rsid w:val="00EF4328"/>
    <w:rsid w:val="00EF604C"/>
    <w:rsid w:val="00EF74ED"/>
    <w:rsid w:val="00F003D3"/>
    <w:rsid w:val="00F0053F"/>
    <w:rsid w:val="00F00C2F"/>
    <w:rsid w:val="00F00C9D"/>
    <w:rsid w:val="00F018A2"/>
    <w:rsid w:val="00F01A8C"/>
    <w:rsid w:val="00F02157"/>
    <w:rsid w:val="00F030CE"/>
    <w:rsid w:val="00F03CA7"/>
    <w:rsid w:val="00F0424B"/>
    <w:rsid w:val="00F051C7"/>
    <w:rsid w:val="00F059AC"/>
    <w:rsid w:val="00F06043"/>
    <w:rsid w:val="00F076AC"/>
    <w:rsid w:val="00F07F27"/>
    <w:rsid w:val="00F1008D"/>
    <w:rsid w:val="00F10376"/>
    <w:rsid w:val="00F10440"/>
    <w:rsid w:val="00F1050A"/>
    <w:rsid w:val="00F10643"/>
    <w:rsid w:val="00F10E18"/>
    <w:rsid w:val="00F11059"/>
    <w:rsid w:val="00F12052"/>
    <w:rsid w:val="00F12138"/>
    <w:rsid w:val="00F123E4"/>
    <w:rsid w:val="00F124C9"/>
    <w:rsid w:val="00F12D3A"/>
    <w:rsid w:val="00F12DF1"/>
    <w:rsid w:val="00F135C1"/>
    <w:rsid w:val="00F136C8"/>
    <w:rsid w:val="00F137A0"/>
    <w:rsid w:val="00F15F54"/>
    <w:rsid w:val="00F16147"/>
    <w:rsid w:val="00F16D06"/>
    <w:rsid w:val="00F1717E"/>
    <w:rsid w:val="00F2107A"/>
    <w:rsid w:val="00F21775"/>
    <w:rsid w:val="00F21947"/>
    <w:rsid w:val="00F21CBA"/>
    <w:rsid w:val="00F22112"/>
    <w:rsid w:val="00F2256F"/>
    <w:rsid w:val="00F22B70"/>
    <w:rsid w:val="00F22CA3"/>
    <w:rsid w:val="00F232BB"/>
    <w:rsid w:val="00F23389"/>
    <w:rsid w:val="00F24410"/>
    <w:rsid w:val="00F24A59"/>
    <w:rsid w:val="00F24C36"/>
    <w:rsid w:val="00F254A7"/>
    <w:rsid w:val="00F26C97"/>
    <w:rsid w:val="00F276B5"/>
    <w:rsid w:val="00F27850"/>
    <w:rsid w:val="00F2792A"/>
    <w:rsid w:val="00F317D5"/>
    <w:rsid w:val="00F32532"/>
    <w:rsid w:val="00F33334"/>
    <w:rsid w:val="00F3392F"/>
    <w:rsid w:val="00F340BE"/>
    <w:rsid w:val="00F342D7"/>
    <w:rsid w:val="00F353E3"/>
    <w:rsid w:val="00F36331"/>
    <w:rsid w:val="00F36601"/>
    <w:rsid w:val="00F3689E"/>
    <w:rsid w:val="00F378E9"/>
    <w:rsid w:val="00F40994"/>
    <w:rsid w:val="00F4417E"/>
    <w:rsid w:val="00F442A5"/>
    <w:rsid w:val="00F44B2A"/>
    <w:rsid w:val="00F45093"/>
    <w:rsid w:val="00F45132"/>
    <w:rsid w:val="00F45600"/>
    <w:rsid w:val="00F47F28"/>
    <w:rsid w:val="00F5024C"/>
    <w:rsid w:val="00F50EC7"/>
    <w:rsid w:val="00F52CA7"/>
    <w:rsid w:val="00F531AA"/>
    <w:rsid w:val="00F53365"/>
    <w:rsid w:val="00F542EF"/>
    <w:rsid w:val="00F54617"/>
    <w:rsid w:val="00F546DB"/>
    <w:rsid w:val="00F54C06"/>
    <w:rsid w:val="00F55899"/>
    <w:rsid w:val="00F568EE"/>
    <w:rsid w:val="00F57669"/>
    <w:rsid w:val="00F602FA"/>
    <w:rsid w:val="00F607D1"/>
    <w:rsid w:val="00F6096E"/>
    <w:rsid w:val="00F60F3A"/>
    <w:rsid w:val="00F6115A"/>
    <w:rsid w:val="00F62178"/>
    <w:rsid w:val="00F6274B"/>
    <w:rsid w:val="00F62A23"/>
    <w:rsid w:val="00F62EE3"/>
    <w:rsid w:val="00F63292"/>
    <w:rsid w:val="00F6480B"/>
    <w:rsid w:val="00F6486E"/>
    <w:rsid w:val="00F64951"/>
    <w:rsid w:val="00F64B4B"/>
    <w:rsid w:val="00F650AC"/>
    <w:rsid w:val="00F6558F"/>
    <w:rsid w:val="00F65D45"/>
    <w:rsid w:val="00F660AD"/>
    <w:rsid w:val="00F66833"/>
    <w:rsid w:val="00F66E46"/>
    <w:rsid w:val="00F670A0"/>
    <w:rsid w:val="00F67D8E"/>
    <w:rsid w:val="00F700A3"/>
    <w:rsid w:val="00F703C6"/>
    <w:rsid w:val="00F70CE3"/>
    <w:rsid w:val="00F712E3"/>
    <w:rsid w:val="00F71D82"/>
    <w:rsid w:val="00F72835"/>
    <w:rsid w:val="00F72C79"/>
    <w:rsid w:val="00F72E3F"/>
    <w:rsid w:val="00F74BC1"/>
    <w:rsid w:val="00F7539B"/>
    <w:rsid w:val="00F754C6"/>
    <w:rsid w:val="00F7614D"/>
    <w:rsid w:val="00F76BC4"/>
    <w:rsid w:val="00F7768F"/>
    <w:rsid w:val="00F803B5"/>
    <w:rsid w:val="00F81798"/>
    <w:rsid w:val="00F8179A"/>
    <w:rsid w:val="00F81C45"/>
    <w:rsid w:val="00F82B28"/>
    <w:rsid w:val="00F82E54"/>
    <w:rsid w:val="00F83031"/>
    <w:rsid w:val="00F837D4"/>
    <w:rsid w:val="00F83B66"/>
    <w:rsid w:val="00F877B0"/>
    <w:rsid w:val="00F90750"/>
    <w:rsid w:val="00F90FC5"/>
    <w:rsid w:val="00F914F4"/>
    <w:rsid w:val="00F91811"/>
    <w:rsid w:val="00F918E9"/>
    <w:rsid w:val="00F91D33"/>
    <w:rsid w:val="00F92379"/>
    <w:rsid w:val="00F948F9"/>
    <w:rsid w:val="00F95263"/>
    <w:rsid w:val="00F958AE"/>
    <w:rsid w:val="00F96003"/>
    <w:rsid w:val="00F97C4C"/>
    <w:rsid w:val="00F97C69"/>
    <w:rsid w:val="00FA0CCE"/>
    <w:rsid w:val="00FA1830"/>
    <w:rsid w:val="00FA24AB"/>
    <w:rsid w:val="00FA30A2"/>
    <w:rsid w:val="00FA30B9"/>
    <w:rsid w:val="00FA4B92"/>
    <w:rsid w:val="00FA4D31"/>
    <w:rsid w:val="00FA5F0F"/>
    <w:rsid w:val="00FA6823"/>
    <w:rsid w:val="00FA6AA0"/>
    <w:rsid w:val="00FA7C58"/>
    <w:rsid w:val="00FB0A32"/>
    <w:rsid w:val="00FB0E26"/>
    <w:rsid w:val="00FB2442"/>
    <w:rsid w:val="00FB3761"/>
    <w:rsid w:val="00FB3D4A"/>
    <w:rsid w:val="00FB3FDD"/>
    <w:rsid w:val="00FB459C"/>
    <w:rsid w:val="00FB528F"/>
    <w:rsid w:val="00FB54F7"/>
    <w:rsid w:val="00FB60D8"/>
    <w:rsid w:val="00FB65F5"/>
    <w:rsid w:val="00FB7514"/>
    <w:rsid w:val="00FC03AA"/>
    <w:rsid w:val="00FC140B"/>
    <w:rsid w:val="00FC31D3"/>
    <w:rsid w:val="00FC3A9E"/>
    <w:rsid w:val="00FC4AB6"/>
    <w:rsid w:val="00FC5B16"/>
    <w:rsid w:val="00FC5B64"/>
    <w:rsid w:val="00FC5DEE"/>
    <w:rsid w:val="00FC60E9"/>
    <w:rsid w:val="00FC644C"/>
    <w:rsid w:val="00FC7542"/>
    <w:rsid w:val="00FD0043"/>
    <w:rsid w:val="00FD1F5C"/>
    <w:rsid w:val="00FD3910"/>
    <w:rsid w:val="00FD4FD3"/>
    <w:rsid w:val="00FD646F"/>
    <w:rsid w:val="00FD6D2A"/>
    <w:rsid w:val="00FD6D30"/>
    <w:rsid w:val="00FE2C16"/>
    <w:rsid w:val="00FE3D00"/>
    <w:rsid w:val="00FE46EF"/>
    <w:rsid w:val="00FE4720"/>
    <w:rsid w:val="00FE47B1"/>
    <w:rsid w:val="00FE507C"/>
    <w:rsid w:val="00FE54B2"/>
    <w:rsid w:val="00FE54CE"/>
    <w:rsid w:val="00FE59D3"/>
    <w:rsid w:val="00FE5D85"/>
    <w:rsid w:val="00FE615E"/>
    <w:rsid w:val="00FE7E4A"/>
    <w:rsid w:val="00FF076A"/>
    <w:rsid w:val="00FF1F8E"/>
    <w:rsid w:val="00FF26E8"/>
    <w:rsid w:val="00FF2A9E"/>
    <w:rsid w:val="00FF30F4"/>
    <w:rsid w:val="00FF3A3D"/>
    <w:rsid w:val="00FF40FC"/>
    <w:rsid w:val="00FF7114"/>
    <w:rsid w:val="00FF78DF"/>
    <w:rsid w:val="00FF7B37"/>
    <w:rsid w:val="00FF7FB9"/>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54CFD4"/>
  <w15:docId w15:val="{5C894381-5FFE-4ED6-8BA5-391BF97E0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8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A2B9D"/>
  </w:style>
  <w:style w:type="paragraph" w:styleId="Header">
    <w:name w:val="header"/>
    <w:basedOn w:val="Normal"/>
    <w:link w:val="HeaderChar"/>
    <w:uiPriority w:val="99"/>
    <w:unhideWhenUsed/>
    <w:rsid w:val="002A2B9D"/>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A2B9D"/>
  </w:style>
  <w:style w:type="paragraph" w:styleId="Footer">
    <w:name w:val="footer"/>
    <w:basedOn w:val="Normal"/>
    <w:link w:val="FooterChar"/>
    <w:uiPriority w:val="99"/>
    <w:unhideWhenUsed/>
    <w:rsid w:val="002A2B9D"/>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A2B9D"/>
  </w:style>
  <w:style w:type="paragraph" w:styleId="NormalWeb">
    <w:name w:val="Normal (Web)"/>
    <w:basedOn w:val="Normal"/>
    <w:uiPriority w:val="99"/>
    <w:unhideWhenUsed/>
    <w:rsid w:val="002A2B9D"/>
    <w:pPr>
      <w:spacing w:before="100" w:beforeAutospacing="1" w:after="100" w:afterAutospacing="1"/>
    </w:pPr>
    <w:rPr>
      <w:rFonts w:eastAsiaTheme="minorEastAsia"/>
    </w:rPr>
  </w:style>
  <w:style w:type="character" w:styleId="Hyperlink">
    <w:name w:val="Hyperlink"/>
    <w:basedOn w:val="DefaultParagraphFont"/>
    <w:uiPriority w:val="99"/>
    <w:unhideWhenUsed/>
    <w:rsid w:val="002A2B9D"/>
    <w:rPr>
      <w:color w:val="0563C1" w:themeColor="hyperlink"/>
      <w:u w:val="single"/>
    </w:rPr>
  </w:style>
  <w:style w:type="character" w:customStyle="1" w:styleId="UnresolvedMention1">
    <w:name w:val="Unresolved Mention1"/>
    <w:basedOn w:val="DefaultParagraphFont"/>
    <w:uiPriority w:val="99"/>
    <w:semiHidden/>
    <w:unhideWhenUsed/>
    <w:rsid w:val="002A2B9D"/>
    <w:rPr>
      <w:color w:val="605E5C"/>
      <w:shd w:val="clear" w:color="auto" w:fill="E1DFDD"/>
    </w:rPr>
  </w:style>
  <w:style w:type="table" w:styleId="TableGrid">
    <w:name w:val="Table Grid"/>
    <w:basedOn w:val="TableNormal"/>
    <w:uiPriority w:val="39"/>
    <w:rsid w:val="004054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5461"/>
    <w:rPr>
      <w:rFonts w:eastAsiaTheme="minorEastAsia"/>
      <w:sz w:val="18"/>
      <w:szCs w:val="18"/>
    </w:rPr>
  </w:style>
  <w:style w:type="character" w:customStyle="1" w:styleId="BalloonTextChar">
    <w:name w:val="Balloon Text Char"/>
    <w:basedOn w:val="DefaultParagraphFont"/>
    <w:link w:val="BalloonText"/>
    <w:uiPriority w:val="99"/>
    <w:semiHidden/>
    <w:rsid w:val="00405461"/>
    <w:rPr>
      <w:rFonts w:ascii="Times New Roman" w:hAnsi="Times New Roman" w:cs="Times New Roman"/>
      <w:sz w:val="18"/>
      <w:szCs w:val="18"/>
    </w:rPr>
  </w:style>
  <w:style w:type="paragraph" w:styleId="NoSpacing">
    <w:name w:val="No Spacing"/>
    <w:uiPriority w:val="1"/>
    <w:qFormat/>
    <w:rsid w:val="00A751B0"/>
    <w:rPr>
      <w:rFonts w:eastAsia="SimSun"/>
      <w:sz w:val="22"/>
      <w:szCs w:val="22"/>
      <w:lang w:eastAsia="en-US"/>
    </w:rPr>
  </w:style>
  <w:style w:type="table" w:customStyle="1" w:styleId="TableGrid1">
    <w:name w:val="Table Grid1"/>
    <w:basedOn w:val="TableNormal"/>
    <w:next w:val="TableGrid"/>
    <w:uiPriority w:val="39"/>
    <w:rsid w:val="00A751B0"/>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51B0"/>
    <w:pPr>
      <w:ind w:left="720"/>
      <w:contextualSpacing/>
    </w:pPr>
    <w:rPr>
      <w:rFonts w:eastAsiaTheme="minorEastAsia"/>
    </w:rPr>
  </w:style>
  <w:style w:type="paragraph" w:customStyle="1" w:styleId="EndNoteBibliography">
    <w:name w:val="EndNote Bibliography"/>
    <w:basedOn w:val="Normal"/>
    <w:link w:val="EndNoteBibliographyChar"/>
    <w:rsid w:val="00D11401"/>
    <w:pPr>
      <w:widowControl w:val="0"/>
      <w:jc w:val="both"/>
    </w:pPr>
    <w:rPr>
      <w:rFonts w:ascii="Calibri" w:eastAsiaTheme="minorEastAsia" w:hAnsi="Calibri" w:cstheme="minorBidi"/>
      <w:noProof/>
      <w:kern w:val="2"/>
      <w:sz w:val="20"/>
      <w:szCs w:val="21"/>
      <w:lang w:eastAsia="zh-CN"/>
    </w:rPr>
  </w:style>
  <w:style w:type="character" w:customStyle="1" w:styleId="EndNoteBibliographyChar">
    <w:name w:val="EndNote Bibliography Char"/>
    <w:basedOn w:val="DefaultParagraphFont"/>
    <w:link w:val="EndNoteBibliography"/>
    <w:rsid w:val="00D11401"/>
    <w:rPr>
      <w:rFonts w:ascii="Calibri" w:hAnsi="Calibri"/>
      <w:noProof/>
      <w:kern w:val="2"/>
      <w:sz w:val="20"/>
      <w:szCs w:val="21"/>
      <w:lang w:eastAsia="zh-CN"/>
    </w:rPr>
  </w:style>
  <w:style w:type="character" w:styleId="CommentReference">
    <w:name w:val="annotation reference"/>
    <w:basedOn w:val="DefaultParagraphFont"/>
    <w:uiPriority w:val="99"/>
    <w:semiHidden/>
    <w:unhideWhenUsed/>
    <w:rsid w:val="00B43F93"/>
    <w:rPr>
      <w:sz w:val="16"/>
      <w:szCs w:val="16"/>
    </w:rPr>
  </w:style>
  <w:style w:type="paragraph" w:styleId="CommentText">
    <w:name w:val="annotation text"/>
    <w:basedOn w:val="Normal"/>
    <w:link w:val="CommentTextChar"/>
    <w:uiPriority w:val="99"/>
    <w:unhideWhenUsed/>
    <w:rsid w:val="00B43F93"/>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B43F93"/>
    <w:rPr>
      <w:sz w:val="20"/>
      <w:szCs w:val="20"/>
    </w:rPr>
  </w:style>
  <w:style w:type="paragraph" w:styleId="CommentSubject">
    <w:name w:val="annotation subject"/>
    <w:basedOn w:val="CommentText"/>
    <w:next w:val="CommentText"/>
    <w:link w:val="CommentSubjectChar"/>
    <w:uiPriority w:val="99"/>
    <w:semiHidden/>
    <w:unhideWhenUsed/>
    <w:rsid w:val="00B43F93"/>
    <w:rPr>
      <w:b/>
      <w:bCs/>
    </w:rPr>
  </w:style>
  <w:style w:type="character" w:customStyle="1" w:styleId="CommentSubjectChar">
    <w:name w:val="Comment Subject Char"/>
    <w:basedOn w:val="CommentTextChar"/>
    <w:link w:val="CommentSubject"/>
    <w:uiPriority w:val="99"/>
    <w:semiHidden/>
    <w:rsid w:val="00B43F93"/>
    <w:rPr>
      <w:b/>
      <w:bCs/>
      <w:sz w:val="20"/>
      <w:szCs w:val="20"/>
    </w:rPr>
  </w:style>
  <w:style w:type="character" w:styleId="PageNumber">
    <w:name w:val="page number"/>
    <w:basedOn w:val="DefaultParagraphFont"/>
    <w:uiPriority w:val="99"/>
    <w:semiHidden/>
    <w:unhideWhenUsed/>
    <w:rsid w:val="002B57E0"/>
  </w:style>
  <w:style w:type="character" w:styleId="PlaceholderText">
    <w:name w:val="Placeholder Text"/>
    <w:basedOn w:val="DefaultParagraphFont"/>
    <w:uiPriority w:val="99"/>
    <w:semiHidden/>
    <w:rsid w:val="00D64593"/>
    <w:rPr>
      <w:color w:val="808080"/>
    </w:rPr>
  </w:style>
  <w:style w:type="paragraph" w:styleId="Revision">
    <w:name w:val="Revision"/>
    <w:hidden/>
    <w:uiPriority w:val="99"/>
    <w:semiHidden/>
    <w:rsid w:val="0036423D"/>
    <w:rPr>
      <w:rFonts w:ascii="Times New Roman" w:eastAsia="Times New Roman" w:hAnsi="Times New Roman" w:cs="Times New Roman"/>
    </w:rPr>
  </w:style>
  <w:style w:type="table" w:customStyle="1" w:styleId="TableGrid2">
    <w:name w:val="Table Grid2"/>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D76B4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5C1C80"/>
  </w:style>
  <w:style w:type="character" w:customStyle="1" w:styleId="ref-vol">
    <w:name w:val="ref-vol"/>
    <w:basedOn w:val="DefaultParagraphFont"/>
    <w:rsid w:val="005C1C80"/>
  </w:style>
  <w:style w:type="character" w:styleId="Emphasis">
    <w:name w:val="Emphasis"/>
    <w:basedOn w:val="DefaultParagraphFont"/>
    <w:uiPriority w:val="20"/>
    <w:qFormat/>
    <w:rsid w:val="00D33A10"/>
    <w:rPr>
      <w:i/>
      <w:iCs/>
    </w:rPr>
  </w:style>
  <w:style w:type="character" w:customStyle="1" w:styleId="anchor-text">
    <w:name w:val="anchor-text"/>
    <w:basedOn w:val="DefaultParagraphFont"/>
    <w:rsid w:val="00D33A10"/>
  </w:style>
  <w:style w:type="character" w:customStyle="1" w:styleId="html-italic">
    <w:name w:val="html-italic"/>
    <w:basedOn w:val="DefaultParagraphFont"/>
    <w:rsid w:val="00FB7514"/>
  </w:style>
  <w:style w:type="character" w:customStyle="1" w:styleId="author">
    <w:name w:val="author"/>
    <w:basedOn w:val="DefaultParagraphFont"/>
    <w:rsid w:val="002273B8"/>
  </w:style>
  <w:style w:type="character" w:customStyle="1" w:styleId="pubyear">
    <w:name w:val="pubyear"/>
    <w:basedOn w:val="DefaultParagraphFont"/>
    <w:rsid w:val="002273B8"/>
  </w:style>
  <w:style w:type="character" w:customStyle="1" w:styleId="articletitle">
    <w:name w:val="articletitle"/>
    <w:basedOn w:val="DefaultParagraphFont"/>
    <w:rsid w:val="002273B8"/>
  </w:style>
  <w:style w:type="character" w:customStyle="1" w:styleId="journaltitle">
    <w:name w:val="journaltitle"/>
    <w:basedOn w:val="DefaultParagraphFont"/>
    <w:rsid w:val="002273B8"/>
  </w:style>
  <w:style w:type="character" w:customStyle="1" w:styleId="vol">
    <w:name w:val="vol"/>
    <w:basedOn w:val="DefaultParagraphFont"/>
    <w:rsid w:val="002273B8"/>
  </w:style>
  <w:style w:type="character" w:customStyle="1" w:styleId="pagefirst">
    <w:name w:val="pagefirst"/>
    <w:basedOn w:val="DefaultParagraphFont"/>
    <w:rsid w:val="002273B8"/>
  </w:style>
  <w:style w:type="character" w:customStyle="1" w:styleId="pagelast">
    <w:name w:val="pagelast"/>
    <w:basedOn w:val="DefaultParagraphFont"/>
    <w:rsid w:val="002273B8"/>
  </w:style>
  <w:style w:type="paragraph" w:customStyle="1" w:styleId="Style1">
    <w:name w:val="Style1"/>
    <w:basedOn w:val="Normal"/>
    <w:link w:val="Style1Char"/>
    <w:qFormat/>
    <w:rsid w:val="00D91409"/>
    <w:pPr>
      <w:spacing w:line="480" w:lineRule="auto"/>
      <w:jc w:val="center"/>
    </w:pPr>
    <w:rPr>
      <w:rFonts w:eastAsiaTheme="minorHAnsi"/>
      <w:lang w:eastAsia="en-US"/>
    </w:rPr>
  </w:style>
  <w:style w:type="character" w:customStyle="1" w:styleId="Style1Char">
    <w:name w:val="Style1 Char"/>
    <w:basedOn w:val="DefaultParagraphFont"/>
    <w:link w:val="Style1"/>
    <w:rsid w:val="00D91409"/>
    <w:rPr>
      <w:rFonts w:ascii="Times New Roman" w:eastAsiaTheme="minorHAnsi" w:hAnsi="Times New Roman" w:cs="Times New Roman"/>
      <w:lang w:eastAsia="en-US"/>
    </w:rPr>
  </w:style>
  <w:style w:type="character" w:customStyle="1" w:styleId="UnresolvedMention2">
    <w:name w:val="Unresolved Mention2"/>
    <w:basedOn w:val="DefaultParagraphFont"/>
    <w:uiPriority w:val="99"/>
    <w:semiHidden/>
    <w:unhideWhenUsed/>
    <w:rsid w:val="00323E59"/>
    <w:rPr>
      <w:color w:val="605E5C"/>
      <w:shd w:val="clear" w:color="auto" w:fill="E1DFDD"/>
    </w:rPr>
  </w:style>
  <w:style w:type="character" w:customStyle="1" w:styleId="UnresolvedMention3">
    <w:name w:val="Unresolved Mention3"/>
    <w:basedOn w:val="DefaultParagraphFont"/>
    <w:uiPriority w:val="99"/>
    <w:semiHidden/>
    <w:unhideWhenUsed/>
    <w:rsid w:val="00CE5188"/>
    <w:rPr>
      <w:color w:val="605E5C"/>
      <w:shd w:val="clear" w:color="auto" w:fill="E1DFDD"/>
    </w:rPr>
  </w:style>
  <w:style w:type="character" w:customStyle="1" w:styleId="UnresolvedMention4">
    <w:name w:val="Unresolved Mention4"/>
    <w:basedOn w:val="DefaultParagraphFont"/>
    <w:uiPriority w:val="99"/>
    <w:semiHidden/>
    <w:unhideWhenUsed/>
    <w:rsid w:val="009623C7"/>
    <w:rPr>
      <w:color w:val="605E5C"/>
      <w:shd w:val="clear" w:color="auto" w:fill="E1DFDD"/>
    </w:rPr>
  </w:style>
  <w:style w:type="character" w:customStyle="1" w:styleId="UnresolvedMention5">
    <w:name w:val="Unresolved Mention5"/>
    <w:basedOn w:val="DefaultParagraphFont"/>
    <w:uiPriority w:val="99"/>
    <w:semiHidden/>
    <w:unhideWhenUsed/>
    <w:rsid w:val="004416D8"/>
    <w:rPr>
      <w:color w:val="605E5C"/>
      <w:shd w:val="clear" w:color="auto" w:fill="E1DFDD"/>
    </w:rPr>
  </w:style>
  <w:style w:type="character" w:customStyle="1" w:styleId="UnresolvedMention6">
    <w:name w:val="Unresolved Mention6"/>
    <w:basedOn w:val="DefaultParagraphFont"/>
    <w:uiPriority w:val="99"/>
    <w:semiHidden/>
    <w:unhideWhenUsed/>
    <w:rsid w:val="00F16D06"/>
    <w:rPr>
      <w:color w:val="605E5C"/>
      <w:shd w:val="clear" w:color="auto" w:fill="E1DFDD"/>
    </w:rPr>
  </w:style>
  <w:style w:type="character" w:styleId="FollowedHyperlink">
    <w:name w:val="FollowedHyperlink"/>
    <w:basedOn w:val="DefaultParagraphFont"/>
    <w:uiPriority w:val="99"/>
    <w:semiHidden/>
    <w:unhideWhenUsed/>
    <w:rsid w:val="00FE615E"/>
    <w:rPr>
      <w:color w:val="954F72" w:themeColor="followedHyperlink"/>
      <w:u w:val="single"/>
    </w:rPr>
  </w:style>
  <w:style w:type="character" w:customStyle="1" w:styleId="UnresolvedMention7">
    <w:name w:val="Unresolved Mention7"/>
    <w:basedOn w:val="DefaultParagraphFont"/>
    <w:uiPriority w:val="99"/>
    <w:semiHidden/>
    <w:unhideWhenUsed/>
    <w:rsid w:val="00147C8D"/>
    <w:rPr>
      <w:color w:val="605E5C"/>
      <w:shd w:val="clear" w:color="auto" w:fill="E1DFDD"/>
    </w:rPr>
  </w:style>
  <w:style w:type="character" w:customStyle="1" w:styleId="UnresolvedMention8">
    <w:name w:val="Unresolved Mention8"/>
    <w:basedOn w:val="DefaultParagraphFont"/>
    <w:uiPriority w:val="99"/>
    <w:semiHidden/>
    <w:unhideWhenUsed/>
    <w:rsid w:val="004F6832"/>
    <w:rPr>
      <w:color w:val="605E5C"/>
      <w:shd w:val="clear" w:color="auto" w:fill="E1DFDD"/>
    </w:rPr>
  </w:style>
  <w:style w:type="character" w:customStyle="1" w:styleId="UnresolvedMention9">
    <w:name w:val="Unresolved Mention9"/>
    <w:basedOn w:val="DefaultParagraphFont"/>
    <w:uiPriority w:val="99"/>
    <w:semiHidden/>
    <w:unhideWhenUsed/>
    <w:rsid w:val="00456BAF"/>
    <w:rPr>
      <w:color w:val="605E5C"/>
      <w:shd w:val="clear" w:color="auto" w:fill="E1DFDD"/>
    </w:rPr>
  </w:style>
  <w:style w:type="character" w:customStyle="1" w:styleId="UnresolvedMention10">
    <w:name w:val="Unresolved Mention10"/>
    <w:basedOn w:val="DefaultParagraphFont"/>
    <w:uiPriority w:val="99"/>
    <w:semiHidden/>
    <w:unhideWhenUsed/>
    <w:rsid w:val="00CF75BA"/>
    <w:rPr>
      <w:color w:val="605E5C"/>
      <w:shd w:val="clear" w:color="auto" w:fill="E1DFDD"/>
    </w:rPr>
  </w:style>
  <w:style w:type="paragraph" w:customStyle="1" w:styleId="CommentText1">
    <w:name w:val="Comment Text1"/>
    <w:basedOn w:val="Normal"/>
    <w:next w:val="CommentText"/>
    <w:uiPriority w:val="99"/>
    <w:unhideWhenUsed/>
    <w:rsid w:val="000D6CB1"/>
    <w:rPr>
      <w:rFonts w:asciiTheme="minorHAnsi" w:eastAsiaTheme="minorHAnsi" w:hAnsiTheme="minorHAnsi" w:cstheme="minorBidi"/>
      <w:kern w:val="2"/>
      <w:sz w:val="20"/>
      <w:szCs w:val="20"/>
      <w:lang w:eastAsia="en-US"/>
      <w14:ligatures w14:val="standardContextual"/>
    </w:rPr>
  </w:style>
  <w:style w:type="character" w:customStyle="1" w:styleId="UnresolvedMention11">
    <w:name w:val="Unresolved Mention11"/>
    <w:basedOn w:val="DefaultParagraphFont"/>
    <w:uiPriority w:val="99"/>
    <w:semiHidden/>
    <w:unhideWhenUsed/>
    <w:rsid w:val="005478F5"/>
    <w:rPr>
      <w:color w:val="605E5C"/>
      <w:shd w:val="clear" w:color="auto" w:fill="E1DFDD"/>
    </w:rPr>
  </w:style>
  <w:style w:type="character" w:styleId="UnresolvedMention">
    <w:name w:val="Unresolved Mention"/>
    <w:basedOn w:val="DefaultParagraphFont"/>
    <w:uiPriority w:val="99"/>
    <w:semiHidden/>
    <w:unhideWhenUsed/>
    <w:rsid w:val="002D0E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446">
      <w:bodyDiv w:val="1"/>
      <w:marLeft w:val="0"/>
      <w:marRight w:val="0"/>
      <w:marTop w:val="0"/>
      <w:marBottom w:val="0"/>
      <w:divBdr>
        <w:top w:val="none" w:sz="0" w:space="0" w:color="auto"/>
        <w:left w:val="none" w:sz="0" w:space="0" w:color="auto"/>
        <w:bottom w:val="none" w:sz="0" w:space="0" w:color="auto"/>
        <w:right w:val="none" w:sz="0" w:space="0" w:color="auto"/>
      </w:divBdr>
    </w:div>
    <w:div w:id="35589368">
      <w:bodyDiv w:val="1"/>
      <w:marLeft w:val="0"/>
      <w:marRight w:val="0"/>
      <w:marTop w:val="0"/>
      <w:marBottom w:val="0"/>
      <w:divBdr>
        <w:top w:val="none" w:sz="0" w:space="0" w:color="auto"/>
        <w:left w:val="none" w:sz="0" w:space="0" w:color="auto"/>
        <w:bottom w:val="none" w:sz="0" w:space="0" w:color="auto"/>
        <w:right w:val="none" w:sz="0" w:space="0" w:color="auto"/>
      </w:divBdr>
      <w:divsChild>
        <w:div w:id="114491901">
          <w:marLeft w:val="0"/>
          <w:marRight w:val="0"/>
          <w:marTop w:val="0"/>
          <w:marBottom w:val="0"/>
          <w:divBdr>
            <w:top w:val="none" w:sz="0" w:space="0" w:color="auto"/>
            <w:left w:val="none" w:sz="0" w:space="0" w:color="auto"/>
            <w:bottom w:val="none" w:sz="0" w:space="0" w:color="auto"/>
            <w:right w:val="none" w:sz="0" w:space="0" w:color="auto"/>
          </w:divBdr>
        </w:div>
      </w:divsChild>
    </w:div>
    <w:div w:id="36662740">
      <w:bodyDiv w:val="1"/>
      <w:marLeft w:val="0"/>
      <w:marRight w:val="0"/>
      <w:marTop w:val="0"/>
      <w:marBottom w:val="0"/>
      <w:divBdr>
        <w:top w:val="none" w:sz="0" w:space="0" w:color="auto"/>
        <w:left w:val="none" w:sz="0" w:space="0" w:color="auto"/>
        <w:bottom w:val="none" w:sz="0" w:space="0" w:color="auto"/>
        <w:right w:val="none" w:sz="0" w:space="0" w:color="auto"/>
      </w:divBdr>
    </w:div>
    <w:div w:id="38600930">
      <w:bodyDiv w:val="1"/>
      <w:marLeft w:val="0"/>
      <w:marRight w:val="0"/>
      <w:marTop w:val="0"/>
      <w:marBottom w:val="0"/>
      <w:divBdr>
        <w:top w:val="none" w:sz="0" w:space="0" w:color="auto"/>
        <w:left w:val="none" w:sz="0" w:space="0" w:color="auto"/>
        <w:bottom w:val="none" w:sz="0" w:space="0" w:color="auto"/>
        <w:right w:val="none" w:sz="0" w:space="0" w:color="auto"/>
      </w:divBdr>
    </w:div>
    <w:div w:id="95491566">
      <w:bodyDiv w:val="1"/>
      <w:marLeft w:val="0"/>
      <w:marRight w:val="0"/>
      <w:marTop w:val="0"/>
      <w:marBottom w:val="0"/>
      <w:divBdr>
        <w:top w:val="none" w:sz="0" w:space="0" w:color="auto"/>
        <w:left w:val="none" w:sz="0" w:space="0" w:color="auto"/>
        <w:bottom w:val="none" w:sz="0" w:space="0" w:color="auto"/>
        <w:right w:val="none" w:sz="0" w:space="0" w:color="auto"/>
      </w:divBdr>
    </w:div>
    <w:div w:id="147597725">
      <w:bodyDiv w:val="1"/>
      <w:marLeft w:val="0"/>
      <w:marRight w:val="0"/>
      <w:marTop w:val="0"/>
      <w:marBottom w:val="0"/>
      <w:divBdr>
        <w:top w:val="none" w:sz="0" w:space="0" w:color="auto"/>
        <w:left w:val="none" w:sz="0" w:space="0" w:color="auto"/>
        <w:bottom w:val="none" w:sz="0" w:space="0" w:color="auto"/>
        <w:right w:val="none" w:sz="0" w:space="0" w:color="auto"/>
      </w:divBdr>
    </w:div>
    <w:div w:id="176500857">
      <w:bodyDiv w:val="1"/>
      <w:marLeft w:val="0"/>
      <w:marRight w:val="0"/>
      <w:marTop w:val="0"/>
      <w:marBottom w:val="0"/>
      <w:divBdr>
        <w:top w:val="none" w:sz="0" w:space="0" w:color="auto"/>
        <w:left w:val="none" w:sz="0" w:space="0" w:color="auto"/>
        <w:bottom w:val="none" w:sz="0" w:space="0" w:color="auto"/>
        <w:right w:val="none" w:sz="0" w:space="0" w:color="auto"/>
      </w:divBdr>
    </w:div>
    <w:div w:id="184488864">
      <w:bodyDiv w:val="1"/>
      <w:marLeft w:val="0"/>
      <w:marRight w:val="0"/>
      <w:marTop w:val="0"/>
      <w:marBottom w:val="0"/>
      <w:divBdr>
        <w:top w:val="none" w:sz="0" w:space="0" w:color="auto"/>
        <w:left w:val="none" w:sz="0" w:space="0" w:color="auto"/>
        <w:bottom w:val="none" w:sz="0" w:space="0" w:color="auto"/>
        <w:right w:val="none" w:sz="0" w:space="0" w:color="auto"/>
      </w:divBdr>
    </w:div>
    <w:div w:id="191723166">
      <w:bodyDiv w:val="1"/>
      <w:marLeft w:val="0"/>
      <w:marRight w:val="0"/>
      <w:marTop w:val="0"/>
      <w:marBottom w:val="0"/>
      <w:divBdr>
        <w:top w:val="none" w:sz="0" w:space="0" w:color="auto"/>
        <w:left w:val="none" w:sz="0" w:space="0" w:color="auto"/>
        <w:bottom w:val="none" w:sz="0" w:space="0" w:color="auto"/>
        <w:right w:val="none" w:sz="0" w:space="0" w:color="auto"/>
      </w:divBdr>
    </w:div>
    <w:div w:id="203055436">
      <w:bodyDiv w:val="1"/>
      <w:marLeft w:val="0"/>
      <w:marRight w:val="0"/>
      <w:marTop w:val="0"/>
      <w:marBottom w:val="0"/>
      <w:divBdr>
        <w:top w:val="none" w:sz="0" w:space="0" w:color="auto"/>
        <w:left w:val="none" w:sz="0" w:space="0" w:color="auto"/>
        <w:bottom w:val="none" w:sz="0" w:space="0" w:color="auto"/>
        <w:right w:val="none" w:sz="0" w:space="0" w:color="auto"/>
      </w:divBdr>
    </w:div>
    <w:div w:id="206259964">
      <w:bodyDiv w:val="1"/>
      <w:marLeft w:val="0"/>
      <w:marRight w:val="0"/>
      <w:marTop w:val="0"/>
      <w:marBottom w:val="0"/>
      <w:divBdr>
        <w:top w:val="none" w:sz="0" w:space="0" w:color="auto"/>
        <w:left w:val="none" w:sz="0" w:space="0" w:color="auto"/>
        <w:bottom w:val="none" w:sz="0" w:space="0" w:color="auto"/>
        <w:right w:val="none" w:sz="0" w:space="0" w:color="auto"/>
      </w:divBdr>
    </w:div>
    <w:div w:id="216597609">
      <w:bodyDiv w:val="1"/>
      <w:marLeft w:val="0"/>
      <w:marRight w:val="0"/>
      <w:marTop w:val="0"/>
      <w:marBottom w:val="0"/>
      <w:divBdr>
        <w:top w:val="none" w:sz="0" w:space="0" w:color="auto"/>
        <w:left w:val="none" w:sz="0" w:space="0" w:color="auto"/>
        <w:bottom w:val="none" w:sz="0" w:space="0" w:color="auto"/>
        <w:right w:val="none" w:sz="0" w:space="0" w:color="auto"/>
      </w:divBdr>
    </w:div>
    <w:div w:id="229079162">
      <w:bodyDiv w:val="1"/>
      <w:marLeft w:val="0"/>
      <w:marRight w:val="0"/>
      <w:marTop w:val="0"/>
      <w:marBottom w:val="0"/>
      <w:divBdr>
        <w:top w:val="none" w:sz="0" w:space="0" w:color="auto"/>
        <w:left w:val="none" w:sz="0" w:space="0" w:color="auto"/>
        <w:bottom w:val="none" w:sz="0" w:space="0" w:color="auto"/>
        <w:right w:val="none" w:sz="0" w:space="0" w:color="auto"/>
      </w:divBdr>
      <w:divsChild>
        <w:div w:id="1288970456">
          <w:marLeft w:val="0"/>
          <w:marRight w:val="0"/>
          <w:marTop w:val="0"/>
          <w:marBottom w:val="0"/>
          <w:divBdr>
            <w:top w:val="none" w:sz="0" w:space="0" w:color="auto"/>
            <w:left w:val="none" w:sz="0" w:space="0" w:color="auto"/>
            <w:bottom w:val="none" w:sz="0" w:space="0" w:color="auto"/>
            <w:right w:val="none" w:sz="0" w:space="0" w:color="auto"/>
          </w:divBdr>
          <w:divsChild>
            <w:div w:id="1592349187">
              <w:marLeft w:val="0"/>
              <w:marRight w:val="0"/>
              <w:marTop w:val="0"/>
              <w:marBottom w:val="0"/>
              <w:divBdr>
                <w:top w:val="none" w:sz="0" w:space="0" w:color="auto"/>
                <w:left w:val="none" w:sz="0" w:space="0" w:color="auto"/>
                <w:bottom w:val="none" w:sz="0" w:space="0" w:color="auto"/>
                <w:right w:val="none" w:sz="0" w:space="0" w:color="auto"/>
              </w:divBdr>
              <w:divsChild>
                <w:div w:id="93139180">
                  <w:marLeft w:val="0"/>
                  <w:marRight w:val="0"/>
                  <w:marTop w:val="0"/>
                  <w:marBottom w:val="0"/>
                  <w:divBdr>
                    <w:top w:val="none" w:sz="0" w:space="0" w:color="auto"/>
                    <w:left w:val="none" w:sz="0" w:space="0" w:color="auto"/>
                    <w:bottom w:val="none" w:sz="0" w:space="0" w:color="auto"/>
                    <w:right w:val="none" w:sz="0" w:space="0" w:color="auto"/>
                  </w:divBdr>
                  <w:divsChild>
                    <w:div w:id="92137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892023">
      <w:bodyDiv w:val="1"/>
      <w:marLeft w:val="0"/>
      <w:marRight w:val="0"/>
      <w:marTop w:val="0"/>
      <w:marBottom w:val="0"/>
      <w:divBdr>
        <w:top w:val="none" w:sz="0" w:space="0" w:color="auto"/>
        <w:left w:val="none" w:sz="0" w:space="0" w:color="auto"/>
        <w:bottom w:val="none" w:sz="0" w:space="0" w:color="auto"/>
        <w:right w:val="none" w:sz="0" w:space="0" w:color="auto"/>
      </w:divBdr>
    </w:div>
    <w:div w:id="263000136">
      <w:bodyDiv w:val="1"/>
      <w:marLeft w:val="0"/>
      <w:marRight w:val="0"/>
      <w:marTop w:val="0"/>
      <w:marBottom w:val="0"/>
      <w:divBdr>
        <w:top w:val="none" w:sz="0" w:space="0" w:color="auto"/>
        <w:left w:val="none" w:sz="0" w:space="0" w:color="auto"/>
        <w:bottom w:val="none" w:sz="0" w:space="0" w:color="auto"/>
        <w:right w:val="none" w:sz="0" w:space="0" w:color="auto"/>
      </w:divBdr>
    </w:div>
    <w:div w:id="263222257">
      <w:bodyDiv w:val="1"/>
      <w:marLeft w:val="0"/>
      <w:marRight w:val="0"/>
      <w:marTop w:val="0"/>
      <w:marBottom w:val="0"/>
      <w:divBdr>
        <w:top w:val="none" w:sz="0" w:space="0" w:color="auto"/>
        <w:left w:val="none" w:sz="0" w:space="0" w:color="auto"/>
        <w:bottom w:val="none" w:sz="0" w:space="0" w:color="auto"/>
        <w:right w:val="none" w:sz="0" w:space="0" w:color="auto"/>
      </w:divBdr>
    </w:div>
    <w:div w:id="265115192">
      <w:bodyDiv w:val="1"/>
      <w:marLeft w:val="0"/>
      <w:marRight w:val="0"/>
      <w:marTop w:val="0"/>
      <w:marBottom w:val="0"/>
      <w:divBdr>
        <w:top w:val="none" w:sz="0" w:space="0" w:color="auto"/>
        <w:left w:val="none" w:sz="0" w:space="0" w:color="auto"/>
        <w:bottom w:val="none" w:sz="0" w:space="0" w:color="auto"/>
        <w:right w:val="none" w:sz="0" w:space="0" w:color="auto"/>
      </w:divBdr>
    </w:div>
    <w:div w:id="279337605">
      <w:bodyDiv w:val="1"/>
      <w:marLeft w:val="0"/>
      <w:marRight w:val="0"/>
      <w:marTop w:val="0"/>
      <w:marBottom w:val="0"/>
      <w:divBdr>
        <w:top w:val="none" w:sz="0" w:space="0" w:color="auto"/>
        <w:left w:val="none" w:sz="0" w:space="0" w:color="auto"/>
        <w:bottom w:val="none" w:sz="0" w:space="0" w:color="auto"/>
        <w:right w:val="none" w:sz="0" w:space="0" w:color="auto"/>
      </w:divBdr>
      <w:divsChild>
        <w:div w:id="103968437">
          <w:marLeft w:val="0"/>
          <w:marRight w:val="0"/>
          <w:marTop w:val="0"/>
          <w:marBottom w:val="0"/>
          <w:divBdr>
            <w:top w:val="none" w:sz="0" w:space="0" w:color="auto"/>
            <w:left w:val="none" w:sz="0" w:space="0" w:color="auto"/>
            <w:bottom w:val="none" w:sz="0" w:space="0" w:color="auto"/>
            <w:right w:val="none" w:sz="0" w:space="0" w:color="auto"/>
          </w:divBdr>
        </w:div>
        <w:div w:id="269631963">
          <w:marLeft w:val="0"/>
          <w:marRight w:val="0"/>
          <w:marTop w:val="0"/>
          <w:marBottom w:val="0"/>
          <w:divBdr>
            <w:top w:val="none" w:sz="0" w:space="0" w:color="auto"/>
            <w:left w:val="none" w:sz="0" w:space="0" w:color="auto"/>
            <w:bottom w:val="none" w:sz="0" w:space="0" w:color="auto"/>
            <w:right w:val="none" w:sz="0" w:space="0" w:color="auto"/>
          </w:divBdr>
        </w:div>
        <w:div w:id="362290200">
          <w:marLeft w:val="0"/>
          <w:marRight w:val="0"/>
          <w:marTop w:val="0"/>
          <w:marBottom w:val="0"/>
          <w:divBdr>
            <w:top w:val="none" w:sz="0" w:space="0" w:color="auto"/>
            <w:left w:val="none" w:sz="0" w:space="0" w:color="auto"/>
            <w:bottom w:val="none" w:sz="0" w:space="0" w:color="auto"/>
            <w:right w:val="none" w:sz="0" w:space="0" w:color="auto"/>
          </w:divBdr>
        </w:div>
        <w:div w:id="416831867">
          <w:marLeft w:val="0"/>
          <w:marRight w:val="0"/>
          <w:marTop w:val="0"/>
          <w:marBottom w:val="0"/>
          <w:divBdr>
            <w:top w:val="none" w:sz="0" w:space="0" w:color="auto"/>
            <w:left w:val="none" w:sz="0" w:space="0" w:color="auto"/>
            <w:bottom w:val="none" w:sz="0" w:space="0" w:color="auto"/>
            <w:right w:val="none" w:sz="0" w:space="0" w:color="auto"/>
          </w:divBdr>
        </w:div>
        <w:div w:id="1134641257">
          <w:marLeft w:val="0"/>
          <w:marRight w:val="0"/>
          <w:marTop w:val="0"/>
          <w:marBottom w:val="0"/>
          <w:divBdr>
            <w:top w:val="none" w:sz="0" w:space="0" w:color="auto"/>
            <w:left w:val="none" w:sz="0" w:space="0" w:color="auto"/>
            <w:bottom w:val="none" w:sz="0" w:space="0" w:color="auto"/>
            <w:right w:val="none" w:sz="0" w:space="0" w:color="auto"/>
          </w:divBdr>
        </w:div>
        <w:div w:id="1254511717">
          <w:marLeft w:val="0"/>
          <w:marRight w:val="0"/>
          <w:marTop w:val="0"/>
          <w:marBottom w:val="0"/>
          <w:divBdr>
            <w:top w:val="none" w:sz="0" w:space="0" w:color="auto"/>
            <w:left w:val="none" w:sz="0" w:space="0" w:color="auto"/>
            <w:bottom w:val="none" w:sz="0" w:space="0" w:color="auto"/>
            <w:right w:val="none" w:sz="0" w:space="0" w:color="auto"/>
          </w:divBdr>
        </w:div>
        <w:div w:id="1339966269">
          <w:marLeft w:val="0"/>
          <w:marRight w:val="0"/>
          <w:marTop w:val="0"/>
          <w:marBottom w:val="0"/>
          <w:divBdr>
            <w:top w:val="none" w:sz="0" w:space="0" w:color="auto"/>
            <w:left w:val="none" w:sz="0" w:space="0" w:color="auto"/>
            <w:bottom w:val="none" w:sz="0" w:space="0" w:color="auto"/>
            <w:right w:val="none" w:sz="0" w:space="0" w:color="auto"/>
          </w:divBdr>
        </w:div>
        <w:div w:id="1363045654">
          <w:marLeft w:val="0"/>
          <w:marRight w:val="0"/>
          <w:marTop w:val="0"/>
          <w:marBottom w:val="0"/>
          <w:divBdr>
            <w:top w:val="none" w:sz="0" w:space="0" w:color="auto"/>
            <w:left w:val="none" w:sz="0" w:space="0" w:color="auto"/>
            <w:bottom w:val="none" w:sz="0" w:space="0" w:color="auto"/>
            <w:right w:val="none" w:sz="0" w:space="0" w:color="auto"/>
          </w:divBdr>
        </w:div>
        <w:div w:id="1402290407">
          <w:marLeft w:val="0"/>
          <w:marRight w:val="0"/>
          <w:marTop w:val="0"/>
          <w:marBottom w:val="0"/>
          <w:divBdr>
            <w:top w:val="none" w:sz="0" w:space="0" w:color="auto"/>
            <w:left w:val="none" w:sz="0" w:space="0" w:color="auto"/>
            <w:bottom w:val="none" w:sz="0" w:space="0" w:color="auto"/>
            <w:right w:val="none" w:sz="0" w:space="0" w:color="auto"/>
          </w:divBdr>
        </w:div>
        <w:div w:id="1786073613">
          <w:marLeft w:val="0"/>
          <w:marRight w:val="0"/>
          <w:marTop w:val="0"/>
          <w:marBottom w:val="0"/>
          <w:divBdr>
            <w:top w:val="none" w:sz="0" w:space="0" w:color="auto"/>
            <w:left w:val="none" w:sz="0" w:space="0" w:color="auto"/>
            <w:bottom w:val="none" w:sz="0" w:space="0" w:color="auto"/>
            <w:right w:val="none" w:sz="0" w:space="0" w:color="auto"/>
          </w:divBdr>
        </w:div>
        <w:div w:id="1878202152">
          <w:marLeft w:val="0"/>
          <w:marRight w:val="0"/>
          <w:marTop w:val="0"/>
          <w:marBottom w:val="0"/>
          <w:divBdr>
            <w:top w:val="none" w:sz="0" w:space="0" w:color="auto"/>
            <w:left w:val="none" w:sz="0" w:space="0" w:color="auto"/>
            <w:bottom w:val="none" w:sz="0" w:space="0" w:color="auto"/>
            <w:right w:val="none" w:sz="0" w:space="0" w:color="auto"/>
          </w:divBdr>
        </w:div>
        <w:div w:id="1892422052">
          <w:marLeft w:val="0"/>
          <w:marRight w:val="0"/>
          <w:marTop w:val="0"/>
          <w:marBottom w:val="0"/>
          <w:divBdr>
            <w:top w:val="none" w:sz="0" w:space="0" w:color="auto"/>
            <w:left w:val="none" w:sz="0" w:space="0" w:color="auto"/>
            <w:bottom w:val="none" w:sz="0" w:space="0" w:color="auto"/>
            <w:right w:val="none" w:sz="0" w:space="0" w:color="auto"/>
          </w:divBdr>
        </w:div>
        <w:div w:id="1934318231">
          <w:marLeft w:val="0"/>
          <w:marRight w:val="0"/>
          <w:marTop w:val="0"/>
          <w:marBottom w:val="0"/>
          <w:divBdr>
            <w:top w:val="none" w:sz="0" w:space="0" w:color="auto"/>
            <w:left w:val="none" w:sz="0" w:space="0" w:color="auto"/>
            <w:bottom w:val="none" w:sz="0" w:space="0" w:color="auto"/>
            <w:right w:val="none" w:sz="0" w:space="0" w:color="auto"/>
          </w:divBdr>
        </w:div>
        <w:div w:id="1986813354">
          <w:marLeft w:val="0"/>
          <w:marRight w:val="0"/>
          <w:marTop w:val="0"/>
          <w:marBottom w:val="0"/>
          <w:divBdr>
            <w:top w:val="none" w:sz="0" w:space="0" w:color="auto"/>
            <w:left w:val="none" w:sz="0" w:space="0" w:color="auto"/>
            <w:bottom w:val="none" w:sz="0" w:space="0" w:color="auto"/>
            <w:right w:val="none" w:sz="0" w:space="0" w:color="auto"/>
          </w:divBdr>
        </w:div>
        <w:div w:id="2113503104">
          <w:marLeft w:val="0"/>
          <w:marRight w:val="0"/>
          <w:marTop w:val="0"/>
          <w:marBottom w:val="0"/>
          <w:divBdr>
            <w:top w:val="none" w:sz="0" w:space="0" w:color="auto"/>
            <w:left w:val="none" w:sz="0" w:space="0" w:color="auto"/>
            <w:bottom w:val="none" w:sz="0" w:space="0" w:color="auto"/>
            <w:right w:val="none" w:sz="0" w:space="0" w:color="auto"/>
          </w:divBdr>
        </w:div>
        <w:div w:id="2146963494">
          <w:marLeft w:val="0"/>
          <w:marRight w:val="0"/>
          <w:marTop w:val="0"/>
          <w:marBottom w:val="0"/>
          <w:divBdr>
            <w:top w:val="none" w:sz="0" w:space="0" w:color="auto"/>
            <w:left w:val="none" w:sz="0" w:space="0" w:color="auto"/>
            <w:bottom w:val="none" w:sz="0" w:space="0" w:color="auto"/>
            <w:right w:val="none" w:sz="0" w:space="0" w:color="auto"/>
          </w:divBdr>
        </w:div>
      </w:divsChild>
    </w:div>
    <w:div w:id="287245355">
      <w:bodyDiv w:val="1"/>
      <w:marLeft w:val="0"/>
      <w:marRight w:val="0"/>
      <w:marTop w:val="0"/>
      <w:marBottom w:val="0"/>
      <w:divBdr>
        <w:top w:val="none" w:sz="0" w:space="0" w:color="auto"/>
        <w:left w:val="none" w:sz="0" w:space="0" w:color="auto"/>
        <w:bottom w:val="none" w:sz="0" w:space="0" w:color="auto"/>
        <w:right w:val="none" w:sz="0" w:space="0" w:color="auto"/>
      </w:divBdr>
    </w:div>
    <w:div w:id="300816853">
      <w:bodyDiv w:val="1"/>
      <w:marLeft w:val="0"/>
      <w:marRight w:val="0"/>
      <w:marTop w:val="0"/>
      <w:marBottom w:val="0"/>
      <w:divBdr>
        <w:top w:val="none" w:sz="0" w:space="0" w:color="auto"/>
        <w:left w:val="none" w:sz="0" w:space="0" w:color="auto"/>
        <w:bottom w:val="none" w:sz="0" w:space="0" w:color="auto"/>
        <w:right w:val="none" w:sz="0" w:space="0" w:color="auto"/>
      </w:divBdr>
    </w:div>
    <w:div w:id="334723891">
      <w:bodyDiv w:val="1"/>
      <w:marLeft w:val="0"/>
      <w:marRight w:val="0"/>
      <w:marTop w:val="0"/>
      <w:marBottom w:val="0"/>
      <w:divBdr>
        <w:top w:val="none" w:sz="0" w:space="0" w:color="auto"/>
        <w:left w:val="none" w:sz="0" w:space="0" w:color="auto"/>
        <w:bottom w:val="none" w:sz="0" w:space="0" w:color="auto"/>
        <w:right w:val="none" w:sz="0" w:space="0" w:color="auto"/>
      </w:divBdr>
    </w:div>
    <w:div w:id="341978615">
      <w:bodyDiv w:val="1"/>
      <w:marLeft w:val="0"/>
      <w:marRight w:val="0"/>
      <w:marTop w:val="0"/>
      <w:marBottom w:val="0"/>
      <w:divBdr>
        <w:top w:val="none" w:sz="0" w:space="0" w:color="auto"/>
        <w:left w:val="none" w:sz="0" w:space="0" w:color="auto"/>
        <w:bottom w:val="none" w:sz="0" w:space="0" w:color="auto"/>
        <w:right w:val="none" w:sz="0" w:space="0" w:color="auto"/>
      </w:divBdr>
    </w:div>
    <w:div w:id="395208080">
      <w:bodyDiv w:val="1"/>
      <w:marLeft w:val="0"/>
      <w:marRight w:val="0"/>
      <w:marTop w:val="0"/>
      <w:marBottom w:val="0"/>
      <w:divBdr>
        <w:top w:val="none" w:sz="0" w:space="0" w:color="auto"/>
        <w:left w:val="none" w:sz="0" w:space="0" w:color="auto"/>
        <w:bottom w:val="none" w:sz="0" w:space="0" w:color="auto"/>
        <w:right w:val="none" w:sz="0" w:space="0" w:color="auto"/>
      </w:divBdr>
    </w:div>
    <w:div w:id="433211029">
      <w:bodyDiv w:val="1"/>
      <w:marLeft w:val="0"/>
      <w:marRight w:val="0"/>
      <w:marTop w:val="0"/>
      <w:marBottom w:val="0"/>
      <w:divBdr>
        <w:top w:val="none" w:sz="0" w:space="0" w:color="auto"/>
        <w:left w:val="none" w:sz="0" w:space="0" w:color="auto"/>
        <w:bottom w:val="none" w:sz="0" w:space="0" w:color="auto"/>
        <w:right w:val="none" w:sz="0" w:space="0" w:color="auto"/>
      </w:divBdr>
    </w:div>
    <w:div w:id="449906464">
      <w:bodyDiv w:val="1"/>
      <w:marLeft w:val="0"/>
      <w:marRight w:val="0"/>
      <w:marTop w:val="0"/>
      <w:marBottom w:val="0"/>
      <w:divBdr>
        <w:top w:val="none" w:sz="0" w:space="0" w:color="auto"/>
        <w:left w:val="none" w:sz="0" w:space="0" w:color="auto"/>
        <w:bottom w:val="none" w:sz="0" w:space="0" w:color="auto"/>
        <w:right w:val="none" w:sz="0" w:space="0" w:color="auto"/>
      </w:divBdr>
    </w:div>
    <w:div w:id="481432755">
      <w:bodyDiv w:val="1"/>
      <w:marLeft w:val="0"/>
      <w:marRight w:val="0"/>
      <w:marTop w:val="0"/>
      <w:marBottom w:val="0"/>
      <w:divBdr>
        <w:top w:val="none" w:sz="0" w:space="0" w:color="auto"/>
        <w:left w:val="none" w:sz="0" w:space="0" w:color="auto"/>
        <w:bottom w:val="none" w:sz="0" w:space="0" w:color="auto"/>
        <w:right w:val="none" w:sz="0" w:space="0" w:color="auto"/>
      </w:divBdr>
    </w:div>
    <w:div w:id="515538882">
      <w:bodyDiv w:val="1"/>
      <w:marLeft w:val="0"/>
      <w:marRight w:val="0"/>
      <w:marTop w:val="0"/>
      <w:marBottom w:val="0"/>
      <w:divBdr>
        <w:top w:val="none" w:sz="0" w:space="0" w:color="auto"/>
        <w:left w:val="none" w:sz="0" w:space="0" w:color="auto"/>
        <w:bottom w:val="none" w:sz="0" w:space="0" w:color="auto"/>
        <w:right w:val="none" w:sz="0" w:space="0" w:color="auto"/>
      </w:divBdr>
    </w:div>
    <w:div w:id="530143868">
      <w:bodyDiv w:val="1"/>
      <w:marLeft w:val="0"/>
      <w:marRight w:val="0"/>
      <w:marTop w:val="0"/>
      <w:marBottom w:val="0"/>
      <w:divBdr>
        <w:top w:val="none" w:sz="0" w:space="0" w:color="auto"/>
        <w:left w:val="none" w:sz="0" w:space="0" w:color="auto"/>
        <w:bottom w:val="none" w:sz="0" w:space="0" w:color="auto"/>
        <w:right w:val="none" w:sz="0" w:space="0" w:color="auto"/>
      </w:divBdr>
    </w:div>
    <w:div w:id="539368642">
      <w:bodyDiv w:val="1"/>
      <w:marLeft w:val="0"/>
      <w:marRight w:val="0"/>
      <w:marTop w:val="0"/>
      <w:marBottom w:val="0"/>
      <w:divBdr>
        <w:top w:val="none" w:sz="0" w:space="0" w:color="auto"/>
        <w:left w:val="none" w:sz="0" w:space="0" w:color="auto"/>
        <w:bottom w:val="none" w:sz="0" w:space="0" w:color="auto"/>
        <w:right w:val="none" w:sz="0" w:space="0" w:color="auto"/>
      </w:divBdr>
    </w:div>
    <w:div w:id="541096255">
      <w:bodyDiv w:val="1"/>
      <w:marLeft w:val="0"/>
      <w:marRight w:val="0"/>
      <w:marTop w:val="0"/>
      <w:marBottom w:val="0"/>
      <w:divBdr>
        <w:top w:val="none" w:sz="0" w:space="0" w:color="auto"/>
        <w:left w:val="none" w:sz="0" w:space="0" w:color="auto"/>
        <w:bottom w:val="none" w:sz="0" w:space="0" w:color="auto"/>
        <w:right w:val="none" w:sz="0" w:space="0" w:color="auto"/>
      </w:divBdr>
    </w:div>
    <w:div w:id="631205101">
      <w:bodyDiv w:val="1"/>
      <w:marLeft w:val="0"/>
      <w:marRight w:val="0"/>
      <w:marTop w:val="0"/>
      <w:marBottom w:val="0"/>
      <w:divBdr>
        <w:top w:val="none" w:sz="0" w:space="0" w:color="auto"/>
        <w:left w:val="none" w:sz="0" w:space="0" w:color="auto"/>
        <w:bottom w:val="none" w:sz="0" w:space="0" w:color="auto"/>
        <w:right w:val="none" w:sz="0" w:space="0" w:color="auto"/>
      </w:divBdr>
    </w:div>
    <w:div w:id="633606264">
      <w:bodyDiv w:val="1"/>
      <w:marLeft w:val="0"/>
      <w:marRight w:val="0"/>
      <w:marTop w:val="0"/>
      <w:marBottom w:val="0"/>
      <w:divBdr>
        <w:top w:val="none" w:sz="0" w:space="0" w:color="auto"/>
        <w:left w:val="none" w:sz="0" w:space="0" w:color="auto"/>
        <w:bottom w:val="none" w:sz="0" w:space="0" w:color="auto"/>
        <w:right w:val="none" w:sz="0" w:space="0" w:color="auto"/>
      </w:divBdr>
    </w:div>
    <w:div w:id="633827784">
      <w:bodyDiv w:val="1"/>
      <w:marLeft w:val="0"/>
      <w:marRight w:val="0"/>
      <w:marTop w:val="0"/>
      <w:marBottom w:val="0"/>
      <w:divBdr>
        <w:top w:val="none" w:sz="0" w:space="0" w:color="auto"/>
        <w:left w:val="none" w:sz="0" w:space="0" w:color="auto"/>
        <w:bottom w:val="none" w:sz="0" w:space="0" w:color="auto"/>
        <w:right w:val="none" w:sz="0" w:space="0" w:color="auto"/>
      </w:divBdr>
    </w:div>
    <w:div w:id="635650578">
      <w:bodyDiv w:val="1"/>
      <w:marLeft w:val="0"/>
      <w:marRight w:val="0"/>
      <w:marTop w:val="0"/>
      <w:marBottom w:val="0"/>
      <w:divBdr>
        <w:top w:val="none" w:sz="0" w:space="0" w:color="auto"/>
        <w:left w:val="none" w:sz="0" w:space="0" w:color="auto"/>
        <w:bottom w:val="none" w:sz="0" w:space="0" w:color="auto"/>
        <w:right w:val="none" w:sz="0" w:space="0" w:color="auto"/>
      </w:divBdr>
    </w:div>
    <w:div w:id="642344543">
      <w:bodyDiv w:val="1"/>
      <w:marLeft w:val="0"/>
      <w:marRight w:val="0"/>
      <w:marTop w:val="0"/>
      <w:marBottom w:val="0"/>
      <w:divBdr>
        <w:top w:val="none" w:sz="0" w:space="0" w:color="auto"/>
        <w:left w:val="none" w:sz="0" w:space="0" w:color="auto"/>
        <w:bottom w:val="none" w:sz="0" w:space="0" w:color="auto"/>
        <w:right w:val="none" w:sz="0" w:space="0" w:color="auto"/>
      </w:divBdr>
    </w:div>
    <w:div w:id="651838051">
      <w:bodyDiv w:val="1"/>
      <w:marLeft w:val="0"/>
      <w:marRight w:val="0"/>
      <w:marTop w:val="0"/>
      <w:marBottom w:val="0"/>
      <w:divBdr>
        <w:top w:val="none" w:sz="0" w:space="0" w:color="auto"/>
        <w:left w:val="none" w:sz="0" w:space="0" w:color="auto"/>
        <w:bottom w:val="none" w:sz="0" w:space="0" w:color="auto"/>
        <w:right w:val="none" w:sz="0" w:space="0" w:color="auto"/>
      </w:divBdr>
    </w:div>
    <w:div w:id="657227108">
      <w:bodyDiv w:val="1"/>
      <w:marLeft w:val="0"/>
      <w:marRight w:val="0"/>
      <w:marTop w:val="0"/>
      <w:marBottom w:val="0"/>
      <w:divBdr>
        <w:top w:val="none" w:sz="0" w:space="0" w:color="auto"/>
        <w:left w:val="none" w:sz="0" w:space="0" w:color="auto"/>
        <w:bottom w:val="none" w:sz="0" w:space="0" w:color="auto"/>
        <w:right w:val="none" w:sz="0" w:space="0" w:color="auto"/>
      </w:divBdr>
    </w:div>
    <w:div w:id="684089496">
      <w:bodyDiv w:val="1"/>
      <w:marLeft w:val="0"/>
      <w:marRight w:val="0"/>
      <w:marTop w:val="0"/>
      <w:marBottom w:val="0"/>
      <w:divBdr>
        <w:top w:val="none" w:sz="0" w:space="0" w:color="auto"/>
        <w:left w:val="none" w:sz="0" w:space="0" w:color="auto"/>
        <w:bottom w:val="none" w:sz="0" w:space="0" w:color="auto"/>
        <w:right w:val="none" w:sz="0" w:space="0" w:color="auto"/>
      </w:divBdr>
    </w:div>
    <w:div w:id="701977092">
      <w:bodyDiv w:val="1"/>
      <w:marLeft w:val="0"/>
      <w:marRight w:val="0"/>
      <w:marTop w:val="0"/>
      <w:marBottom w:val="0"/>
      <w:divBdr>
        <w:top w:val="none" w:sz="0" w:space="0" w:color="auto"/>
        <w:left w:val="none" w:sz="0" w:space="0" w:color="auto"/>
        <w:bottom w:val="none" w:sz="0" w:space="0" w:color="auto"/>
        <w:right w:val="none" w:sz="0" w:space="0" w:color="auto"/>
      </w:divBdr>
    </w:div>
    <w:div w:id="702558563">
      <w:bodyDiv w:val="1"/>
      <w:marLeft w:val="0"/>
      <w:marRight w:val="0"/>
      <w:marTop w:val="0"/>
      <w:marBottom w:val="0"/>
      <w:divBdr>
        <w:top w:val="none" w:sz="0" w:space="0" w:color="auto"/>
        <w:left w:val="none" w:sz="0" w:space="0" w:color="auto"/>
        <w:bottom w:val="none" w:sz="0" w:space="0" w:color="auto"/>
        <w:right w:val="none" w:sz="0" w:space="0" w:color="auto"/>
      </w:divBdr>
      <w:divsChild>
        <w:div w:id="297493382">
          <w:marLeft w:val="0"/>
          <w:marRight w:val="0"/>
          <w:marTop w:val="0"/>
          <w:marBottom w:val="0"/>
          <w:divBdr>
            <w:top w:val="none" w:sz="0" w:space="0" w:color="auto"/>
            <w:left w:val="none" w:sz="0" w:space="0" w:color="auto"/>
            <w:bottom w:val="none" w:sz="0" w:space="0" w:color="auto"/>
            <w:right w:val="none" w:sz="0" w:space="0" w:color="auto"/>
          </w:divBdr>
          <w:divsChild>
            <w:div w:id="1801679907">
              <w:marLeft w:val="0"/>
              <w:marRight w:val="0"/>
              <w:marTop w:val="0"/>
              <w:marBottom w:val="0"/>
              <w:divBdr>
                <w:top w:val="none" w:sz="0" w:space="0" w:color="auto"/>
                <w:left w:val="none" w:sz="0" w:space="0" w:color="auto"/>
                <w:bottom w:val="none" w:sz="0" w:space="0" w:color="auto"/>
                <w:right w:val="none" w:sz="0" w:space="0" w:color="auto"/>
              </w:divBdr>
              <w:divsChild>
                <w:div w:id="1471023161">
                  <w:marLeft w:val="0"/>
                  <w:marRight w:val="0"/>
                  <w:marTop w:val="0"/>
                  <w:marBottom w:val="0"/>
                  <w:divBdr>
                    <w:top w:val="none" w:sz="0" w:space="0" w:color="auto"/>
                    <w:left w:val="none" w:sz="0" w:space="0" w:color="auto"/>
                    <w:bottom w:val="none" w:sz="0" w:space="0" w:color="auto"/>
                    <w:right w:val="none" w:sz="0" w:space="0" w:color="auto"/>
                  </w:divBdr>
                  <w:divsChild>
                    <w:div w:id="31765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044631">
      <w:bodyDiv w:val="1"/>
      <w:marLeft w:val="0"/>
      <w:marRight w:val="0"/>
      <w:marTop w:val="0"/>
      <w:marBottom w:val="0"/>
      <w:divBdr>
        <w:top w:val="none" w:sz="0" w:space="0" w:color="auto"/>
        <w:left w:val="none" w:sz="0" w:space="0" w:color="auto"/>
        <w:bottom w:val="none" w:sz="0" w:space="0" w:color="auto"/>
        <w:right w:val="none" w:sz="0" w:space="0" w:color="auto"/>
      </w:divBdr>
    </w:div>
    <w:div w:id="763650056">
      <w:bodyDiv w:val="1"/>
      <w:marLeft w:val="0"/>
      <w:marRight w:val="0"/>
      <w:marTop w:val="0"/>
      <w:marBottom w:val="0"/>
      <w:divBdr>
        <w:top w:val="none" w:sz="0" w:space="0" w:color="auto"/>
        <w:left w:val="none" w:sz="0" w:space="0" w:color="auto"/>
        <w:bottom w:val="none" w:sz="0" w:space="0" w:color="auto"/>
        <w:right w:val="none" w:sz="0" w:space="0" w:color="auto"/>
      </w:divBdr>
    </w:div>
    <w:div w:id="769811582">
      <w:bodyDiv w:val="1"/>
      <w:marLeft w:val="0"/>
      <w:marRight w:val="0"/>
      <w:marTop w:val="0"/>
      <w:marBottom w:val="0"/>
      <w:divBdr>
        <w:top w:val="none" w:sz="0" w:space="0" w:color="auto"/>
        <w:left w:val="none" w:sz="0" w:space="0" w:color="auto"/>
        <w:bottom w:val="none" w:sz="0" w:space="0" w:color="auto"/>
        <w:right w:val="none" w:sz="0" w:space="0" w:color="auto"/>
      </w:divBdr>
    </w:div>
    <w:div w:id="796024581">
      <w:bodyDiv w:val="1"/>
      <w:marLeft w:val="0"/>
      <w:marRight w:val="0"/>
      <w:marTop w:val="0"/>
      <w:marBottom w:val="0"/>
      <w:divBdr>
        <w:top w:val="none" w:sz="0" w:space="0" w:color="auto"/>
        <w:left w:val="none" w:sz="0" w:space="0" w:color="auto"/>
        <w:bottom w:val="none" w:sz="0" w:space="0" w:color="auto"/>
        <w:right w:val="none" w:sz="0" w:space="0" w:color="auto"/>
      </w:divBdr>
    </w:div>
    <w:div w:id="806703947">
      <w:bodyDiv w:val="1"/>
      <w:marLeft w:val="0"/>
      <w:marRight w:val="0"/>
      <w:marTop w:val="0"/>
      <w:marBottom w:val="0"/>
      <w:divBdr>
        <w:top w:val="none" w:sz="0" w:space="0" w:color="auto"/>
        <w:left w:val="none" w:sz="0" w:space="0" w:color="auto"/>
        <w:bottom w:val="none" w:sz="0" w:space="0" w:color="auto"/>
        <w:right w:val="none" w:sz="0" w:space="0" w:color="auto"/>
      </w:divBdr>
    </w:div>
    <w:div w:id="812452074">
      <w:bodyDiv w:val="1"/>
      <w:marLeft w:val="0"/>
      <w:marRight w:val="0"/>
      <w:marTop w:val="0"/>
      <w:marBottom w:val="0"/>
      <w:divBdr>
        <w:top w:val="none" w:sz="0" w:space="0" w:color="auto"/>
        <w:left w:val="none" w:sz="0" w:space="0" w:color="auto"/>
        <w:bottom w:val="none" w:sz="0" w:space="0" w:color="auto"/>
        <w:right w:val="none" w:sz="0" w:space="0" w:color="auto"/>
      </w:divBdr>
    </w:div>
    <w:div w:id="819541728">
      <w:bodyDiv w:val="1"/>
      <w:marLeft w:val="0"/>
      <w:marRight w:val="0"/>
      <w:marTop w:val="0"/>
      <w:marBottom w:val="0"/>
      <w:divBdr>
        <w:top w:val="none" w:sz="0" w:space="0" w:color="auto"/>
        <w:left w:val="none" w:sz="0" w:space="0" w:color="auto"/>
        <w:bottom w:val="none" w:sz="0" w:space="0" w:color="auto"/>
        <w:right w:val="none" w:sz="0" w:space="0" w:color="auto"/>
      </w:divBdr>
    </w:div>
    <w:div w:id="829908982">
      <w:bodyDiv w:val="1"/>
      <w:marLeft w:val="0"/>
      <w:marRight w:val="0"/>
      <w:marTop w:val="0"/>
      <w:marBottom w:val="0"/>
      <w:divBdr>
        <w:top w:val="none" w:sz="0" w:space="0" w:color="auto"/>
        <w:left w:val="none" w:sz="0" w:space="0" w:color="auto"/>
        <w:bottom w:val="none" w:sz="0" w:space="0" w:color="auto"/>
        <w:right w:val="none" w:sz="0" w:space="0" w:color="auto"/>
      </w:divBdr>
    </w:div>
    <w:div w:id="838232081">
      <w:bodyDiv w:val="1"/>
      <w:marLeft w:val="0"/>
      <w:marRight w:val="0"/>
      <w:marTop w:val="0"/>
      <w:marBottom w:val="0"/>
      <w:divBdr>
        <w:top w:val="none" w:sz="0" w:space="0" w:color="auto"/>
        <w:left w:val="none" w:sz="0" w:space="0" w:color="auto"/>
        <w:bottom w:val="none" w:sz="0" w:space="0" w:color="auto"/>
        <w:right w:val="none" w:sz="0" w:space="0" w:color="auto"/>
      </w:divBdr>
    </w:div>
    <w:div w:id="859516238">
      <w:bodyDiv w:val="1"/>
      <w:marLeft w:val="0"/>
      <w:marRight w:val="0"/>
      <w:marTop w:val="0"/>
      <w:marBottom w:val="0"/>
      <w:divBdr>
        <w:top w:val="none" w:sz="0" w:space="0" w:color="auto"/>
        <w:left w:val="none" w:sz="0" w:space="0" w:color="auto"/>
        <w:bottom w:val="none" w:sz="0" w:space="0" w:color="auto"/>
        <w:right w:val="none" w:sz="0" w:space="0" w:color="auto"/>
      </w:divBdr>
    </w:div>
    <w:div w:id="883760340">
      <w:bodyDiv w:val="1"/>
      <w:marLeft w:val="0"/>
      <w:marRight w:val="0"/>
      <w:marTop w:val="0"/>
      <w:marBottom w:val="0"/>
      <w:divBdr>
        <w:top w:val="none" w:sz="0" w:space="0" w:color="auto"/>
        <w:left w:val="none" w:sz="0" w:space="0" w:color="auto"/>
        <w:bottom w:val="none" w:sz="0" w:space="0" w:color="auto"/>
        <w:right w:val="none" w:sz="0" w:space="0" w:color="auto"/>
      </w:divBdr>
    </w:div>
    <w:div w:id="896624266">
      <w:bodyDiv w:val="1"/>
      <w:marLeft w:val="0"/>
      <w:marRight w:val="0"/>
      <w:marTop w:val="0"/>
      <w:marBottom w:val="0"/>
      <w:divBdr>
        <w:top w:val="none" w:sz="0" w:space="0" w:color="auto"/>
        <w:left w:val="none" w:sz="0" w:space="0" w:color="auto"/>
        <w:bottom w:val="none" w:sz="0" w:space="0" w:color="auto"/>
        <w:right w:val="none" w:sz="0" w:space="0" w:color="auto"/>
      </w:divBdr>
      <w:divsChild>
        <w:div w:id="1065879610">
          <w:marLeft w:val="547"/>
          <w:marRight w:val="0"/>
          <w:marTop w:val="134"/>
          <w:marBottom w:val="0"/>
          <w:divBdr>
            <w:top w:val="none" w:sz="0" w:space="0" w:color="auto"/>
            <w:left w:val="none" w:sz="0" w:space="0" w:color="auto"/>
            <w:bottom w:val="none" w:sz="0" w:space="0" w:color="auto"/>
            <w:right w:val="none" w:sz="0" w:space="0" w:color="auto"/>
          </w:divBdr>
        </w:div>
      </w:divsChild>
    </w:div>
    <w:div w:id="896627175">
      <w:bodyDiv w:val="1"/>
      <w:marLeft w:val="0"/>
      <w:marRight w:val="0"/>
      <w:marTop w:val="0"/>
      <w:marBottom w:val="0"/>
      <w:divBdr>
        <w:top w:val="none" w:sz="0" w:space="0" w:color="auto"/>
        <w:left w:val="none" w:sz="0" w:space="0" w:color="auto"/>
        <w:bottom w:val="none" w:sz="0" w:space="0" w:color="auto"/>
        <w:right w:val="none" w:sz="0" w:space="0" w:color="auto"/>
      </w:divBdr>
    </w:div>
    <w:div w:id="921722104">
      <w:bodyDiv w:val="1"/>
      <w:marLeft w:val="0"/>
      <w:marRight w:val="0"/>
      <w:marTop w:val="0"/>
      <w:marBottom w:val="0"/>
      <w:divBdr>
        <w:top w:val="none" w:sz="0" w:space="0" w:color="auto"/>
        <w:left w:val="none" w:sz="0" w:space="0" w:color="auto"/>
        <w:bottom w:val="none" w:sz="0" w:space="0" w:color="auto"/>
        <w:right w:val="none" w:sz="0" w:space="0" w:color="auto"/>
      </w:divBdr>
    </w:div>
    <w:div w:id="922378074">
      <w:bodyDiv w:val="1"/>
      <w:marLeft w:val="0"/>
      <w:marRight w:val="0"/>
      <w:marTop w:val="0"/>
      <w:marBottom w:val="0"/>
      <w:divBdr>
        <w:top w:val="none" w:sz="0" w:space="0" w:color="auto"/>
        <w:left w:val="none" w:sz="0" w:space="0" w:color="auto"/>
        <w:bottom w:val="none" w:sz="0" w:space="0" w:color="auto"/>
        <w:right w:val="none" w:sz="0" w:space="0" w:color="auto"/>
      </w:divBdr>
    </w:div>
    <w:div w:id="923995589">
      <w:bodyDiv w:val="1"/>
      <w:marLeft w:val="0"/>
      <w:marRight w:val="0"/>
      <w:marTop w:val="0"/>
      <w:marBottom w:val="0"/>
      <w:divBdr>
        <w:top w:val="none" w:sz="0" w:space="0" w:color="auto"/>
        <w:left w:val="none" w:sz="0" w:space="0" w:color="auto"/>
        <w:bottom w:val="none" w:sz="0" w:space="0" w:color="auto"/>
        <w:right w:val="none" w:sz="0" w:space="0" w:color="auto"/>
      </w:divBdr>
    </w:div>
    <w:div w:id="949513866">
      <w:bodyDiv w:val="1"/>
      <w:marLeft w:val="0"/>
      <w:marRight w:val="0"/>
      <w:marTop w:val="0"/>
      <w:marBottom w:val="0"/>
      <w:divBdr>
        <w:top w:val="none" w:sz="0" w:space="0" w:color="auto"/>
        <w:left w:val="none" w:sz="0" w:space="0" w:color="auto"/>
        <w:bottom w:val="none" w:sz="0" w:space="0" w:color="auto"/>
        <w:right w:val="none" w:sz="0" w:space="0" w:color="auto"/>
      </w:divBdr>
    </w:div>
    <w:div w:id="969941987">
      <w:bodyDiv w:val="1"/>
      <w:marLeft w:val="0"/>
      <w:marRight w:val="0"/>
      <w:marTop w:val="0"/>
      <w:marBottom w:val="0"/>
      <w:divBdr>
        <w:top w:val="none" w:sz="0" w:space="0" w:color="auto"/>
        <w:left w:val="none" w:sz="0" w:space="0" w:color="auto"/>
        <w:bottom w:val="none" w:sz="0" w:space="0" w:color="auto"/>
        <w:right w:val="none" w:sz="0" w:space="0" w:color="auto"/>
      </w:divBdr>
    </w:div>
    <w:div w:id="1018239027">
      <w:bodyDiv w:val="1"/>
      <w:marLeft w:val="0"/>
      <w:marRight w:val="0"/>
      <w:marTop w:val="0"/>
      <w:marBottom w:val="0"/>
      <w:divBdr>
        <w:top w:val="none" w:sz="0" w:space="0" w:color="auto"/>
        <w:left w:val="none" w:sz="0" w:space="0" w:color="auto"/>
        <w:bottom w:val="none" w:sz="0" w:space="0" w:color="auto"/>
        <w:right w:val="none" w:sz="0" w:space="0" w:color="auto"/>
      </w:divBdr>
    </w:div>
    <w:div w:id="1028529034">
      <w:bodyDiv w:val="1"/>
      <w:marLeft w:val="0"/>
      <w:marRight w:val="0"/>
      <w:marTop w:val="0"/>
      <w:marBottom w:val="0"/>
      <w:divBdr>
        <w:top w:val="none" w:sz="0" w:space="0" w:color="auto"/>
        <w:left w:val="none" w:sz="0" w:space="0" w:color="auto"/>
        <w:bottom w:val="none" w:sz="0" w:space="0" w:color="auto"/>
        <w:right w:val="none" w:sz="0" w:space="0" w:color="auto"/>
      </w:divBdr>
    </w:div>
    <w:div w:id="1047802584">
      <w:bodyDiv w:val="1"/>
      <w:marLeft w:val="0"/>
      <w:marRight w:val="0"/>
      <w:marTop w:val="0"/>
      <w:marBottom w:val="0"/>
      <w:divBdr>
        <w:top w:val="none" w:sz="0" w:space="0" w:color="auto"/>
        <w:left w:val="none" w:sz="0" w:space="0" w:color="auto"/>
        <w:bottom w:val="none" w:sz="0" w:space="0" w:color="auto"/>
        <w:right w:val="none" w:sz="0" w:space="0" w:color="auto"/>
      </w:divBdr>
    </w:div>
    <w:div w:id="1097406562">
      <w:bodyDiv w:val="1"/>
      <w:marLeft w:val="0"/>
      <w:marRight w:val="0"/>
      <w:marTop w:val="0"/>
      <w:marBottom w:val="0"/>
      <w:divBdr>
        <w:top w:val="none" w:sz="0" w:space="0" w:color="auto"/>
        <w:left w:val="none" w:sz="0" w:space="0" w:color="auto"/>
        <w:bottom w:val="none" w:sz="0" w:space="0" w:color="auto"/>
        <w:right w:val="none" w:sz="0" w:space="0" w:color="auto"/>
      </w:divBdr>
    </w:div>
    <w:div w:id="1097484026">
      <w:bodyDiv w:val="1"/>
      <w:marLeft w:val="0"/>
      <w:marRight w:val="0"/>
      <w:marTop w:val="0"/>
      <w:marBottom w:val="0"/>
      <w:divBdr>
        <w:top w:val="none" w:sz="0" w:space="0" w:color="auto"/>
        <w:left w:val="none" w:sz="0" w:space="0" w:color="auto"/>
        <w:bottom w:val="none" w:sz="0" w:space="0" w:color="auto"/>
        <w:right w:val="none" w:sz="0" w:space="0" w:color="auto"/>
      </w:divBdr>
    </w:div>
    <w:div w:id="1101485023">
      <w:bodyDiv w:val="1"/>
      <w:marLeft w:val="0"/>
      <w:marRight w:val="0"/>
      <w:marTop w:val="0"/>
      <w:marBottom w:val="0"/>
      <w:divBdr>
        <w:top w:val="none" w:sz="0" w:space="0" w:color="auto"/>
        <w:left w:val="none" w:sz="0" w:space="0" w:color="auto"/>
        <w:bottom w:val="none" w:sz="0" w:space="0" w:color="auto"/>
        <w:right w:val="none" w:sz="0" w:space="0" w:color="auto"/>
      </w:divBdr>
    </w:div>
    <w:div w:id="1110735149">
      <w:bodyDiv w:val="1"/>
      <w:marLeft w:val="0"/>
      <w:marRight w:val="0"/>
      <w:marTop w:val="0"/>
      <w:marBottom w:val="0"/>
      <w:divBdr>
        <w:top w:val="none" w:sz="0" w:space="0" w:color="auto"/>
        <w:left w:val="none" w:sz="0" w:space="0" w:color="auto"/>
        <w:bottom w:val="none" w:sz="0" w:space="0" w:color="auto"/>
        <w:right w:val="none" w:sz="0" w:space="0" w:color="auto"/>
      </w:divBdr>
    </w:div>
    <w:div w:id="1122114650">
      <w:bodyDiv w:val="1"/>
      <w:marLeft w:val="0"/>
      <w:marRight w:val="0"/>
      <w:marTop w:val="0"/>
      <w:marBottom w:val="0"/>
      <w:divBdr>
        <w:top w:val="none" w:sz="0" w:space="0" w:color="auto"/>
        <w:left w:val="none" w:sz="0" w:space="0" w:color="auto"/>
        <w:bottom w:val="none" w:sz="0" w:space="0" w:color="auto"/>
        <w:right w:val="none" w:sz="0" w:space="0" w:color="auto"/>
      </w:divBdr>
    </w:div>
    <w:div w:id="1125926353">
      <w:bodyDiv w:val="1"/>
      <w:marLeft w:val="0"/>
      <w:marRight w:val="0"/>
      <w:marTop w:val="0"/>
      <w:marBottom w:val="0"/>
      <w:divBdr>
        <w:top w:val="none" w:sz="0" w:space="0" w:color="auto"/>
        <w:left w:val="none" w:sz="0" w:space="0" w:color="auto"/>
        <w:bottom w:val="none" w:sz="0" w:space="0" w:color="auto"/>
        <w:right w:val="none" w:sz="0" w:space="0" w:color="auto"/>
      </w:divBdr>
    </w:div>
    <w:div w:id="1139299642">
      <w:bodyDiv w:val="1"/>
      <w:marLeft w:val="0"/>
      <w:marRight w:val="0"/>
      <w:marTop w:val="0"/>
      <w:marBottom w:val="0"/>
      <w:divBdr>
        <w:top w:val="none" w:sz="0" w:space="0" w:color="auto"/>
        <w:left w:val="none" w:sz="0" w:space="0" w:color="auto"/>
        <w:bottom w:val="none" w:sz="0" w:space="0" w:color="auto"/>
        <w:right w:val="none" w:sz="0" w:space="0" w:color="auto"/>
      </w:divBdr>
    </w:div>
    <w:div w:id="1145582961">
      <w:bodyDiv w:val="1"/>
      <w:marLeft w:val="0"/>
      <w:marRight w:val="0"/>
      <w:marTop w:val="0"/>
      <w:marBottom w:val="0"/>
      <w:divBdr>
        <w:top w:val="none" w:sz="0" w:space="0" w:color="auto"/>
        <w:left w:val="none" w:sz="0" w:space="0" w:color="auto"/>
        <w:bottom w:val="none" w:sz="0" w:space="0" w:color="auto"/>
        <w:right w:val="none" w:sz="0" w:space="0" w:color="auto"/>
      </w:divBdr>
    </w:div>
    <w:div w:id="1155759436">
      <w:bodyDiv w:val="1"/>
      <w:marLeft w:val="0"/>
      <w:marRight w:val="0"/>
      <w:marTop w:val="0"/>
      <w:marBottom w:val="0"/>
      <w:divBdr>
        <w:top w:val="none" w:sz="0" w:space="0" w:color="auto"/>
        <w:left w:val="none" w:sz="0" w:space="0" w:color="auto"/>
        <w:bottom w:val="none" w:sz="0" w:space="0" w:color="auto"/>
        <w:right w:val="none" w:sz="0" w:space="0" w:color="auto"/>
      </w:divBdr>
    </w:div>
    <w:div w:id="1188176940">
      <w:bodyDiv w:val="1"/>
      <w:marLeft w:val="0"/>
      <w:marRight w:val="0"/>
      <w:marTop w:val="0"/>
      <w:marBottom w:val="0"/>
      <w:divBdr>
        <w:top w:val="none" w:sz="0" w:space="0" w:color="auto"/>
        <w:left w:val="none" w:sz="0" w:space="0" w:color="auto"/>
        <w:bottom w:val="none" w:sz="0" w:space="0" w:color="auto"/>
        <w:right w:val="none" w:sz="0" w:space="0" w:color="auto"/>
      </w:divBdr>
    </w:div>
    <w:div w:id="1190416775">
      <w:bodyDiv w:val="1"/>
      <w:marLeft w:val="0"/>
      <w:marRight w:val="0"/>
      <w:marTop w:val="0"/>
      <w:marBottom w:val="0"/>
      <w:divBdr>
        <w:top w:val="none" w:sz="0" w:space="0" w:color="auto"/>
        <w:left w:val="none" w:sz="0" w:space="0" w:color="auto"/>
        <w:bottom w:val="none" w:sz="0" w:space="0" w:color="auto"/>
        <w:right w:val="none" w:sz="0" w:space="0" w:color="auto"/>
      </w:divBdr>
      <w:divsChild>
        <w:div w:id="1272593294">
          <w:marLeft w:val="0"/>
          <w:marRight w:val="0"/>
          <w:marTop w:val="0"/>
          <w:marBottom w:val="0"/>
          <w:divBdr>
            <w:top w:val="none" w:sz="0" w:space="0" w:color="auto"/>
            <w:left w:val="none" w:sz="0" w:space="0" w:color="auto"/>
            <w:bottom w:val="none" w:sz="0" w:space="0" w:color="auto"/>
            <w:right w:val="none" w:sz="0" w:space="0" w:color="auto"/>
          </w:divBdr>
          <w:divsChild>
            <w:div w:id="1248154225">
              <w:marLeft w:val="0"/>
              <w:marRight w:val="0"/>
              <w:marTop w:val="0"/>
              <w:marBottom w:val="0"/>
              <w:divBdr>
                <w:top w:val="none" w:sz="0" w:space="0" w:color="auto"/>
                <w:left w:val="none" w:sz="0" w:space="0" w:color="auto"/>
                <w:bottom w:val="none" w:sz="0" w:space="0" w:color="auto"/>
                <w:right w:val="none" w:sz="0" w:space="0" w:color="auto"/>
              </w:divBdr>
              <w:divsChild>
                <w:div w:id="1419518076">
                  <w:marLeft w:val="0"/>
                  <w:marRight w:val="0"/>
                  <w:marTop w:val="0"/>
                  <w:marBottom w:val="0"/>
                  <w:divBdr>
                    <w:top w:val="none" w:sz="0" w:space="0" w:color="auto"/>
                    <w:left w:val="none" w:sz="0" w:space="0" w:color="auto"/>
                    <w:bottom w:val="none" w:sz="0" w:space="0" w:color="auto"/>
                    <w:right w:val="none" w:sz="0" w:space="0" w:color="auto"/>
                  </w:divBdr>
                  <w:divsChild>
                    <w:div w:id="185703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300014">
      <w:bodyDiv w:val="1"/>
      <w:marLeft w:val="0"/>
      <w:marRight w:val="0"/>
      <w:marTop w:val="0"/>
      <w:marBottom w:val="0"/>
      <w:divBdr>
        <w:top w:val="none" w:sz="0" w:space="0" w:color="auto"/>
        <w:left w:val="none" w:sz="0" w:space="0" w:color="auto"/>
        <w:bottom w:val="none" w:sz="0" w:space="0" w:color="auto"/>
        <w:right w:val="none" w:sz="0" w:space="0" w:color="auto"/>
      </w:divBdr>
    </w:div>
    <w:div w:id="1209495151">
      <w:bodyDiv w:val="1"/>
      <w:marLeft w:val="0"/>
      <w:marRight w:val="0"/>
      <w:marTop w:val="0"/>
      <w:marBottom w:val="0"/>
      <w:divBdr>
        <w:top w:val="none" w:sz="0" w:space="0" w:color="auto"/>
        <w:left w:val="none" w:sz="0" w:space="0" w:color="auto"/>
        <w:bottom w:val="none" w:sz="0" w:space="0" w:color="auto"/>
        <w:right w:val="none" w:sz="0" w:space="0" w:color="auto"/>
      </w:divBdr>
    </w:div>
    <w:div w:id="1230963065">
      <w:bodyDiv w:val="1"/>
      <w:marLeft w:val="0"/>
      <w:marRight w:val="0"/>
      <w:marTop w:val="0"/>
      <w:marBottom w:val="0"/>
      <w:divBdr>
        <w:top w:val="none" w:sz="0" w:space="0" w:color="auto"/>
        <w:left w:val="none" w:sz="0" w:space="0" w:color="auto"/>
        <w:bottom w:val="none" w:sz="0" w:space="0" w:color="auto"/>
        <w:right w:val="none" w:sz="0" w:space="0" w:color="auto"/>
      </w:divBdr>
      <w:divsChild>
        <w:div w:id="50810236">
          <w:marLeft w:val="0"/>
          <w:marRight w:val="0"/>
          <w:marTop w:val="0"/>
          <w:marBottom w:val="0"/>
          <w:divBdr>
            <w:top w:val="none" w:sz="0" w:space="0" w:color="auto"/>
            <w:left w:val="none" w:sz="0" w:space="0" w:color="auto"/>
            <w:bottom w:val="none" w:sz="0" w:space="0" w:color="auto"/>
            <w:right w:val="none" w:sz="0" w:space="0" w:color="auto"/>
          </w:divBdr>
        </w:div>
        <w:div w:id="506019719">
          <w:marLeft w:val="0"/>
          <w:marRight w:val="0"/>
          <w:marTop w:val="0"/>
          <w:marBottom w:val="0"/>
          <w:divBdr>
            <w:top w:val="none" w:sz="0" w:space="0" w:color="auto"/>
            <w:left w:val="none" w:sz="0" w:space="0" w:color="auto"/>
            <w:bottom w:val="none" w:sz="0" w:space="0" w:color="auto"/>
            <w:right w:val="none" w:sz="0" w:space="0" w:color="auto"/>
          </w:divBdr>
        </w:div>
        <w:div w:id="1089732648">
          <w:marLeft w:val="0"/>
          <w:marRight w:val="0"/>
          <w:marTop w:val="0"/>
          <w:marBottom w:val="0"/>
          <w:divBdr>
            <w:top w:val="none" w:sz="0" w:space="0" w:color="auto"/>
            <w:left w:val="none" w:sz="0" w:space="0" w:color="auto"/>
            <w:bottom w:val="none" w:sz="0" w:space="0" w:color="auto"/>
            <w:right w:val="none" w:sz="0" w:space="0" w:color="auto"/>
          </w:divBdr>
          <w:divsChild>
            <w:div w:id="1522237003">
              <w:marLeft w:val="0"/>
              <w:marRight w:val="0"/>
              <w:marTop w:val="0"/>
              <w:marBottom w:val="0"/>
              <w:divBdr>
                <w:top w:val="none" w:sz="0" w:space="0" w:color="auto"/>
                <w:left w:val="none" w:sz="0" w:space="0" w:color="auto"/>
                <w:bottom w:val="none" w:sz="0" w:space="0" w:color="auto"/>
                <w:right w:val="none" w:sz="0" w:space="0" w:color="auto"/>
              </w:divBdr>
            </w:div>
            <w:div w:id="166913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899302">
      <w:bodyDiv w:val="1"/>
      <w:marLeft w:val="0"/>
      <w:marRight w:val="0"/>
      <w:marTop w:val="0"/>
      <w:marBottom w:val="0"/>
      <w:divBdr>
        <w:top w:val="none" w:sz="0" w:space="0" w:color="auto"/>
        <w:left w:val="none" w:sz="0" w:space="0" w:color="auto"/>
        <w:bottom w:val="none" w:sz="0" w:space="0" w:color="auto"/>
        <w:right w:val="none" w:sz="0" w:space="0" w:color="auto"/>
      </w:divBdr>
    </w:div>
    <w:div w:id="1244101735">
      <w:bodyDiv w:val="1"/>
      <w:marLeft w:val="0"/>
      <w:marRight w:val="0"/>
      <w:marTop w:val="0"/>
      <w:marBottom w:val="0"/>
      <w:divBdr>
        <w:top w:val="none" w:sz="0" w:space="0" w:color="auto"/>
        <w:left w:val="none" w:sz="0" w:space="0" w:color="auto"/>
        <w:bottom w:val="none" w:sz="0" w:space="0" w:color="auto"/>
        <w:right w:val="none" w:sz="0" w:space="0" w:color="auto"/>
      </w:divBdr>
      <w:divsChild>
        <w:div w:id="559752787">
          <w:marLeft w:val="0"/>
          <w:marRight w:val="0"/>
          <w:marTop w:val="0"/>
          <w:marBottom w:val="0"/>
          <w:divBdr>
            <w:top w:val="none" w:sz="0" w:space="0" w:color="auto"/>
            <w:left w:val="none" w:sz="0" w:space="0" w:color="auto"/>
            <w:bottom w:val="none" w:sz="0" w:space="0" w:color="auto"/>
            <w:right w:val="none" w:sz="0" w:space="0" w:color="auto"/>
          </w:divBdr>
          <w:divsChild>
            <w:div w:id="2057849685">
              <w:marLeft w:val="0"/>
              <w:marRight w:val="0"/>
              <w:marTop w:val="0"/>
              <w:marBottom w:val="0"/>
              <w:divBdr>
                <w:top w:val="none" w:sz="0" w:space="0" w:color="auto"/>
                <w:left w:val="none" w:sz="0" w:space="0" w:color="auto"/>
                <w:bottom w:val="none" w:sz="0" w:space="0" w:color="auto"/>
                <w:right w:val="none" w:sz="0" w:space="0" w:color="auto"/>
              </w:divBdr>
              <w:divsChild>
                <w:div w:id="1249341371">
                  <w:marLeft w:val="0"/>
                  <w:marRight w:val="0"/>
                  <w:marTop w:val="0"/>
                  <w:marBottom w:val="0"/>
                  <w:divBdr>
                    <w:top w:val="none" w:sz="0" w:space="0" w:color="auto"/>
                    <w:left w:val="none" w:sz="0" w:space="0" w:color="auto"/>
                    <w:bottom w:val="none" w:sz="0" w:space="0" w:color="auto"/>
                    <w:right w:val="none" w:sz="0" w:space="0" w:color="auto"/>
                  </w:divBdr>
                  <w:divsChild>
                    <w:div w:id="96137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182126">
      <w:bodyDiv w:val="1"/>
      <w:marLeft w:val="0"/>
      <w:marRight w:val="0"/>
      <w:marTop w:val="0"/>
      <w:marBottom w:val="0"/>
      <w:divBdr>
        <w:top w:val="none" w:sz="0" w:space="0" w:color="auto"/>
        <w:left w:val="none" w:sz="0" w:space="0" w:color="auto"/>
        <w:bottom w:val="none" w:sz="0" w:space="0" w:color="auto"/>
        <w:right w:val="none" w:sz="0" w:space="0" w:color="auto"/>
      </w:divBdr>
    </w:div>
    <w:div w:id="1275399658">
      <w:bodyDiv w:val="1"/>
      <w:marLeft w:val="0"/>
      <w:marRight w:val="0"/>
      <w:marTop w:val="0"/>
      <w:marBottom w:val="0"/>
      <w:divBdr>
        <w:top w:val="none" w:sz="0" w:space="0" w:color="auto"/>
        <w:left w:val="none" w:sz="0" w:space="0" w:color="auto"/>
        <w:bottom w:val="none" w:sz="0" w:space="0" w:color="auto"/>
        <w:right w:val="none" w:sz="0" w:space="0" w:color="auto"/>
      </w:divBdr>
    </w:div>
    <w:div w:id="1303804505">
      <w:bodyDiv w:val="1"/>
      <w:marLeft w:val="0"/>
      <w:marRight w:val="0"/>
      <w:marTop w:val="0"/>
      <w:marBottom w:val="0"/>
      <w:divBdr>
        <w:top w:val="none" w:sz="0" w:space="0" w:color="auto"/>
        <w:left w:val="none" w:sz="0" w:space="0" w:color="auto"/>
        <w:bottom w:val="none" w:sz="0" w:space="0" w:color="auto"/>
        <w:right w:val="none" w:sz="0" w:space="0" w:color="auto"/>
      </w:divBdr>
      <w:divsChild>
        <w:div w:id="99643137">
          <w:marLeft w:val="0"/>
          <w:marRight w:val="0"/>
          <w:marTop w:val="0"/>
          <w:marBottom w:val="0"/>
          <w:divBdr>
            <w:top w:val="none" w:sz="0" w:space="0" w:color="auto"/>
            <w:left w:val="none" w:sz="0" w:space="0" w:color="auto"/>
            <w:bottom w:val="none" w:sz="0" w:space="0" w:color="auto"/>
            <w:right w:val="none" w:sz="0" w:space="0" w:color="auto"/>
          </w:divBdr>
        </w:div>
        <w:div w:id="263196508">
          <w:marLeft w:val="0"/>
          <w:marRight w:val="0"/>
          <w:marTop w:val="0"/>
          <w:marBottom w:val="0"/>
          <w:divBdr>
            <w:top w:val="none" w:sz="0" w:space="0" w:color="auto"/>
            <w:left w:val="none" w:sz="0" w:space="0" w:color="auto"/>
            <w:bottom w:val="none" w:sz="0" w:space="0" w:color="auto"/>
            <w:right w:val="none" w:sz="0" w:space="0" w:color="auto"/>
          </w:divBdr>
        </w:div>
        <w:div w:id="604927448">
          <w:marLeft w:val="0"/>
          <w:marRight w:val="0"/>
          <w:marTop w:val="0"/>
          <w:marBottom w:val="0"/>
          <w:divBdr>
            <w:top w:val="none" w:sz="0" w:space="0" w:color="auto"/>
            <w:left w:val="none" w:sz="0" w:space="0" w:color="auto"/>
            <w:bottom w:val="none" w:sz="0" w:space="0" w:color="auto"/>
            <w:right w:val="none" w:sz="0" w:space="0" w:color="auto"/>
          </w:divBdr>
        </w:div>
        <w:div w:id="628127545">
          <w:marLeft w:val="0"/>
          <w:marRight w:val="0"/>
          <w:marTop w:val="0"/>
          <w:marBottom w:val="0"/>
          <w:divBdr>
            <w:top w:val="none" w:sz="0" w:space="0" w:color="auto"/>
            <w:left w:val="none" w:sz="0" w:space="0" w:color="auto"/>
            <w:bottom w:val="none" w:sz="0" w:space="0" w:color="auto"/>
            <w:right w:val="none" w:sz="0" w:space="0" w:color="auto"/>
          </w:divBdr>
        </w:div>
        <w:div w:id="645471058">
          <w:marLeft w:val="0"/>
          <w:marRight w:val="0"/>
          <w:marTop w:val="0"/>
          <w:marBottom w:val="0"/>
          <w:divBdr>
            <w:top w:val="none" w:sz="0" w:space="0" w:color="auto"/>
            <w:left w:val="none" w:sz="0" w:space="0" w:color="auto"/>
            <w:bottom w:val="none" w:sz="0" w:space="0" w:color="auto"/>
            <w:right w:val="none" w:sz="0" w:space="0" w:color="auto"/>
          </w:divBdr>
        </w:div>
        <w:div w:id="666790675">
          <w:marLeft w:val="0"/>
          <w:marRight w:val="0"/>
          <w:marTop w:val="0"/>
          <w:marBottom w:val="0"/>
          <w:divBdr>
            <w:top w:val="none" w:sz="0" w:space="0" w:color="auto"/>
            <w:left w:val="none" w:sz="0" w:space="0" w:color="auto"/>
            <w:bottom w:val="none" w:sz="0" w:space="0" w:color="auto"/>
            <w:right w:val="none" w:sz="0" w:space="0" w:color="auto"/>
          </w:divBdr>
        </w:div>
        <w:div w:id="1172717095">
          <w:marLeft w:val="0"/>
          <w:marRight w:val="0"/>
          <w:marTop w:val="0"/>
          <w:marBottom w:val="0"/>
          <w:divBdr>
            <w:top w:val="none" w:sz="0" w:space="0" w:color="auto"/>
            <w:left w:val="none" w:sz="0" w:space="0" w:color="auto"/>
            <w:bottom w:val="none" w:sz="0" w:space="0" w:color="auto"/>
            <w:right w:val="none" w:sz="0" w:space="0" w:color="auto"/>
          </w:divBdr>
        </w:div>
        <w:div w:id="1617565671">
          <w:marLeft w:val="0"/>
          <w:marRight w:val="0"/>
          <w:marTop w:val="0"/>
          <w:marBottom w:val="0"/>
          <w:divBdr>
            <w:top w:val="none" w:sz="0" w:space="0" w:color="auto"/>
            <w:left w:val="none" w:sz="0" w:space="0" w:color="auto"/>
            <w:bottom w:val="none" w:sz="0" w:space="0" w:color="auto"/>
            <w:right w:val="none" w:sz="0" w:space="0" w:color="auto"/>
          </w:divBdr>
        </w:div>
        <w:div w:id="1698431697">
          <w:marLeft w:val="0"/>
          <w:marRight w:val="0"/>
          <w:marTop w:val="0"/>
          <w:marBottom w:val="0"/>
          <w:divBdr>
            <w:top w:val="none" w:sz="0" w:space="0" w:color="auto"/>
            <w:left w:val="none" w:sz="0" w:space="0" w:color="auto"/>
            <w:bottom w:val="none" w:sz="0" w:space="0" w:color="auto"/>
            <w:right w:val="none" w:sz="0" w:space="0" w:color="auto"/>
          </w:divBdr>
        </w:div>
        <w:div w:id="1800566923">
          <w:marLeft w:val="0"/>
          <w:marRight w:val="0"/>
          <w:marTop w:val="0"/>
          <w:marBottom w:val="0"/>
          <w:divBdr>
            <w:top w:val="none" w:sz="0" w:space="0" w:color="auto"/>
            <w:left w:val="none" w:sz="0" w:space="0" w:color="auto"/>
            <w:bottom w:val="none" w:sz="0" w:space="0" w:color="auto"/>
            <w:right w:val="none" w:sz="0" w:space="0" w:color="auto"/>
          </w:divBdr>
        </w:div>
        <w:div w:id="1976443977">
          <w:marLeft w:val="0"/>
          <w:marRight w:val="0"/>
          <w:marTop w:val="0"/>
          <w:marBottom w:val="0"/>
          <w:divBdr>
            <w:top w:val="none" w:sz="0" w:space="0" w:color="auto"/>
            <w:left w:val="none" w:sz="0" w:space="0" w:color="auto"/>
            <w:bottom w:val="none" w:sz="0" w:space="0" w:color="auto"/>
            <w:right w:val="none" w:sz="0" w:space="0" w:color="auto"/>
          </w:divBdr>
        </w:div>
        <w:div w:id="2089955170">
          <w:marLeft w:val="0"/>
          <w:marRight w:val="0"/>
          <w:marTop w:val="0"/>
          <w:marBottom w:val="0"/>
          <w:divBdr>
            <w:top w:val="none" w:sz="0" w:space="0" w:color="auto"/>
            <w:left w:val="none" w:sz="0" w:space="0" w:color="auto"/>
            <w:bottom w:val="none" w:sz="0" w:space="0" w:color="auto"/>
            <w:right w:val="none" w:sz="0" w:space="0" w:color="auto"/>
          </w:divBdr>
        </w:div>
        <w:div w:id="2133865920">
          <w:marLeft w:val="0"/>
          <w:marRight w:val="0"/>
          <w:marTop w:val="0"/>
          <w:marBottom w:val="0"/>
          <w:divBdr>
            <w:top w:val="none" w:sz="0" w:space="0" w:color="auto"/>
            <w:left w:val="none" w:sz="0" w:space="0" w:color="auto"/>
            <w:bottom w:val="none" w:sz="0" w:space="0" w:color="auto"/>
            <w:right w:val="none" w:sz="0" w:space="0" w:color="auto"/>
          </w:divBdr>
        </w:div>
      </w:divsChild>
    </w:div>
    <w:div w:id="1311713330">
      <w:bodyDiv w:val="1"/>
      <w:marLeft w:val="0"/>
      <w:marRight w:val="0"/>
      <w:marTop w:val="0"/>
      <w:marBottom w:val="0"/>
      <w:divBdr>
        <w:top w:val="none" w:sz="0" w:space="0" w:color="auto"/>
        <w:left w:val="none" w:sz="0" w:space="0" w:color="auto"/>
        <w:bottom w:val="none" w:sz="0" w:space="0" w:color="auto"/>
        <w:right w:val="none" w:sz="0" w:space="0" w:color="auto"/>
      </w:divBdr>
    </w:div>
    <w:div w:id="1320966402">
      <w:bodyDiv w:val="1"/>
      <w:marLeft w:val="0"/>
      <w:marRight w:val="0"/>
      <w:marTop w:val="0"/>
      <w:marBottom w:val="0"/>
      <w:divBdr>
        <w:top w:val="none" w:sz="0" w:space="0" w:color="auto"/>
        <w:left w:val="none" w:sz="0" w:space="0" w:color="auto"/>
        <w:bottom w:val="none" w:sz="0" w:space="0" w:color="auto"/>
        <w:right w:val="none" w:sz="0" w:space="0" w:color="auto"/>
      </w:divBdr>
      <w:divsChild>
        <w:div w:id="979656592">
          <w:marLeft w:val="0"/>
          <w:marRight w:val="0"/>
          <w:marTop w:val="0"/>
          <w:marBottom w:val="0"/>
          <w:divBdr>
            <w:top w:val="none" w:sz="0" w:space="0" w:color="auto"/>
            <w:left w:val="none" w:sz="0" w:space="0" w:color="auto"/>
            <w:bottom w:val="none" w:sz="0" w:space="0" w:color="auto"/>
            <w:right w:val="none" w:sz="0" w:space="0" w:color="auto"/>
          </w:divBdr>
        </w:div>
        <w:div w:id="1036806486">
          <w:marLeft w:val="0"/>
          <w:marRight w:val="0"/>
          <w:marTop w:val="0"/>
          <w:marBottom w:val="0"/>
          <w:divBdr>
            <w:top w:val="none" w:sz="0" w:space="0" w:color="auto"/>
            <w:left w:val="none" w:sz="0" w:space="0" w:color="auto"/>
            <w:bottom w:val="none" w:sz="0" w:space="0" w:color="auto"/>
            <w:right w:val="none" w:sz="0" w:space="0" w:color="auto"/>
          </w:divBdr>
        </w:div>
      </w:divsChild>
    </w:div>
    <w:div w:id="1322194351">
      <w:bodyDiv w:val="1"/>
      <w:marLeft w:val="0"/>
      <w:marRight w:val="0"/>
      <w:marTop w:val="0"/>
      <w:marBottom w:val="0"/>
      <w:divBdr>
        <w:top w:val="none" w:sz="0" w:space="0" w:color="auto"/>
        <w:left w:val="none" w:sz="0" w:space="0" w:color="auto"/>
        <w:bottom w:val="none" w:sz="0" w:space="0" w:color="auto"/>
        <w:right w:val="none" w:sz="0" w:space="0" w:color="auto"/>
      </w:divBdr>
    </w:div>
    <w:div w:id="1347291298">
      <w:bodyDiv w:val="1"/>
      <w:marLeft w:val="0"/>
      <w:marRight w:val="0"/>
      <w:marTop w:val="0"/>
      <w:marBottom w:val="0"/>
      <w:divBdr>
        <w:top w:val="none" w:sz="0" w:space="0" w:color="auto"/>
        <w:left w:val="none" w:sz="0" w:space="0" w:color="auto"/>
        <w:bottom w:val="none" w:sz="0" w:space="0" w:color="auto"/>
        <w:right w:val="none" w:sz="0" w:space="0" w:color="auto"/>
      </w:divBdr>
    </w:div>
    <w:div w:id="1348825094">
      <w:bodyDiv w:val="1"/>
      <w:marLeft w:val="0"/>
      <w:marRight w:val="0"/>
      <w:marTop w:val="0"/>
      <w:marBottom w:val="0"/>
      <w:divBdr>
        <w:top w:val="none" w:sz="0" w:space="0" w:color="auto"/>
        <w:left w:val="none" w:sz="0" w:space="0" w:color="auto"/>
        <w:bottom w:val="none" w:sz="0" w:space="0" w:color="auto"/>
        <w:right w:val="none" w:sz="0" w:space="0" w:color="auto"/>
      </w:divBdr>
      <w:divsChild>
        <w:div w:id="488517206">
          <w:marLeft w:val="0"/>
          <w:marRight w:val="0"/>
          <w:marTop w:val="0"/>
          <w:marBottom w:val="0"/>
          <w:divBdr>
            <w:top w:val="none" w:sz="0" w:space="0" w:color="auto"/>
            <w:left w:val="none" w:sz="0" w:space="0" w:color="auto"/>
            <w:bottom w:val="none" w:sz="0" w:space="0" w:color="auto"/>
            <w:right w:val="none" w:sz="0" w:space="0" w:color="auto"/>
          </w:divBdr>
          <w:divsChild>
            <w:div w:id="623539983">
              <w:marLeft w:val="0"/>
              <w:marRight w:val="0"/>
              <w:marTop w:val="0"/>
              <w:marBottom w:val="0"/>
              <w:divBdr>
                <w:top w:val="none" w:sz="0" w:space="0" w:color="auto"/>
                <w:left w:val="none" w:sz="0" w:space="0" w:color="auto"/>
                <w:bottom w:val="none" w:sz="0" w:space="0" w:color="auto"/>
                <w:right w:val="none" w:sz="0" w:space="0" w:color="auto"/>
              </w:divBdr>
            </w:div>
            <w:div w:id="627050300">
              <w:marLeft w:val="0"/>
              <w:marRight w:val="0"/>
              <w:marTop w:val="0"/>
              <w:marBottom w:val="0"/>
              <w:divBdr>
                <w:top w:val="none" w:sz="0" w:space="0" w:color="auto"/>
                <w:left w:val="none" w:sz="0" w:space="0" w:color="auto"/>
                <w:bottom w:val="none" w:sz="0" w:space="0" w:color="auto"/>
                <w:right w:val="none" w:sz="0" w:space="0" w:color="auto"/>
              </w:divBdr>
            </w:div>
          </w:divsChild>
        </w:div>
        <w:div w:id="790780983">
          <w:marLeft w:val="0"/>
          <w:marRight w:val="0"/>
          <w:marTop w:val="0"/>
          <w:marBottom w:val="0"/>
          <w:divBdr>
            <w:top w:val="none" w:sz="0" w:space="0" w:color="auto"/>
            <w:left w:val="none" w:sz="0" w:space="0" w:color="auto"/>
            <w:bottom w:val="none" w:sz="0" w:space="0" w:color="auto"/>
            <w:right w:val="none" w:sz="0" w:space="0" w:color="auto"/>
          </w:divBdr>
        </w:div>
      </w:divsChild>
    </w:div>
    <w:div w:id="1366715682">
      <w:bodyDiv w:val="1"/>
      <w:marLeft w:val="0"/>
      <w:marRight w:val="0"/>
      <w:marTop w:val="0"/>
      <w:marBottom w:val="0"/>
      <w:divBdr>
        <w:top w:val="none" w:sz="0" w:space="0" w:color="auto"/>
        <w:left w:val="none" w:sz="0" w:space="0" w:color="auto"/>
        <w:bottom w:val="none" w:sz="0" w:space="0" w:color="auto"/>
        <w:right w:val="none" w:sz="0" w:space="0" w:color="auto"/>
      </w:divBdr>
    </w:div>
    <w:div w:id="1390106448">
      <w:bodyDiv w:val="1"/>
      <w:marLeft w:val="0"/>
      <w:marRight w:val="0"/>
      <w:marTop w:val="0"/>
      <w:marBottom w:val="0"/>
      <w:divBdr>
        <w:top w:val="none" w:sz="0" w:space="0" w:color="auto"/>
        <w:left w:val="none" w:sz="0" w:space="0" w:color="auto"/>
        <w:bottom w:val="none" w:sz="0" w:space="0" w:color="auto"/>
        <w:right w:val="none" w:sz="0" w:space="0" w:color="auto"/>
      </w:divBdr>
    </w:div>
    <w:div w:id="1392732508">
      <w:bodyDiv w:val="1"/>
      <w:marLeft w:val="0"/>
      <w:marRight w:val="0"/>
      <w:marTop w:val="0"/>
      <w:marBottom w:val="0"/>
      <w:divBdr>
        <w:top w:val="none" w:sz="0" w:space="0" w:color="auto"/>
        <w:left w:val="none" w:sz="0" w:space="0" w:color="auto"/>
        <w:bottom w:val="none" w:sz="0" w:space="0" w:color="auto"/>
        <w:right w:val="none" w:sz="0" w:space="0" w:color="auto"/>
      </w:divBdr>
    </w:div>
    <w:div w:id="1474955040">
      <w:bodyDiv w:val="1"/>
      <w:marLeft w:val="0"/>
      <w:marRight w:val="0"/>
      <w:marTop w:val="0"/>
      <w:marBottom w:val="0"/>
      <w:divBdr>
        <w:top w:val="none" w:sz="0" w:space="0" w:color="auto"/>
        <w:left w:val="none" w:sz="0" w:space="0" w:color="auto"/>
        <w:bottom w:val="none" w:sz="0" w:space="0" w:color="auto"/>
        <w:right w:val="none" w:sz="0" w:space="0" w:color="auto"/>
      </w:divBdr>
    </w:div>
    <w:div w:id="1585453729">
      <w:bodyDiv w:val="1"/>
      <w:marLeft w:val="0"/>
      <w:marRight w:val="0"/>
      <w:marTop w:val="0"/>
      <w:marBottom w:val="0"/>
      <w:divBdr>
        <w:top w:val="none" w:sz="0" w:space="0" w:color="auto"/>
        <w:left w:val="none" w:sz="0" w:space="0" w:color="auto"/>
        <w:bottom w:val="none" w:sz="0" w:space="0" w:color="auto"/>
        <w:right w:val="none" w:sz="0" w:space="0" w:color="auto"/>
      </w:divBdr>
    </w:div>
    <w:div w:id="1589313771">
      <w:bodyDiv w:val="1"/>
      <w:marLeft w:val="0"/>
      <w:marRight w:val="0"/>
      <w:marTop w:val="0"/>
      <w:marBottom w:val="0"/>
      <w:divBdr>
        <w:top w:val="none" w:sz="0" w:space="0" w:color="auto"/>
        <w:left w:val="none" w:sz="0" w:space="0" w:color="auto"/>
        <w:bottom w:val="none" w:sz="0" w:space="0" w:color="auto"/>
        <w:right w:val="none" w:sz="0" w:space="0" w:color="auto"/>
      </w:divBdr>
    </w:div>
    <w:div w:id="1618373293">
      <w:bodyDiv w:val="1"/>
      <w:marLeft w:val="0"/>
      <w:marRight w:val="0"/>
      <w:marTop w:val="0"/>
      <w:marBottom w:val="0"/>
      <w:divBdr>
        <w:top w:val="none" w:sz="0" w:space="0" w:color="auto"/>
        <w:left w:val="none" w:sz="0" w:space="0" w:color="auto"/>
        <w:bottom w:val="none" w:sz="0" w:space="0" w:color="auto"/>
        <w:right w:val="none" w:sz="0" w:space="0" w:color="auto"/>
      </w:divBdr>
    </w:div>
    <w:div w:id="1637031694">
      <w:bodyDiv w:val="1"/>
      <w:marLeft w:val="0"/>
      <w:marRight w:val="0"/>
      <w:marTop w:val="0"/>
      <w:marBottom w:val="0"/>
      <w:divBdr>
        <w:top w:val="none" w:sz="0" w:space="0" w:color="auto"/>
        <w:left w:val="none" w:sz="0" w:space="0" w:color="auto"/>
        <w:bottom w:val="none" w:sz="0" w:space="0" w:color="auto"/>
        <w:right w:val="none" w:sz="0" w:space="0" w:color="auto"/>
      </w:divBdr>
    </w:div>
    <w:div w:id="1645772356">
      <w:bodyDiv w:val="1"/>
      <w:marLeft w:val="0"/>
      <w:marRight w:val="0"/>
      <w:marTop w:val="0"/>
      <w:marBottom w:val="0"/>
      <w:divBdr>
        <w:top w:val="none" w:sz="0" w:space="0" w:color="auto"/>
        <w:left w:val="none" w:sz="0" w:space="0" w:color="auto"/>
        <w:bottom w:val="none" w:sz="0" w:space="0" w:color="auto"/>
        <w:right w:val="none" w:sz="0" w:space="0" w:color="auto"/>
      </w:divBdr>
    </w:div>
    <w:div w:id="1647083335">
      <w:bodyDiv w:val="1"/>
      <w:marLeft w:val="0"/>
      <w:marRight w:val="0"/>
      <w:marTop w:val="0"/>
      <w:marBottom w:val="0"/>
      <w:divBdr>
        <w:top w:val="none" w:sz="0" w:space="0" w:color="auto"/>
        <w:left w:val="none" w:sz="0" w:space="0" w:color="auto"/>
        <w:bottom w:val="none" w:sz="0" w:space="0" w:color="auto"/>
        <w:right w:val="none" w:sz="0" w:space="0" w:color="auto"/>
      </w:divBdr>
      <w:divsChild>
        <w:div w:id="1306546347">
          <w:marLeft w:val="0"/>
          <w:marRight w:val="0"/>
          <w:marTop w:val="0"/>
          <w:marBottom w:val="0"/>
          <w:divBdr>
            <w:top w:val="none" w:sz="0" w:space="0" w:color="auto"/>
            <w:left w:val="none" w:sz="0" w:space="0" w:color="auto"/>
            <w:bottom w:val="none" w:sz="0" w:space="0" w:color="auto"/>
            <w:right w:val="none" w:sz="0" w:space="0" w:color="auto"/>
          </w:divBdr>
          <w:divsChild>
            <w:div w:id="495877988">
              <w:marLeft w:val="0"/>
              <w:marRight w:val="0"/>
              <w:marTop w:val="0"/>
              <w:marBottom w:val="0"/>
              <w:divBdr>
                <w:top w:val="none" w:sz="0" w:space="0" w:color="auto"/>
                <w:left w:val="none" w:sz="0" w:space="0" w:color="auto"/>
                <w:bottom w:val="none" w:sz="0" w:space="0" w:color="auto"/>
                <w:right w:val="none" w:sz="0" w:space="0" w:color="auto"/>
              </w:divBdr>
              <w:divsChild>
                <w:div w:id="1058631341">
                  <w:marLeft w:val="0"/>
                  <w:marRight w:val="0"/>
                  <w:marTop w:val="0"/>
                  <w:marBottom w:val="0"/>
                  <w:divBdr>
                    <w:top w:val="none" w:sz="0" w:space="0" w:color="auto"/>
                    <w:left w:val="none" w:sz="0" w:space="0" w:color="auto"/>
                    <w:bottom w:val="none" w:sz="0" w:space="0" w:color="auto"/>
                    <w:right w:val="none" w:sz="0" w:space="0" w:color="auto"/>
                  </w:divBdr>
                  <w:divsChild>
                    <w:div w:id="38109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123996">
      <w:bodyDiv w:val="1"/>
      <w:marLeft w:val="0"/>
      <w:marRight w:val="0"/>
      <w:marTop w:val="0"/>
      <w:marBottom w:val="0"/>
      <w:divBdr>
        <w:top w:val="none" w:sz="0" w:space="0" w:color="auto"/>
        <w:left w:val="none" w:sz="0" w:space="0" w:color="auto"/>
        <w:bottom w:val="none" w:sz="0" w:space="0" w:color="auto"/>
        <w:right w:val="none" w:sz="0" w:space="0" w:color="auto"/>
      </w:divBdr>
    </w:div>
    <w:div w:id="1669286149">
      <w:bodyDiv w:val="1"/>
      <w:marLeft w:val="0"/>
      <w:marRight w:val="0"/>
      <w:marTop w:val="0"/>
      <w:marBottom w:val="0"/>
      <w:divBdr>
        <w:top w:val="none" w:sz="0" w:space="0" w:color="auto"/>
        <w:left w:val="none" w:sz="0" w:space="0" w:color="auto"/>
        <w:bottom w:val="none" w:sz="0" w:space="0" w:color="auto"/>
        <w:right w:val="none" w:sz="0" w:space="0" w:color="auto"/>
      </w:divBdr>
    </w:div>
    <w:div w:id="1669476615">
      <w:bodyDiv w:val="1"/>
      <w:marLeft w:val="0"/>
      <w:marRight w:val="0"/>
      <w:marTop w:val="0"/>
      <w:marBottom w:val="0"/>
      <w:divBdr>
        <w:top w:val="none" w:sz="0" w:space="0" w:color="auto"/>
        <w:left w:val="none" w:sz="0" w:space="0" w:color="auto"/>
        <w:bottom w:val="none" w:sz="0" w:space="0" w:color="auto"/>
        <w:right w:val="none" w:sz="0" w:space="0" w:color="auto"/>
      </w:divBdr>
    </w:div>
    <w:div w:id="1675455329">
      <w:bodyDiv w:val="1"/>
      <w:marLeft w:val="0"/>
      <w:marRight w:val="0"/>
      <w:marTop w:val="0"/>
      <w:marBottom w:val="0"/>
      <w:divBdr>
        <w:top w:val="none" w:sz="0" w:space="0" w:color="auto"/>
        <w:left w:val="none" w:sz="0" w:space="0" w:color="auto"/>
        <w:bottom w:val="none" w:sz="0" w:space="0" w:color="auto"/>
        <w:right w:val="none" w:sz="0" w:space="0" w:color="auto"/>
      </w:divBdr>
    </w:div>
    <w:div w:id="1702123584">
      <w:bodyDiv w:val="1"/>
      <w:marLeft w:val="0"/>
      <w:marRight w:val="0"/>
      <w:marTop w:val="0"/>
      <w:marBottom w:val="0"/>
      <w:divBdr>
        <w:top w:val="none" w:sz="0" w:space="0" w:color="auto"/>
        <w:left w:val="none" w:sz="0" w:space="0" w:color="auto"/>
        <w:bottom w:val="none" w:sz="0" w:space="0" w:color="auto"/>
        <w:right w:val="none" w:sz="0" w:space="0" w:color="auto"/>
      </w:divBdr>
    </w:div>
    <w:div w:id="1702700903">
      <w:bodyDiv w:val="1"/>
      <w:marLeft w:val="0"/>
      <w:marRight w:val="0"/>
      <w:marTop w:val="0"/>
      <w:marBottom w:val="0"/>
      <w:divBdr>
        <w:top w:val="none" w:sz="0" w:space="0" w:color="auto"/>
        <w:left w:val="none" w:sz="0" w:space="0" w:color="auto"/>
        <w:bottom w:val="none" w:sz="0" w:space="0" w:color="auto"/>
        <w:right w:val="none" w:sz="0" w:space="0" w:color="auto"/>
      </w:divBdr>
    </w:div>
    <w:div w:id="1707370091">
      <w:bodyDiv w:val="1"/>
      <w:marLeft w:val="0"/>
      <w:marRight w:val="0"/>
      <w:marTop w:val="0"/>
      <w:marBottom w:val="0"/>
      <w:divBdr>
        <w:top w:val="none" w:sz="0" w:space="0" w:color="auto"/>
        <w:left w:val="none" w:sz="0" w:space="0" w:color="auto"/>
        <w:bottom w:val="none" w:sz="0" w:space="0" w:color="auto"/>
        <w:right w:val="none" w:sz="0" w:space="0" w:color="auto"/>
      </w:divBdr>
    </w:div>
    <w:div w:id="1709139453">
      <w:bodyDiv w:val="1"/>
      <w:marLeft w:val="0"/>
      <w:marRight w:val="0"/>
      <w:marTop w:val="0"/>
      <w:marBottom w:val="0"/>
      <w:divBdr>
        <w:top w:val="none" w:sz="0" w:space="0" w:color="auto"/>
        <w:left w:val="none" w:sz="0" w:space="0" w:color="auto"/>
        <w:bottom w:val="none" w:sz="0" w:space="0" w:color="auto"/>
        <w:right w:val="none" w:sz="0" w:space="0" w:color="auto"/>
      </w:divBdr>
    </w:div>
    <w:div w:id="1721245593">
      <w:bodyDiv w:val="1"/>
      <w:marLeft w:val="0"/>
      <w:marRight w:val="0"/>
      <w:marTop w:val="0"/>
      <w:marBottom w:val="0"/>
      <w:divBdr>
        <w:top w:val="none" w:sz="0" w:space="0" w:color="auto"/>
        <w:left w:val="none" w:sz="0" w:space="0" w:color="auto"/>
        <w:bottom w:val="none" w:sz="0" w:space="0" w:color="auto"/>
        <w:right w:val="none" w:sz="0" w:space="0" w:color="auto"/>
      </w:divBdr>
      <w:divsChild>
        <w:div w:id="63259522">
          <w:marLeft w:val="547"/>
          <w:marRight w:val="0"/>
          <w:marTop w:val="134"/>
          <w:marBottom w:val="0"/>
          <w:divBdr>
            <w:top w:val="none" w:sz="0" w:space="0" w:color="auto"/>
            <w:left w:val="none" w:sz="0" w:space="0" w:color="auto"/>
            <w:bottom w:val="none" w:sz="0" w:space="0" w:color="auto"/>
            <w:right w:val="none" w:sz="0" w:space="0" w:color="auto"/>
          </w:divBdr>
        </w:div>
      </w:divsChild>
    </w:div>
    <w:div w:id="1726755413">
      <w:bodyDiv w:val="1"/>
      <w:marLeft w:val="0"/>
      <w:marRight w:val="0"/>
      <w:marTop w:val="0"/>
      <w:marBottom w:val="0"/>
      <w:divBdr>
        <w:top w:val="none" w:sz="0" w:space="0" w:color="auto"/>
        <w:left w:val="none" w:sz="0" w:space="0" w:color="auto"/>
        <w:bottom w:val="none" w:sz="0" w:space="0" w:color="auto"/>
        <w:right w:val="none" w:sz="0" w:space="0" w:color="auto"/>
      </w:divBdr>
    </w:div>
    <w:div w:id="1734039993">
      <w:bodyDiv w:val="1"/>
      <w:marLeft w:val="0"/>
      <w:marRight w:val="0"/>
      <w:marTop w:val="0"/>
      <w:marBottom w:val="0"/>
      <w:divBdr>
        <w:top w:val="none" w:sz="0" w:space="0" w:color="auto"/>
        <w:left w:val="none" w:sz="0" w:space="0" w:color="auto"/>
        <w:bottom w:val="none" w:sz="0" w:space="0" w:color="auto"/>
        <w:right w:val="none" w:sz="0" w:space="0" w:color="auto"/>
      </w:divBdr>
    </w:div>
    <w:div w:id="1734158941">
      <w:bodyDiv w:val="1"/>
      <w:marLeft w:val="0"/>
      <w:marRight w:val="0"/>
      <w:marTop w:val="0"/>
      <w:marBottom w:val="0"/>
      <w:divBdr>
        <w:top w:val="none" w:sz="0" w:space="0" w:color="auto"/>
        <w:left w:val="none" w:sz="0" w:space="0" w:color="auto"/>
        <w:bottom w:val="none" w:sz="0" w:space="0" w:color="auto"/>
        <w:right w:val="none" w:sz="0" w:space="0" w:color="auto"/>
      </w:divBdr>
    </w:div>
    <w:div w:id="1741292353">
      <w:bodyDiv w:val="1"/>
      <w:marLeft w:val="0"/>
      <w:marRight w:val="0"/>
      <w:marTop w:val="0"/>
      <w:marBottom w:val="0"/>
      <w:divBdr>
        <w:top w:val="none" w:sz="0" w:space="0" w:color="auto"/>
        <w:left w:val="none" w:sz="0" w:space="0" w:color="auto"/>
        <w:bottom w:val="none" w:sz="0" w:space="0" w:color="auto"/>
        <w:right w:val="none" w:sz="0" w:space="0" w:color="auto"/>
      </w:divBdr>
      <w:divsChild>
        <w:div w:id="1264537985">
          <w:marLeft w:val="0"/>
          <w:marRight w:val="0"/>
          <w:marTop w:val="0"/>
          <w:marBottom w:val="0"/>
          <w:divBdr>
            <w:top w:val="none" w:sz="0" w:space="0" w:color="auto"/>
            <w:left w:val="none" w:sz="0" w:space="0" w:color="auto"/>
            <w:bottom w:val="none" w:sz="0" w:space="0" w:color="auto"/>
            <w:right w:val="none" w:sz="0" w:space="0" w:color="auto"/>
          </w:divBdr>
          <w:divsChild>
            <w:div w:id="736364650">
              <w:marLeft w:val="0"/>
              <w:marRight w:val="0"/>
              <w:marTop w:val="0"/>
              <w:marBottom w:val="0"/>
              <w:divBdr>
                <w:top w:val="none" w:sz="0" w:space="0" w:color="auto"/>
                <w:left w:val="none" w:sz="0" w:space="0" w:color="auto"/>
                <w:bottom w:val="none" w:sz="0" w:space="0" w:color="auto"/>
                <w:right w:val="none" w:sz="0" w:space="0" w:color="auto"/>
              </w:divBdr>
              <w:divsChild>
                <w:div w:id="2085756097">
                  <w:marLeft w:val="0"/>
                  <w:marRight w:val="0"/>
                  <w:marTop w:val="0"/>
                  <w:marBottom w:val="0"/>
                  <w:divBdr>
                    <w:top w:val="none" w:sz="0" w:space="0" w:color="auto"/>
                    <w:left w:val="none" w:sz="0" w:space="0" w:color="auto"/>
                    <w:bottom w:val="none" w:sz="0" w:space="0" w:color="auto"/>
                    <w:right w:val="none" w:sz="0" w:space="0" w:color="auto"/>
                  </w:divBdr>
                  <w:divsChild>
                    <w:div w:id="64940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690090">
      <w:bodyDiv w:val="1"/>
      <w:marLeft w:val="0"/>
      <w:marRight w:val="0"/>
      <w:marTop w:val="0"/>
      <w:marBottom w:val="0"/>
      <w:divBdr>
        <w:top w:val="none" w:sz="0" w:space="0" w:color="auto"/>
        <w:left w:val="none" w:sz="0" w:space="0" w:color="auto"/>
        <w:bottom w:val="none" w:sz="0" w:space="0" w:color="auto"/>
        <w:right w:val="none" w:sz="0" w:space="0" w:color="auto"/>
      </w:divBdr>
    </w:div>
    <w:div w:id="1820725554">
      <w:bodyDiv w:val="1"/>
      <w:marLeft w:val="0"/>
      <w:marRight w:val="0"/>
      <w:marTop w:val="0"/>
      <w:marBottom w:val="0"/>
      <w:divBdr>
        <w:top w:val="none" w:sz="0" w:space="0" w:color="auto"/>
        <w:left w:val="none" w:sz="0" w:space="0" w:color="auto"/>
        <w:bottom w:val="none" w:sz="0" w:space="0" w:color="auto"/>
        <w:right w:val="none" w:sz="0" w:space="0" w:color="auto"/>
      </w:divBdr>
    </w:div>
    <w:div w:id="1838764620">
      <w:bodyDiv w:val="1"/>
      <w:marLeft w:val="0"/>
      <w:marRight w:val="0"/>
      <w:marTop w:val="0"/>
      <w:marBottom w:val="0"/>
      <w:divBdr>
        <w:top w:val="none" w:sz="0" w:space="0" w:color="auto"/>
        <w:left w:val="none" w:sz="0" w:space="0" w:color="auto"/>
        <w:bottom w:val="none" w:sz="0" w:space="0" w:color="auto"/>
        <w:right w:val="none" w:sz="0" w:space="0" w:color="auto"/>
      </w:divBdr>
    </w:div>
    <w:div w:id="1881671947">
      <w:bodyDiv w:val="1"/>
      <w:marLeft w:val="0"/>
      <w:marRight w:val="0"/>
      <w:marTop w:val="0"/>
      <w:marBottom w:val="0"/>
      <w:divBdr>
        <w:top w:val="none" w:sz="0" w:space="0" w:color="auto"/>
        <w:left w:val="none" w:sz="0" w:space="0" w:color="auto"/>
        <w:bottom w:val="none" w:sz="0" w:space="0" w:color="auto"/>
        <w:right w:val="none" w:sz="0" w:space="0" w:color="auto"/>
      </w:divBdr>
    </w:div>
    <w:div w:id="1882357420">
      <w:bodyDiv w:val="1"/>
      <w:marLeft w:val="0"/>
      <w:marRight w:val="0"/>
      <w:marTop w:val="0"/>
      <w:marBottom w:val="0"/>
      <w:divBdr>
        <w:top w:val="none" w:sz="0" w:space="0" w:color="auto"/>
        <w:left w:val="none" w:sz="0" w:space="0" w:color="auto"/>
        <w:bottom w:val="none" w:sz="0" w:space="0" w:color="auto"/>
        <w:right w:val="none" w:sz="0" w:space="0" w:color="auto"/>
      </w:divBdr>
    </w:div>
    <w:div w:id="1883594783">
      <w:bodyDiv w:val="1"/>
      <w:marLeft w:val="0"/>
      <w:marRight w:val="0"/>
      <w:marTop w:val="0"/>
      <w:marBottom w:val="0"/>
      <w:divBdr>
        <w:top w:val="none" w:sz="0" w:space="0" w:color="auto"/>
        <w:left w:val="none" w:sz="0" w:space="0" w:color="auto"/>
        <w:bottom w:val="none" w:sz="0" w:space="0" w:color="auto"/>
        <w:right w:val="none" w:sz="0" w:space="0" w:color="auto"/>
      </w:divBdr>
    </w:div>
    <w:div w:id="1896550585">
      <w:bodyDiv w:val="1"/>
      <w:marLeft w:val="0"/>
      <w:marRight w:val="0"/>
      <w:marTop w:val="0"/>
      <w:marBottom w:val="0"/>
      <w:divBdr>
        <w:top w:val="none" w:sz="0" w:space="0" w:color="auto"/>
        <w:left w:val="none" w:sz="0" w:space="0" w:color="auto"/>
        <w:bottom w:val="none" w:sz="0" w:space="0" w:color="auto"/>
        <w:right w:val="none" w:sz="0" w:space="0" w:color="auto"/>
      </w:divBdr>
    </w:div>
    <w:div w:id="1913192776">
      <w:bodyDiv w:val="1"/>
      <w:marLeft w:val="0"/>
      <w:marRight w:val="0"/>
      <w:marTop w:val="0"/>
      <w:marBottom w:val="0"/>
      <w:divBdr>
        <w:top w:val="none" w:sz="0" w:space="0" w:color="auto"/>
        <w:left w:val="none" w:sz="0" w:space="0" w:color="auto"/>
        <w:bottom w:val="none" w:sz="0" w:space="0" w:color="auto"/>
        <w:right w:val="none" w:sz="0" w:space="0" w:color="auto"/>
      </w:divBdr>
    </w:div>
    <w:div w:id="1918322144">
      <w:bodyDiv w:val="1"/>
      <w:marLeft w:val="0"/>
      <w:marRight w:val="0"/>
      <w:marTop w:val="0"/>
      <w:marBottom w:val="0"/>
      <w:divBdr>
        <w:top w:val="none" w:sz="0" w:space="0" w:color="auto"/>
        <w:left w:val="none" w:sz="0" w:space="0" w:color="auto"/>
        <w:bottom w:val="none" w:sz="0" w:space="0" w:color="auto"/>
        <w:right w:val="none" w:sz="0" w:space="0" w:color="auto"/>
      </w:divBdr>
    </w:div>
    <w:div w:id="1921331333">
      <w:bodyDiv w:val="1"/>
      <w:marLeft w:val="0"/>
      <w:marRight w:val="0"/>
      <w:marTop w:val="0"/>
      <w:marBottom w:val="0"/>
      <w:divBdr>
        <w:top w:val="none" w:sz="0" w:space="0" w:color="auto"/>
        <w:left w:val="none" w:sz="0" w:space="0" w:color="auto"/>
        <w:bottom w:val="none" w:sz="0" w:space="0" w:color="auto"/>
        <w:right w:val="none" w:sz="0" w:space="0" w:color="auto"/>
      </w:divBdr>
    </w:div>
    <w:div w:id="1927298064">
      <w:bodyDiv w:val="1"/>
      <w:marLeft w:val="0"/>
      <w:marRight w:val="0"/>
      <w:marTop w:val="0"/>
      <w:marBottom w:val="0"/>
      <w:divBdr>
        <w:top w:val="none" w:sz="0" w:space="0" w:color="auto"/>
        <w:left w:val="none" w:sz="0" w:space="0" w:color="auto"/>
        <w:bottom w:val="none" w:sz="0" w:space="0" w:color="auto"/>
        <w:right w:val="none" w:sz="0" w:space="0" w:color="auto"/>
      </w:divBdr>
    </w:div>
    <w:div w:id="1964070790">
      <w:bodyDiv w:val="1"/>
      <w:marLeft w:val="0"/>
      <w:marRight w:val="0"/>
      <w:marTop w:val="0"/>
      <w:marBottom w:val="0"/>
      <w:divBdr>
        <w:top w:val="none" w:sz="0" w:space="0" w:color="auto"/>
        <w:left w:val="none" w:sz="0" w:space="0" w:color="auto"/>
        <w:bottom w:val="none" w:sz="0" w:space="0" w:color="auto"/>
        <w:right w:val="none" w:sz="0" w:space="0" w:color="auto"/>
      </w:divBdr>
    </w:div>
    <w:div w:id="1985427977">
      <w:bodyDiv w:val="1"/>
      <w:marLeft w:val="0"/>
      <w:marRight w:val="0"/>
      <w:marTop w:val="0"/>
      <w:marBottom w:val="0"/>
      <w:divBdr>
        <w:top w:val="none" w:sz="0" w:space="0" w:color="auto"/>
        <w:left w:val="none" w:sz="0" w:space="0" w:color="auto"/>
        <w:bottom w:val="none" w:sz="0" w:space="0" w:color="auto"/>
        <w:right w:val="none" w:sz="0" w:space="0" w:color="auto"/>
      </w:divBdr>
      <w:divsChild>
        <w:div w:id="66341379">
          <w:marLeft w:val="0"/>
          <w:marRight w:val="0"/>
          <w:marTop w:val="0"/>
          <w:marBottom w:val="0"/>
          <w:divBdr>
            <w:top w:val="none" w:sz="0" w:space="0" w:color="auto"/>
            <w:left w:val="none" w:sz="0" w:space="0" w:color="auto"/>
            <w:bottom w:val="none" w:sz="0" w:space="0" w:color="auto"/>
            <w:right w:val="none" w:sz="0" w:space="0" w:color="auto"/>
          </w:divBdr>
          <w:divsChild>
            <w:div w:id="1369180808">
              <w:marLeft w:val="0"/>
              <w:marRight w:val="0"/>
              <w:marTop w:val="0"/>
              <w:marBottom w:val="0"/>
              <w:divBdr>
                <w:top w:val="none" w:sz="0" w:space="0" w:color="auto"/>
                <w:left w:val="none" w:sz="0" w:space="0" w:color="auto"/>
                <w:bottom w:val="none" w:sz="0" w:space="0" w:color="auto"/>
                <w:right w:val="none" w:sz="0" w:space="0" w:color="auto"/>
              </w:divBdr>
              <w:divsChild>
                <w:div w:id="2117211500">
                  <w:marLeft w:val="0"/>
                  <w:marRight w:val="0"/>
                  <w:marTop w:val="0"/>
                  <w:marBottom w:val="0"/>
                  <w:divBdr>
                    <w:top w:val="none" w:sz="0" w:space="0" w:color="auto"/>
                    <w:left w:val="none" w:sz="0" w:space="0" w:color="auto"/>
                    <w:bottom w:val="none" w:sz="0" w:space="0" w:color="auto"/>
                    <w:right w:val="none" w:sz="0" w:space="0" w:color="auto"/>
                  </w:divBdr>
                  <w:divsChild>
                    <w:div w:id="37068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215302">
      <w:bodyDiv w:val="1"/>
      <w:marLeft w:val="0"/>
      <w:marRight w:val="0"/>
      <w:marTop w:val="0"/>
      <w:marBottom w:val="0"/>
      <w:divBdr>
        <w:top w:val="none" w:sz="0" w:space="0" w:color="auto"/>
        <w:left w:val="none" w:sz="0" w:space="0" w:color="auto"/>
        <w:bottom w:val="none" w:sz="0" w:space="0" w:color="auto"/>
        <w:right w:val="none" w:sz="0" w:space="0" w:color="auto"/>
      </w:divBdr>
    </w:div>
    <w:div w:id="1998338470">
      <w:bodyDiv w:val="1"/>
      <w:marLeft w:val="0"/>
      <w:marRight w:val="0"/>
      <w:marTop w:val="0"/>
      <w:marBottom w:val="0"/>
      <w:divBdr>
        <w:top w:val="none" w:sz="0" w:space="0" w:color="auto"/>
        <w:left w:val="none" w:sz="0" w:space="0" w:color="auto"/>
        <w:bottom w:val="none" w:sz="0" w:space="0" w:color="auto"/>
        <w:right w:val="none" w:sz="0" w:space="0" w:color="auto"/>
      </w:divBdr>
    </w:div>
    <w:div w:id="2007510143">
      <w:bodyDiv w:val="1"/>
      <w:marLeft w:val="0"/>
      <w:marRight w:val="0"/>
      <w:marTop w:val="0"/>
      <w:marBottom w:val="0"/>
      <w:divBdr>
        <w:top w:val="none" w:sz="0" w:space="0" w:color="auto"/>
        <w:left w:val="none" w:sz="0" w:space="0" w:color="auto"/>
        <w:bottom w:val="none" w:sz="0" w:space="0" w:color="auto"/>
        <w:right w:val="none" w:sz="0" w:space="0" w:color="auto"/>
      </w:divBdr>
    </w:div>
    <w:div w:id="2017875757">
      <w:bodyDiv w:val="1"/>
      <w:marLeft w:val="0"/>
      <w:marRight w:val="0"/>
      <w:marTop w:val="0"/>
      <w:marBottom w:val="0"/>
      <w:divBdr>
        <w:top w:val="none" w:sz="0" w:space="0" w:color="auto"/>
        <w:left w:val="none" w:sz="0" w:space="0" w:color="auto"/>
        <w:bottom w:val="none" w:sz="0" w:space="0" w:color="auto"/>
        <w:right w:val="none" w:sz="0" w:space="0" w:color="auto"/>
      </w:divBdr>
    </w:div>
    <w:div w:id="2030526504">
      <w:bodyDiv w:val="1"/>
      <w:marLeft w:val="0"/>
      <w:marRight w:val="0"/>
      <w:marTop w:val="0"/>
      <w:marBottom w:val="0"/>
      <w:divBdr>
        <w:top w:val="none" w:sz="0" w:space="0" w:color="auto"/>
        <w:left w:val="none" w:sz="0" w:space="0" w:color="auto"/>
        <w:bottom w:val="none" w:sz="0" w:space="0" w:color="auto"/>
        <w:right w:val="none" w:sz="0" w:space="0" w:color="auto"/>
      </w:divBdr>
    </w:div>
    <w:div w:id="2048944473">
      <w:bodyDiv w:val="1"/>
      <w:marLeft w:val="0"/>
      <w:marRight w:val="0"/>
      <w:marTop w:val="0"/>
      <w:marBottom w:val="0"/>
      <w:divBdr>
        <w:top w:val="none" w:sz="0" w:space="0" w:color="auto"/>
        <w:left w:val="none" w:sz="0" w:space="0" w:color="auto"/>
        <w:bottom w:val="none" w:sz="0" w:space="0" w:color="auto"/>
        <w:right w:val="none" w:sz="0" w:space="0" w:color="auto"/>
      </w:divBdr>
    </w:div>
    <w:div w:id="2057970476">
      <w:bodyDiv w:val="1"/>
      <w:marLeft w:val="0"/>
      <w:marRight w:val="0"/>
      <w:marTop w:val="0"/>
      <w:marBottom w:val="0"/>
      <w:divBdr>
        <w:top w:val="none" w:sz="0" w:space="0" w:color="auto"/>
        <w:left w:val="none" w:sz="0" w:space="0" w:color="auto"/>
        <w:bottom w:val="none" w:sz="0" w:space="0" w:color="auto"/>
        <w:right w:val="none" w:sz="0" w:space="0" w:color="auto"/>
      </w:divBdr>
    </w:div>
    <w:div w:id="2089158293">
      <w:bodyDiv w:val="1"/>
      <w:marLeft w:val="0"/>
      <w:marRight w:val="0"/>
      <w:marTop w:val="0"/>
      <w:marBottom w:val="0"/>
      <w:divBdr>
        <w:top w:val="none" w:sz="0" w:space="0" w:color="auto"/>
        <w:left w:val="none" w:sz="0" w:space="0" w:color="auto"/>
        <w:bottom w:val="none" w:sz="0" w:space="0" w:color="auto"/>
        <w:right w:val="none" w:sz="0" w:space="0" w:color="auto"/>
      </w:divBdr>
      <w:divsChild>
        <w:div w:id="659818303">
          <w:marLeft w:val="0"/>
          <w:marRight w:val="0"/>
          <w:marTop w:val="0"/>
          <w:marBottom w:val="0"/>
          <w:divBdr>
            <w:top w:val="none" w:sz="0" w:space="0" w:color="auto"/>
            <w:left w:val="none" w:sz="0" w:space="0" w:color="auto"/>
            <w:bottom w:val="none" w:sz="0" w:space="0" w:color="auto"/>
            <w:right w:val="none" w:sz="0" w:space="0" w:color="auto"/>
          </w:divBdr>
          <w:divsChild>
            <w:div w:id="2131238241">
              <w:marLeft w:val="0"/>
              <w:marRight w:val="0"/>
              <w:marTop w:val="0"/>
              <w:marBottom w:val="0"/>
              <w:divBdr>
                <w:top w:val="none" w:sz="0" w:space="0" w:color="auto"/>
                <w:left w:val="none" w:sz="0" w:space="0" w:color="auto"/>
                <w:bottom w:val="none" w:sz="0" w:space="0" w:color="auto"/>
                <w:right w:val="none" w:sz="0" w:space="0" w:color="auto"/>
              </w:divBdr>
              <w:divsChild>
                <w:div w:id="1596937922">
                  <w:marLeft w:val="0"/>
                  <w:marRight w:val="0"/>
                  <w:marTop w:val="0"/>
                  <w:marBottom w:val="0"/>
                  <w:divBdr>
                    <w:top w:val="none" w:sz="0" w:space="0" w:color="auto"/>
                    <w:left w:val="none" w:sz="0" w:space="0" w:color="auto"/>
                    <w:bottom w:val="none" w:sz="0" w:space="0" w:color="auto"/>
                    <w:right w:val="none" w:sz="0" w:space="0" w:color="auto"/>
                  </w:divBdr>
                  <w:divsChild>
                    <w:div w:id="76195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213762">
      <w:bodyDiv w:val="1"/>
      <w:marLeft w:val="0"/>
      <w:marRight w:val="0"/>
      <w:marTop w:val="0"/>
      <w:marBottom w:val="0"/>
      <w:divBdr>
        <w:top w:val="none" w:sz="0" w:space="0" w:color="auto"/>
        <w:left w:val="none" w:sz="0" w:space="0" w:color="auto"/>
        <w:bottom w:val="none" w:sz="0" w:space="0" w:color="auto"/>
        <w:right w:val="none" w:sz="0" w:space="0" w:color="auto"/>
      </w:divBdr>
    </w:div>
    <w:div w:id="213058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022962E5EBD94881866EF256562FD2" ma:contentTypeVersion="13" ma:contentTypeDescription="Create a new document." ma:contentTypeScope="" ma:versionID="cf1024aac6f5c140fee0461b45d59d38">
  <xsd:schema xmlns:xsd="http://www.w3.org/2001/XMLSchema" xmlns:xs="http://www.w3.org/2001/XMLSchema" xmlns:p="http://schemas.microsoft.com/office/2006/metadata/properties" xmlns:ns3="1d328575-8927-453f-9dd6-340669697687" xmlns:ns4="21c6b2a7-b0d1-429d-83f2-8b9c39b2e000" targetNamespace="http://schemas.microsoft.com/office/2006/metadata/properties" ma:root="true" ma:fieldsID="fc5fc7354b58572b3696a5f019f300b3" ns3:_="" ns4:_="">
    <xsd:import namespace="1d328575-8927-453f-9dd6-340669697687"/>
    <xsd:import namespace="21c6b2a7-b0d1-429d-83f2-8b9c39b2e000"/>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28575-8927-453f-9dd6-3406696976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c6b2a7-b0d1-429d-83f2-8b9c39b2e0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1d328575-8927-453f-9dd6-340669697687" xsi:nil="true"/>
  </documentManagement>
</p:properties>
</file>

<file path=customXml/itemProps1.xml><?xml version="1.0" encoding="utf-8"?>
<ds:datastoreItem xmlns:ds="http://schemas.openxmlformats.org/officeDocument/2006/customXml" ds:itemID="{52E07E15-0AE5-4344-AA2C-9E0FFA1B3336}">
  <ds:schemaRefs>
    <ds:schemaRef ds:uri="http://schemas.openxmlformats.org/officeDocument/2006/bibliography"/>
  </ds:schemaRefs>
</ds:datastoreItem>
</file>

<file path=customXml/itemProps2.xml><?xml version="1.0" encoding="utf-8"?>
<ds:datastoreItem xmlns:ds="http://schemas.openxmlformats.org/officeDocument/2006/customXml" ds:itemID="{ACD95E13-6C97-4306-A23F-1398FE2C910D}">
  <ds:schemaRefs>
    <ds:schemaRef ds:uri="http://schemas.microsoft.com/sharepoint/v3/contenttype/forms"/>
  </ds:schemaRefs>
</ds:datastoreItem>
</file>

<file path=customXml/itemProps3.xml><?xml version="1.0" encoding="utf-8"?>
<ds:datastoreItem xmlns:ds="http://schemas.openxmlformats.org/officeDocument/2006/customXml" ds:itemID="{FD0B12B2-F847-44AB-96FA-DBA4B36EA1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28575-8927-453f-9dd6-340669697687"/>
    <ds:schemaRef ds:uri="21c6b2a7-b0d1-429d-83f2-8b9c39b2e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8337580-C5BE-4BAA-86EC-44D5D2AA502D}">
  <ds:schemaRefs>
    <ds:schemaRef ds:uri="http://schemas.microsoft.com/office/2006/metadata/properties"/>
    <ds:schemaRef ds:uri="http://schemas.microsoft.com/office/infopath/2007/PartnerControls"/>
    <ds:schemaRef ds:uri="1d328575-8927-453f-9dd6-34066969768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Gormley</dc:creator>
  <cp:keywords/>
  <dc:description/>
  <cp:lastModifiedBy>Alexa Gormley</cp:lastModifiedBy>
  <cp:revision>2</cp:revision>
  <cp:lastPrinted>2023-04-14T14:27:00Z</cp:lastPrinted>
  <dcterms:created xsi:type="dcterms:W3CDTF">2025-12-03T00:07:00Z</dcterms:created>
  <dcterms:modified xsi:type="dcterms:W3CDTF">2025-12-03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nimal-science</vt:lpwstr>
  </property>
  <property fmtid="{D5CDD505-2E9C-101B-9397-08002B2CF9AE}" pid="19" name="Mendeley Recent Style Name 8_1">
    <vt:lpwstr>Journal of Animal Science</vt:lpwstr>
  </property>
  <property fmtid="{D5CDD505-2E9C-101B-9397-08002B2CF9AE}" pid="20" name="Mendeley Recent Style Id 9_1">
    <vt:lpwstr>http://www.zotero.org/styles/multidisciplinary-digital-publishing-institute</vt:lpwstr>
  </property>
  <property fmtid="{D5CDD505-2E9C-101B-9397-08002B2CF9AE}" pid="21" name="Mendeley Recent Style Name 9_1">
    <vt:lpwstr>Multidisciplinary Digital Publishing Institute</vt:lpwstr>
  </property>
  <property fmtid="{D5CDD505-2E9C-101B-9397-08002B2CF9AE}" pid="22" name="Mendeley Document_1">
    <vt:lpwstr>True</vt:lpwstr>
  </property>
  <property fmtid="{D5CDD505-2E9C-101B-9397-08002B2CF9AE}" pid="23" name="Mendeley Unique User Id_1">
    <vt:lpwstr>fe6e5286-f919-3b21-9dde-ac027bb1641e</vt:lpwstr>
  </property>
  <property fmtid="{D5CDD505-2E9C-101B-9397-08002B2CF9AE}" pid="24" name="Mendeley Citation Style_1">
    <vt:lpwstr>http://www.zotero.org/styles/biomed-central</vt:lpwstr>
  </property>
  <property fmtid="{D5CDD505-2E9C-101B-9397-08002B2CF9AE}" pid="25" name="ContentTypeId">
    <vt:lpwstr>0x010100B6022962E5EBD94881866EF256562FD2</vt:lpwstr>
  </property>
  <property fmtid="{D5CDD505-2E9C-101B-9397-08002B2CF9AE}" pid="26" name="GrammarlyDocumentId">
    <vt:lpwstr>65fd55ed7683fc7d30a9b305a27a5fe3f70130db210ea493a5706cc24ad43d12</vt:lpwstr>
  </property>
</Properties>
</file>